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60F04A" w14:textId="77777777" w:rsidR="009E4CF1" w:rsidRPr="0015520A" w:rsidRDefault="009E4CF1" w:rsidP="000813C1">
      <w:pPr>
        <w:widowControl/>
        <w:jc w:val="center"/>
        <w:rPr>
          <w:rFonts w:ascii="Times New Roman" w:eastAsiaTheme="minorHAnsi" w:hAnsi="Times New Roman" w:cs="Times New Roman"/>
          <w:b/>
          <w:bCs/>
          <w:kern w:val="24"/>
          <w:szCs w:val="21"/>
        </w:rPr>
      </w:pPr>
    </w:p>
    <w:p w14:paraId="1F7ADEF2" w14:textId="27CE36BA" w:rsidR="000813C1" w:rsidRPr="0015520A" w:rsidRDefault="00167367" w:rsidP="000813C1">
      <w:pPr>
        <w:widowControl/>
        <w:jc w:val="center"/>
        <w:rPr>
          <w:rFonts w:ascii="Times New Roman" w:eastAsiaTheme="minorHAnsi" w:hAnsi="Times New Roman" w:cs="Times New Roman"/>
          <w:b/>
          <w:bCs/>
          <w:kern w:val="24"/>
          <w:szCs w:val="21"/>
        </w:rPr>
      </w:pPr>
      <w:r w:rsidRPr="0015520A">
        <w:rPr>
          <w:rFonts w:ascii="Times New Roman" w:eastAsiaTheme="minorHAnsi" w:hAnsi="Times New Roman" w:cs="Times New Roman"/>
          <w:b/>
          <w:bCs/>
          <w:kern w:val="24"/>
          <w:szCs w:val="21"/>
        </w:rPr>
        <w:t xml:space="preserve">Table S1. </w:t>
      </w:r>
      <w:r w:rsidR="00D12FC4" w:rsidRPr="0015520A">
        <w:rPr>
          <w:rFonts w:ascii="Times New Roman" w:eastAsiaTheme="minorHAnsi" w:hAnsi="Times New Roman" w:cs="Times New Roman"/>
          <w:b/>
          <w:bCs/>
          <w:kern w:val="24"/>
          <w:szCs w:val="21"/>
        </w:rPr>
        <w:t xml:space="preserve">The </w:t>
      </w:r>
      <w:r w:rsidR="000813C1" w:rsidRPr="0015520A">
        <w:rPr>
          <w:rFonts w:ascii="Times New Roman" w:eastAsiaTheme="minorHAnsi" w:hAnsi="Times New Roman" w:cs="Times New Roman"/>
          <w:b/>
          <w:bCs/>
          <w:kern w:val="24"/>
          <w:szCs w:val="21"/>
        </w:rPr>
        <w:t xml:space="preserve">survey on the rates of cancer literacy in </w:t>
      </w:r>
      <w:r w:rsidR="00D12FC4" w:rsidRPr="0015520A">
        <w:rPr>
          <w:rFonts w:ascii="Times New Roman" w:eastAsiaTheme="minorHAnsi" w:hAnsi="Times New Roman" w:cs="Times New Roman"/>
          <w:b/>
          <w:bCs/>
          <w:kern w:val="24"/>
          <w:szCs w:val="21"/>
        </w:rPr>
        <w:t xml:space="preserve">Liaoning </w:t>
      </w:r>
      <w:r w:rsidRPr="0015520A">
        <w:rPr>
          <w:rFonts w:ascii="Times New Roman" w:eastAsia="宋体" w:hAnsi="Times New Roman" w:cs="Times New Roman"/>
          <w:b/>
          <w:szCs w:val="21"/>
        </w:rPr>
        <w:t>Province, China, 2021</w:t>
      </w:r>
    </w:p>
    <w:p w14:paraId="47C7B37E" w14:textId="77777777" w:rsidR="000813C1" w:rsidRPr="0015520A" w:rsidRDefault="000813C1" w:rsidP="000813C1">
      <w:pPr>
        <w:widowControl/>
        <w:jc w:val="left"/>
        <w:rPr>
          <w:rFonts w:ascii="Times New Roman" w:eastAsiaTheme="minorHAnsi" w:hAnsi="Times New Roman" w:cs="Times New Roman"/>
          <w:b/>
          <w:bCs/>
          <w:kern w:val="24"/>
          <w:szCs w:val="21"/>
        </w:rPr>
      </w:pPr>
    </w:p>
    <w:tbl>
      <w:tblPr>
        <w:tblStyle w:val="a3"/>
        <w:tblW w:w="14029" w:type="dxa"/>
        <w:tblLook w:val="04A0" w:firstRow="1" w:lastRow="0" w:firstColumn="1" w:lastColumn="0" w:noHBand="0" w:noVBand="1"/>
      </w:tblPr>
      <w:tblGrid>
        <w:gridCol w:w="2848"/>
        <w:gridCol w:w="11181"/>
      </w:tblGrid>
      <w:tr w:rsidR="00167367" w:rsidRPr="0015520A" w14:paraId="1FD6024D" w14:textId="0634AAE3" w:rsidTr="00167367">
        <w:tc>
          <w:tcPr>
            <w:tcW w:w="2848" w:type="dxa"/>
          </w:tcPr>
          <w:p w14:paraId="572D6078" w14:textId="034BE638" w:rsidR="00167367" w:rsidRPr="0015520A" w:rsidRDefault="00167367" w:rsidP="000813C1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  <w:t>Types</w:t>
            </w:r>
          </w:p>
        </w:tc>
        <w:tc>
          <w:tcPr>
            <w:tcW w:w="11181" w:type="dxa"/>
          </w:tcPr>
          <w:p w14:paraId="02DAD2CF" w14:textId="4334053C" w:rsidR="00167367" w:rsidRPr="0015520A" w:rsidRDefault="00167367" w:rsidP="000813C1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  <w:t>Problems</w:t>
            </w:r>
          </w:p>
        </w:tc>
      </w:tr>
      <w:tr w:rsidR="009D4DB0" w:rsidRPr="0015520A" w14:paraId="006BF06B" w14:textId="03D545B5" w:rsidTr="00167367">
        <w:tc>
          <w:tcPr>
            <w:tcW w:w="2848" w:type="dxa"/>
            <w:vMerge w:val="restart"/>
          </w:tcPr>
          <w:p w14:paraId="4EB8DC2E" w14:textId="77777777" w:rsidR="009D4DB0" w:rsidRPr="0015520A" w:rsidRDefault="009D4DB0" w:rsidP="00167367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  <w:t>Section 1: True or false questions</w:t>
            </w:r>
          </w:p>
          <w:p w14:paraId="24E3B724" w14:textId="77777777" w:rsidR="009D4DB0" w:rsidRPr="0015520A" w:rsidRDefault="009D4DB0" w:rsidP="00167367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  <w:t>Directions: In this section, there are 13 questions. You should decide on the only one correct choice and fill in the brackets with T (for TRUE) or F (for FALSE). If you have no idea, please fill in the brackets with D (for Don't know).</w:t>
            </w:r>
          </w:p>
          <w:p w14:paraId="37FFE5C5" w14:textId="77777777" w:rsidR="009D4DB0" w:rsidRPr="0015520A" w:rsidRDefault="009D4DB0" w:rsidP="000813C1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</w:pPr>
          </w:p>
        </w:tc>
        <w:tc>
          <w:tcPr>
            <w:tcW w:w="11181" w:type="dxa"/>
          </w:tcPr>
          <w:p w14:paraId="66AA5DCC" w14:textId="77777777" w:rsidR="009D4DB0" w:rsidRPr="0015520A" w:rsidRDefault="009D4DB0" w:rsidP="00167367">
            <w:pPr>
              <w:widowControl/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>A01</w:t>
            </w:r>
            <w:r w:rsidRPr="0015520A">
              <w:rPr>
                <w:rFonts w:ascii="Times New Roman" w:eastAsiaTheme="minorHAnsi" w:hAnsi="Times New Roman" w:cs="Times New Roman"/>
                <w:b/>
                <w:bCs/>
                <w:szCs w:val="21"/>
              </w:rPr>
              <w:tab/>
            </w:r>
            <w:r w:rsidRPr="0015520A">
              <w:rPr>
                <w:rFonts w:ascii="Times New Roman" w:eastAsiaTheme="minorHAnsi" w:hAnsi="Times New Roman" w:cs="Times New Roman"/>
                <w:szCs w:val="21"/>
              </w:rPr>
              <w:t>Cancer usually takes many decades to develop. (</w:t>
            </w:r>
            <w:r w:rsidRPr="0015520A">
              <w:rPr>
                <w:rFonts w:ascii="Times New Roman" w:eastAsia="等线" w:hAnsi="Times New Roman" w:cs="Times New Roman"/>
                <w:szCs w:val="21"/>
              </w:rPr>
              <w:t>√</w:t>
            </w:r>
            <w:r w:rsidRPr="0015520A">
              <w:rPr>
                <w:rFonts w:ascii="Times New Roman" w:eastAsiaTheme="minorHAnsi" w:hAnsi="Times New Roman" w:cs="Times New Roman"/>
                <w:szCs w:val="21"/>
              </w:rPr>
              <w:t>)</w:t>
            </w:r>
          </w:p>
          <w:p w14:paraId="6F1E81F1" w14:textId="77777777" w:rsidR="009D4DB0" w:rsidRPr="0015520A" w:rsidRDefault="009D4DB0" w:rsidP="000813C1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</w:pPr>
          </w:p>
        </w:tc>
      </w:tr>
      <w:tr w:rsidR="009D4DB0" w:rsidRPr="0015520A" w14:paraId="3BC5C439" w14:textId="512CD529" w:rsidTr="00167367">
        <w:tc>
          <w:tcPr>
            <w:tcW w:w="2848" w:type="dxa"/>
            <w:vMerge/>
          </w:tcPr>
          <w:p w14:paraId="5DBB3D88" w14:textId="77777777" w:rsidR="009D4DB0" w:rsidRPr="0015520A" w:rsidRDefault="009D4DB0" w:rsidP="000813C1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</w:pPr>
          </w:p>
        </w:tc>
        <w:tc>
          <w:tcPr>
            <w:tcW w:w="11181" w:type="dxa"/>
          </w:tcPr>
          <w:p w14:paraId="733462F8" w14:textId="44DF57C8" w:rsidR="009D4DB0" w:rsidRPr="0015520A" w:rsidRDefault="009D4DB0" w:rsidP="000813C1">
            <w:pPr>
              <w:widowControl/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  <w:t>A02</w:t>
            </w:r>
            <w:r w:rsidRPr="0015520A"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  <w:tab/>
            </w:r>
            <w:proofErr w:type="gramStart"/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By</w:t>
            </w:r>
            <w:proofErr w:type="gramEnd"/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 xml:space="preserve"> taking comprehensive measures of cancer prevention and control, some areas of China have seen a decreasing incidence and deaths of cancer. </w:t>
            </w:r>
            <w:r w:rsidRPr="0015520A">
              <w:rPr>
                <w:rFonts w:ascii="Times New Roman" w:eastAsiaTheme="minorHAnsi" w:hAnsi="Times New Roman" w:cs="Times New Roman"/>
                <w:szCs w:val="21"/>
              </w:rPr>
              <w:t>(</w:t>
            </w:r>
            <w:r w:rsidRPr="0015520A">
              <w:rPr>
                <w:rFonts w:ascii="Times New Roman" w:eastAsia="等线" w:hAnsi="Times New Roman" w:cs="Times New Roman"/>
                <w:szCs w:val="21"/>
              </w:rPr>
              <w:t>√</w:t>
            </w:r>
            <w:r w:rsidRPr="0015520A">
              <w:rPr>
                <w:rFonts w:ascii="Times New Roman" w:eastAsiaTheme="minorHAnsi" w:hAnsi="Times New Roman" w:cs="Times New Roman"/>
                <w:szCs w:val="21"/>
              </w:rPr>
              <w:t>)</w:t>
            </w:r>
          </w:p>
        </w:tc>
      </w:tr>
      <w:tr w:rsidR="009D4DB0" w:rsidRPr="0015520A" w14:paraId="1565B5FA" w14:textId="0309830B" w:rsidTr="00167367">
        <w:tc>
          <w:tcPr>
            <w:tcW w:w="2848" w:type="dxa"/>
            <w:vMerge/>
          </w:tcPr>
          <w:p w14:paraId="197A835C" w14:textId="77777777" w:rsidR="009D4DB0" w:rsidRPr="0015520A" w:rsidRDefault="009D4DB0" w:rsidP="000813C1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</w:pPr>
          </w:p>
        </w:tc>
        <w:tc>
          <w:tcPr>
            <w:tcW w:w="11181" w:type="dxa"/>
          </w:tcPr>
          <w:p w14:paraId="0C0E231D" w14:textId="731EDDE5" w:rsidR="009D4DB0" w:rsidRPr="0015520A" w:rsidRDefault="009D4DB0" w:rsidP="000813C1">
            <w:pPr>
              <w:widowControl/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  <w:t>A03</w:t>
            </w:r>
            <w:r w:rsidRPr="0015520A"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  <w:tab/>
            </w: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In addition to surgical treatment, cancer treatment include radiotherapy, chemotherapy, targeted therapy, immune therapy, endocrine therapy, as well as the combination of traditional Chinese and Western medicine, etc.</w:t>
            </w:r>
            <w:r w:rsidRPr="0015520A">
              <w:rPr>
                <w:rFonts w:ascii="Times New Roman" w:eastAsiaTheme="minorHAnsi" w:hAnsi="Times New Roman" w:cs="Times New Roman"/>
                <w:szCs w:val="21"/>
              </w:rPr>
              <w:t xml:space="preserve"> (</w:t>
            </w:r>
            <w:r w:rsidRPr="0015520A">
              <w:rPr>
                <w:rFonts w:ascii="Times New Roman" w:eastAsia="等线" w:hAnsi="Times New Roman" w:cs="Times New Roman"/>
                <w:szCs w:val="21"/>
              </w:rPr>
              <w:t>√</w:t>
            </w:r>
            <w:r w:rsidRPr="0015520A">
              <w:rPr>
                <w:rFonts w:ascii="Times New Roman" w:eastAsiaTheme="minorHAnsi" w:hAnsi="Times New Roman" w:cs="Times New Roman"/>
                <w:szCs w:val="21"/>
              </w:rPr>
              <w:t>)</w:t>
            </w:r>
          </w:p>
        </w:tc>
      </w:tr>
      <w:tr w:rsidR="009D4DB0" w:rsidRPr="0015520A" w14:paraId="08A45646" w14:textId="340AF708" w:rsidTr="00167367">
        <w:tc>
          <w:tcPr>
            <w:tcW w:w="2848" w:type="dxa"/>
            <w:vMerge/>
          </w:tcPr>
          <w:p w14:paraId="3D11E2F2" w14:textId="77777777" w:rsidR="009D4DB0" w:rsidRPr="0015520A" w:rsidRDefault="009D4DB0" w:rsidP="000813C1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</w:pPr>
          </w:p>
        </w:tc>
        <w:tc>
          <w:tcPr>
            <w:tcW w:w="11181" w:type="dxa"/>
          </w:tcPr>
          <w:p w14:paraId="723C26AB" w14:textId="68E885C2" w:rsidR="009D4DB0" w:rsidRPr="0015520A" w:rsidRDefault="009D4DB0" w:rsidP="000813C1">
            <w:pPr>
              <w:widowControl/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  <w:t>A04</w:t>
            </w:r>
            <w:r w:rsidRPr="0015520A"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  <w:tab/>
            </w: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Patients only need to actively strengthen the natural immunity during the rehabilitation of cancer, because psychological rehabilitation cannot help to maintain the stability of patient’s disease.</w:t>
            </w:r>
            <w:r w:rsidRPr="0015520A">
              <w:rPr>
                <w:rFonts w:ascii="Times New Roman" w:eastAsiaTheme="minorHAnsi" w:hAnsi="Times New Roman" w:cs="Times New Roman"/>
                <w:szCs w:val="21"/>
              </w:rPr>
              <w:t xml:space="preserve"> (</w:t>
            </w:r>
            <w:r w:rsidRPr="0015520A">
              <w:rPr>
                <w:rFonts w:ascii="宋体" w:eastAsia="宋体" w:hAnsi="宋体" w:cs="宋体" w:hint="eastAsia"/>
                <w:szCs w:val="21"/>
              </w:rPr>
              <w:t>ⅹ</w:t>
            </w:r>
            <w:r w:rsidRPr="0015520A">
              <w:rPr>
                <w:rFonts w:ascii="Times New Roman" w:eastAsiaTheme="minorHAnsi" w:hAnsi="Times New Roman" w:cs="Times New Roman"/>
                <w:szCs w:val="21"/>
              </w:rPr>
              <w:t xml:space="preserve">) </w:t>
            </w:r>
          </w:p>
        </w:tc>
      </w:tr>
      <w:tr w:rsidR="009D4DB0" w:rsidRPr="0015520A" w14:paraId="0B543EB2" w14:textId="77777777" w:rsidTr="00167367">
        <w:tc>
          <w:tcPr>
            <w:tcW w:w="2848" w:type="dxa"/>
            <w:vMerge/>
          </w:tcPr>
          <w:p w14:paraId="3439D668" w14:textId="77777777" w:rsidR="009D4DB0" w:rsidRPr="0015520A" w:rsidRDefault="009D4DB0" w:rsidP="000813C1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</w:pPr>
          </w:p>
        </w:tc>
        <w:tc>
          <w:tcPr>
            <w:tcW w:w="11181" w:type="dxa"/>
          </w:tcPr>
          <w:p w14:paraId="29E32D79" w14:textId="1E83A1ED" w:rsidR="009D4DB0" w:rsidRPr="0015520A" w:rsidRDefault="009D4DB0" w:rsidP="000813C1">
            <w:pPr>
              <w:widowControl/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  <w:t>A05</w:t>
            </w:r>
            <w:r w:rsidRPr="0015520A"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  <w:tab/>
            </w: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Vaccination (such as HPV vaccine) can prevent some cancers.</w:t>
            </w:r>
            <w:r w:rsidRPr="0015520A">
              <w:rPr>
                <w:rFonts w:ascii="Times New Roman" w:eastAsiaTheme="minorHAnsi" w:hAnsi="Times New Roman" w:cs="Times New Roman"/>
                <w:szCs w:val="21"/>
              </w:rPr>
              <w:t xml:space="preserve"> (</w:t>
            </w:r>
            <w:r w:rsidRPr="0015520A">
              <w:rPr>
                <w:rFonts w:ascii="Times New Roman" w:eastAsia="等线" w:hAnsi="Times New Roman" w:cs="Times New Roman"/>
                <w:szCs w:val="21"/>
              </w:rPr>
              <w:t>√</w:t>
            </w:r>
            <w:r w:rsidRPr="0015520A">
              <w:rPr>
                <w:rFonts w:ascii="Times New Roman" w:eastAsiaTheme="minorHAnsi" w:hAnsi="Times New Roman" w:cs="Times New Roman"/>
                <w:szCs w:val="21"/>
              </w:rPr>
              <w:t>)</w:t>
            </w:r>
          </w:p>
        </w:tc>
      </w:tr>
      <w:tr w:rsidR="009D4DB0" w:rsidRPr="0015520A" w14:paraId="0231664B" w14:textId="77777777" w:rsidTr="00167367">
        <w:tc>
          <w:tcPr>
            <w:tcW w:w="2848" w:type="dxa"/>
            <w:vMerge/>
          </w:tcPr>
          <w:p w14:paraId="3193C256" w14:textId="77777777" w:rsidR="009D4DB0" w:rsidRPr="0015520A" w:rsidRDefault="009D4DB0" w:rsidP="000813C1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</w:pPr>
          </w:p>
        </w:tc>
        <w:tc>
          <w:tcPr>
            <w:tcW w:w="11181" w:type="dxa"/>
          </w:tcPr>
          <w:p w14:paraId="0C9318F7" w14:textId="321AC8F1" w:rsidR="009D4DB0" w:rsidRPr="0015520A" w:rsidRDefault="009D4DB0" w:rsidP="000813C1">
            <w:pPr>
              <w:widowControl/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  <w:t>A06</w:t>
            </w:r>
            <w:r w:rsidRPr="0015520A"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  <w:tab/>
            </w: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We can directly use the treatment which showed good curative effects on others, regardless of the pathological subtype and stage of cancer.</w:t>
            </w:r>
            <w:r w:rsidRPr="0015520A">
              <w:rPr>
                <w:rFonts w:ascii="Times New Roman" w:eastAsiaTheme="minorHAnsi" w:hAnsi="Times New Roman" w:cs="Times New Roman"/>
                <w:szCs w:val="21"/>
              </w:rPr>
              <w:t xml:space="preserve"> (</w:t>
            </w:r>
            <w:r w:rsidRPr="0015520A">
              <w:rPr>
                <w:rFonts w:ascii="宋体" w:eastAsia="宋体" w:hAnsi="宋体" w:cs="宋体" w:hint="eastAsia"/>
                <w:szCs w:val="21"/>
              </w:rPr>
              <w:t>ⅹ</w:t>
            </w:r>
            <w:r w:rsidRPr="0015520A">
              <w:rPr>
                <w:rFonts w:ascii="Times New Roman" w:eastAsiaTheme="minorHAnsi" w:hAnsi="Times New Roman" w:cs="Times New Roman"/>
                <w:szCs w:val="21"/>
              </w:rPr>
              <w:t>)</w:t>
            </w:r>
          </w:p>
        </w:tc>
      </w:tr>
      <w:tr w:rsidR="009D4DB0" w:rsidRPr="0015520A" w14:paraId="1A0AC7B5" w14:textId="77777777" w:rsidTr="00167367">
        <w:tc>
          <w:tcPr>
            <w:tcW w:w="2848" w:type="dxa"/>
            <w:vMerge/>
          </w:tcPr>
          <w:p w14:paraId="3071D29D" w14:textId="77777777" w:rsidR="009D4DB0" w:rsidRPr="0015520A" w:rsidRDefault="009D4DB0" w:rsidP="000813C1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</w:pPr>
          </w:p>
        </w:tc>
        <w:tc>
          <w:tcPr>
            <w:tcW w:w="11181" w:type="dxa"/>
          </w:tcPr>
          <w:p w14:paraId="19A996CC" w14:textId="212B0BAF" w:rsidR="009D4DB0" w:rsidRPr="0015520A" w:rsidRDefault="009D4DB0" w:rsidP="000813C1">
            <w:pPr>
              <w:widowControl/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  <w:t>A07</w:t>
            </w:r>
            <w:r w:rsidRPr="0015520A"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  <w:tab/>
            </w: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Some cancers (such as breast cancer, colon cancer, etc.) have certain heritability, and the individuals with family of cancer should pay more attention to their health.</w:t>
            </w:r>
            <w:r w:rsidRPr="0015520A">
              <w:rPr>
                <w:rFonts w:ascii="Times New Roman" w:eastAsiaTheme="minorHAnsi" w:hAnsi="Times New Roman" w:cs="Times New Roman"/>
                <w:szCs w:val="21"/>
              </w:rPr>
              <w:t xml:space="preserve"> (</w:t>
            </w:r>
            <w:r w:rsidRPr="0015520A">
              <w:rPr>
                <w:rFonts w:ascii="Times New Roman" w:eastAsia="等线" w:hAnsi="Times New Roman" w:cs="Times New Roman"/>
                <w:szCs w:val="21"/>
              </w:rPr>
              <w:t>√</w:t>
            </w:r>
            <w:r w:rsidRPr="0015520A">
              <w:rPr>
                <w:rFonts w:ascii="Times New Roman" w:eastAsiaTheme="minorHAnsi" w:hAnsi="Times New Roman" w:cs="Times New Roman"/>
                <w:szCs w:val="21"/>
              </w:rPr>
              <w:t>)</w:t>
            </w:r>
          </w:p>
        </w:tc>
      </w:tr>
      <w:tr w:rsidR="009D4DB0" w:rsidRPr="0015520A" w14:paraId="2165248B" w14:textId="77777777" w:rsidTr="00167367">
        <w:tc>
          <w:tcPr>
            <w:tcW w:w="2848" w:type="dxa"/>
            <w:vMerge/>
          </w:tcPr>
          <w:p w14:paraId="1F07F138" w14:textId="77777777" w:rsidR="009D4DB0" w:rsidRPr="0015520A" w:rsidRDefault="009D4DB0" w:rsidP="000813C1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</w:pPr>
          </w:p>
        </w:tc>
        <w:tc>
          <w:tcPr>
            <w:tcW w:w="11181" w:type="dxa"/>
          </w:tcPr>
          <w:p w14:paraId="0EBDC617" w14:textId="13F19F52" w:rsidR="009D4DB0" w:rsidRPr="0015520A" w:rsidRDefault="009D4DB0" w:rsidP="000813C1">
            <w:pPr>
              <w:widowControl/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  <w:t>A08</w:t>
            </w:r>
            <w:r w:rsidRPr="0015520A"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  <w:tab/>
            </w: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Cancer screening is a special physical examination for cancer based on the actual situation of individuals, which has been able to detect some common types of cancers at an early stage.</w:t>
            </w:r>
            <w:r w:rsidRPr="0015520A">
              <w:rPr>
                <w:rFonts w:ascii="Times New Roman" w:eastAsiaTheme="minorHAnsi" w:hAnsi="Times New Roman" w:cs="Times New Roman"/>
                <w:szCs w:val="21"/>
              </w:rPr>
              <w:t xml:space="preserve"> (</w:t>
            </w:r>
            <w:r w:rsidRPr="0015520A">
              <w:rPr>
                <w:rFonts w:ascii="Times New Roman" w:eastAsia="等线" w:hAnsi="Times New Roman" w:cs="Times New Roman"/>
                <w:szCs w:val="21"/>
              </w:rPr>
              <w:t>√</w:t>
            </w:r>
            <w:r w:rsidRPr="0015520A">
              <w:rPr>
                <w:rFonts w:ascii="Times New Roman" w:eastAsiaTheme="minorHAnsi" w:hAnsi="Times New Roman" w:cs="Times New Roman"/>
                <w:szCs w:val="21"/>
              </w:rPr>
              <w:t>)</w:t>
            </w:r>
          </w:p>
        </w:tc>
      </w:tr>
      <w:tr w:rsidR="009D4DB0" w:rsidRPr="0015520A" w14:paraId="037FABE2" w14:textId="77777777" w:rsidTr="00167367">
        <w:tc>
          <w:tcPr>
            <w:tcW w:w="2848" w:type="dxa"/>
            <w:vMerge/>
          </w:tcPr>
          <w:p w14:paraId="53D425CE" w14:textId="77777777" w:rsidR="009D4DB0" w:rsidRPr="0015520A" w:rsidRDefault="009D4DB0" w:rsidP="000813C1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</w:pPr>
          </w:p>
        </w:tc>
        <w:tc>
          <w:tcPr>
            <w:tcW w:w="11181" w:type="dxa"/>
          </w:tcPr>
          <w:p w14:paraId="0CBB2B7A" w14:textId="2B187E40" w:rsidR="009D4DB0" w:rsidRPr="0015520A" w:rsidRDefault="009D4DB0" w:rsidP="000813C1">
            <w:pPr>
              <w:widowControl/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  <w:t>A09</w:t>
            </w:r>
            <w:r w:rsidRPr="0015520A"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  <w:tab/>
            </w: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If someone has a persistent dry cough, finds blood in sputum, or has other symptoms, he/she should go to the hospital for further examination of lung cancer</w:t>
            </w:r>
            <w:r w:rsidRPr="0015520A">
              <w:rPr>
                <w:rFonts w:ascii="Times New Roman" w:eastAsiaTheme="minorHAnsi" w:hAnsi="Times New Roman" w:cs="Times New Roman"/>
                <w:szCs w:val="21"/>
              </w:rPr>
              <w:t xml:space="preserve"> (</w:t>
            </w:r>
            <w:r w:rsidRPr="0015520A">
              <w:rPr>
                <w:rFonts w:ascii="Times New Roman" w:eastAsia="等线" w:hAnsi="Times New Roman" w:cs="Times New Roman"/>
                <w:szCs w:val="21"/>
              </w:rPr>
              <w:t>√</w:t>
            </w:r>
            <w:r w:rsidRPr="0015520A">
              <w:rPr>
                <w:rFonts w:ascii="Times New Roman" w:eastAsiaTheme="minorHAnsi" w:hAnsi="Times New Roman" w:cs="Times New Roman"/>
                <w:szCs w:val="21"/>
              </w:rPr>
              <w:t>)</w:t>
            </w:r>
          </w:p>
        </w:tc>
      </w:tr>
      <w:tr w:rsidR="009D4DB0" w:rsidRPr="0015520A" w14:paraId="2585DEF1" w14:textId="77777777" w:rsidTr="00167367">
        <w:tc>
          <w:tcPr>
            <w:tcW w:w="2848" w:type="dxa"/>
            <w:vMerge/>
          </w:tcPr>
          <w:p w14:paraId="6731088A" w14:textId="77777777" w:rsidR="009D4DB0" w:rsidRPr="0015520A" w:rsidRDefault="009D4DB0" w:rsidP="000813C1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</w:pPr>
          </w:p>
        </w:tc>
        <w:tc>
          <w:tcPr>
            <w:tcW w:w="11181" w:type="dxa"/>
          </w:tcPr>
          <w:p w14:paraId="5F218F5D" w14:textId="4D960321" w:rsidR="009D4DB0" w:rsidRPr="0015520A" w:rsidRDefault="009D4DB0" w:rsidP="000813C1">
            <w:pPr>
              <w:widowControl/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  <w:t>A10</w:t>
            </w:r>
            <w:r w:rsidRPr="0015520A"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  <w:tab/>
            </w: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If the mole on your body becomes darker and larger in a short time, you can excise it by yourself or chose to wait for further development, while don’t have to go to the hospital immediately.</w:t>
            </w:r>
            <w:r w:rsidRPr="0015520A">
              <w:rPr>
                <w:rFonts w:ascii="Times New Roman" w:eastAsiaTheme="minorHAnsi" w:hAnsi="Times New Roman" w:cs="Times New Roman"/>
                <w:szCs w:val="21"/>
              </w:rPr>
              <w:t xml:space="preserve"> (</w:t>
            </w:r>
            <w:r w:rsidRPr="0015520A">
              <w:rPr>
                <w:rFonts w:ascii="宋体" w:eastAsia="宋体" w:hAnsi="宋体" w:cs="宋体" w:hint="eastAsia"/>
                <w:szCs w:val="21"/>
              </w:rPr>
              <w:t>ⅹ</w:t>
            </w:r>
            <w:r w:rsidRPr="0015520A">
              <w:rPr>
                <w:rFonts w:ascii="Times New Roman" w:eastAsiaTheme="minorHAnsi" w:hAnsi="Times New Roman" w:cs="Times New Roman"/>
                <w:szCs w:val="21"/>
              </w:rPr>
              <w:t>)</w:t>
            </w:r>
          </w:p>
        </w:tc>
      </w:tr>
      <w:tr w:rsidR="009D4DB0" w:rsidRPr="0015520A" w14:paraId="168D9692" w14:textId="77777777" w:rsidTr="00167367">
        <w:tc>
          <w:tcPr>
            <w:tcW w:w="2848" w:type="dxa"/>
            <w:vMerge/>
          </w:tcPr>
          <w:p w14:paraId="18F9989B" w14:textId="77777777" w:rsidR="009D4DB0" w:rsidRPr="0015520A" w:rsidRDefault="009D4DB0" w:rsidP="000813C1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</w:pPr>
          </w:p>
        </w:tc>
        <w:tc>
          <w:tcPr>
            <w:tcW w:w="11181" w:type="dxa"/>
          </w:tcPr>
          <w:p w14:paraId="3A602C3B" w14:textId="51830F0E" w:rsidR="009D4DB0" w:rsidRPr="0015520A" w:rsidRDefault="009D4DB0" w:rsidP="000813C1">
            <w:pPr>
              <w:widowControl/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  <w:t>A11</w:t>
            </w:r>
            <w:r w:rsidRPr="0015520A"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  <w:tab/>
            </w: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Many cancers can be cured by folk prescription, taking health care products, or following the treatment plan in the advertisement.</w:t>
            </w:r>
            <w:r w:rsidRPr="0015520A">
              <w:rPr>
                <w:rFonts w:ascii="Times New Roman" w:eastAsiaTheme="minorHAnsi" w:hAnsi="Times New Roman" w:cs="Times New Roman"/>
                <w:szCs w:val="21"/>
              </w:rPr>
              <w:t xml:space="preserve"> (</w:t>
            </w:r>
            <w:r w:rsidRPr="0015520A">
              <w:rPr>
                <w:rFonts w:ascii="宋体" w:eastAsia="宋体" w:hAnsi="宋体" w:cs="宋体" w:hint="eastAsia"/>
                <w:szCs w:val="21"/>
              </w:rPr>
              <w:t>ⅹ</w:t>
            </w:r>
            <w:r w:rsidRPr="0015520A">
              <w:rPr>
                <w:rFonts w:ascii="Times New Roman" w:eastAsiaTheme="minorHAnsi" w:hAnsi="Times New Roman" w:cs="Times New Roman"/>
                <w:szCs w:val="21"/>
              </w:rPr>
              <w:t>)</w:t>
            </w:r>
          </w:p>
        </w:tc>
      </w:tr>
      <w:tr w:rsidR="009D4DB0" w:rsidRPr="0015520A" w14:paraId="46577B2E" w14:textId="77777777" w:rsidTr="00167367">
        <w:tc>
          <w:tcPr>
            <w:tcW w:w="2848" w:type="dxa"/>
            <w:vMerge/>
          </w:tcPr>
          <w:p w14:paraId="77B8B5C9" w14:textId="77777777" w:rsidR="009D4DB0" w:rsidRPr="0015520A" w:rsidRDefault="009D4DB0" w:rsidP="000813C1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</w:pPr>
          </w:p>
        </w:tc>
        <w:tc>
          <w:tcPr>
            <w:tcW w:w="11181" w:type="dxa"/>
          </w:tcPr>
          <w:p w14:paraId="0422CE78" w14:textId="19B23866" w:rsidR="009D4DB0" w:rsidRPr="0015520A" w:rsidRDefault="009D4DB0" w:rsidP="009D4DB0">
            <w:pPr>
              <w:widowControl/>
              <w:ind w:left="420" w:hanging="420"/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  <w:t>A12</w:t>
            </w:r>
            <w:r w:rsidRPr="0015520A"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  <w:tab/>
            </w: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Cancer is not an incurable disease, and some cancer patients are able to survival for decades.</w:t>
            </w:r>
            <w:r w:rsidRPr="0015520A">
              <w:rPr>
                <w:rFonts w:ascii="Times New Roman" w:eastAsiaTheme="minorHAnsi" w:hAnsi="Times New Roman" w:cs="Times New Roman"/>
                <w:szCs w:val="21"/>
              </w:rPr>
              <w:t xml:space="preserve"> (</w:t>
            </w:r>
            <w:r w:rsidRPr="0015520A">
              <w:rPr>
                <w:rFonts w:ascii="Times New Roman" w:eastAsia="等线" w:hAnsi="Times New Roman" w:cs="Times New Roman"/>
                <w:szCs w:val="21"/>
              </w:rPr>
              <w:t>√</w:t>
            </w:r>
            <w:r w:rsidRPr="0015520A">
              <w:rPr>
                <w:rFonts w:ascii="Times New Roman" w:eastAsiaTheme="minorHAnsi" w:hAnsi="Times New Roman" w:cs="Times New Roman"/>
                <w:szCs w:val="21"/>
              </w:rPr>
              <w:t>)</w:t>
            </w:r>
          </w:p>
        </w:tc>
      </w:tr>
      <w:tr w:rsidR="009D4DB0" w:rsidRPr="0015520A" w14:paraId="623884AD" w14:textId="77777777" w:rsidTr="00167367">
        <w:tc>
          <w:tcPr>
            <w:tcW w:w="2848" w:type="dxa"/>
            <w:vMerge/>
          </w:tcPr>
          <w:p w14:paraId="3D73B21A" w14:textId="77777777" w:rsidR="009D4DB0" w:rsidRPr="0015520A" w:rsidRDefault="009D4DB0" w:rsidP="000813C1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</w:pPr>
          </w:p>
        </w:tc>
        <w:tc>
          <w:tcPr>
            <w:tcW w:w="11181" w:type="dxa"/>
          </w:tcPr>
          <w:p w14:paraId="1A845834" w14:textId="33A68E68" w:rsidR="009D4DB0" w:rsidRPr="0015520A" w:rsidRDefault="009D4DB0" w:rsidP="000813C1">
            <w:pPr>
              <w:widowControl/>
              <w:jc w:val="left"/>
              <w:rPr>
                <w:rFonts w:ascii="Times New Roman" w:eastAsiaTheme="minorHAnsi" w:hAnsi="Times New Roman" w:cs="Times New Roman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  <w:t>A13</w:t>
            </w:r>
            <w:r w:rsidRPr="0015520A"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  <w:tab/>
            </w: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The most common first symptom of esophageal cancer is difficulty swallowing or pain.</w:t>
            </w:r>
            <w:r w:rsidRPr="0015520A">
              <w:rPr>
                <w:rFonts w:ascii="Times New Roman" w:eastAsiaTheme="minorHAnsi" w:hAnsi="Times New Roman" w:cs="Times New Roman"/>
                <w:szCs w:val="21"/>
              </w:rPr>
              <w:t xml:space="preserve"> (</w:t>
            </w:r>
            <w:r w:rsidRPr="0015520A">
              <w:rPr>
                <w:rFonts w:ascii="Times New Roman" w:eastAsia="等线" w:hAnsi="Times New Roman" w:cs="Times New Roman"/>
                <w:szCs w:val="21"/>
              </w:rPr>
              <w:t>√</w:t>
            </w:r>
            <w:r w:rsidRPr="0015520A">
              <w:rPr>
                <w:rFonts w:ascii="Times New Roman" w:eastAsiaTheme="minorHAnsi" w:hAnsi="Times New Roman" w:cs="Times New Roman"/>
                <w:szCs w:val="21"/>
              </w:rPr>
              <w:t>)</w:t>
            </w:r>
          </w:p>
        </w:tc>
      </w:tr>
      <w:tr w:rsidR="009D4DB0" w:rsidRPr="0015520A" w14:paraId="4DACF0F8" w14:textId="77777777" w:rsidTr="00167367">
        <w:tc>
          <w:tcPr>
            <w:tcW w:w="2848" w:type="dxa"/>
            <w:vMerge w:val="restart"/>
          </w:tcPr>
          <w:p w14:paraId="447AF246" w14:textId="77777777" w:rsidR="009D4DB0" w:rsidRPr="0015520A" w:rsidRDefault="009D4DB0" w:rsidP="009D4DB0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</w:pPr>
            <w:bookmarkStart w:id="0" w:name="OLE_LINK74"/>
            <w:r w:rsidRPr="0015520A"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  <w:lastRenderedPageBreak/>
              <w:t>Section 2:</w:t>
            </w:r>
            <w:bookmarkEnd w:id="0"/>
            <w:r w:rsidRPr="0015520A"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  <w:t xml:space="preserve"> Single choice question</w:t>
            </w:r>
          </w:p>
          <w:p w14:paraId="3BAD4384" w14:textId="77777777" w:rsidR="009D4DB0" w:rsidRPr="0015520A" w:rsidRDefault="009D4DB0" w:rsidP="009D4DB0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</w:pPr>
            <w:bookmarkStart w:id="1" w:name="OLE_LINK73"/>
            <w:r w:rsidRPr="0015520A"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  <w:t>Directions: In this section, there are 13 questions. For each of them there are four choices marked A, B, C and D. You should decide on the only one correct choice and mark the corresponding letter with “√”. If you have no idea, please choose D.</w:t>
            </w:r>
          </w:p>
          <w:bookmarkEnd w:id="1"/>
          <w:p w14:paraId="14991496" w14:textId="77777777" w:rsidR="009D4DB0" w:rsidRPr="0015520A" w:rsidRDefault="009D4DB0" w:rsidP="000813C1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</w:pPr>
          </w:p>
        </w:tc>
        <w:tc>
          <w:tcPr>
            <w:tcW w:w="11181" w:type="dxa"/>
          </w:tcPr>
          <w:p w14:paraId="3FAB1CF8" w14:textId="77777777" w:rsidR="009D4DB0" w:rsidRPr="0015520A" w:rsidRDefault="009D4DB0" w:rsidP="009D4DB0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  <w:t>B01 Which of the following statement is true about the relationship between cancer and lifestyle? C</w:t>
            </w:r>
          </w:p>
          <w:p w14:paraId="22831E67" w14:textId="77777777" w:rsidR="009D4DB0" w:rsidRPr="0015520A" w:rsidRDefault="009D4DB0" w:rsidP="009D4DB0">
            <w:pPr>
              <w:widowControl/>
              <w:ind w:leftChars="200" w:left="42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A Lifestyle determines the risk of cancer, so individuals who are heavy smoker or alcoholics would be diagnosed with cancer sooner or later.</w:t>
            </w:r>
          </w:p>
          <w:p w14:paraId="1B3213C3" w14:textId="77777777" w:rsidR="009D4DB0" w:rsidRPr="0015520A" w:rsidRDefault="009D4DB0" w:rsidP="009D4DB0">
            <w:pPr>
              <w:widowControl/>
              <w:ind w:leftChars="200" w:left="42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B Lifestyle has no relationship with cancer.</w:t>
            </w:r>
          </w:p>
          <w:p w14:paraId="6B2CD81C" w14:textId="77777777" w:rsidR="009D4DB0" w:rsidRPr="0015520A" w:rsidRDefault="009D4DB0" w:rsidP="009D4DB0">
            <w:pPr>
              <w:widowControl/>
              <w:ind w:leftChars="200" w:left="42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C Lifestyle is closely associated with cancer, and an unhealthy lifestyle increases the risk of cancer.</w:t>
            </w:r>
          </w:p>
          <w:p w14:paraId="4FB77FC1" w14:textId="2B7B143C" w:rsidR="009D4DB0" w:rsidRPr="0015520A" w:rsidRDefault="009D4DB0" w:rsidP="009D4DB0">
            <w:pPr>
              <w:widowControl/>
              <w:ind w:leftChars="200" w:left="42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D Don’t know.</w:t>
            </w:r>
          </w:p>
        </w:tc>
      </w:tr>
      <w:tr w:rsidR="009D4DB0" w:rsidRPr="0015520A" w14:paraId="7933F1C5" w14:textId="77777777" w:rsidTr="00167367">
        <w:tc>
          <w:tcPr>
            <w:tcW w:w="2848" w:type="dxa"/>
            <w:vMerge/>
          </w:tcPr>
          <w:p w14:paraId="24DACF0A" w14:textId="77777777" w:rsidR="009D4DB0" w:rsidRPr="0015520A" w:rsidRDefault="009D4DB0" w:rsidP="000813C1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</w:pPr>
          </w:p>
        </w:tc>
        <w:tc>
          <w:tcPr>
            <w:tcW w:w="11181" w:type="dxa"/>
          </w:tcPr>
          <w:p w14:paraId="2B19884F" w14:textId="77777777" w:rsidR="009D4DB0" w:rsidRPr="0015520A" w:rsidRDefault="009D4DB0" w:rsidP="009D4DB0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  <w:t>B02 Which is the most common cancer in China currently? A</w:t>
            </w:r>
          </w:p>
          <w:p w14:paraId="0D8F16F8" w14:textId="77777777" w:rsidR="009D4DB0" w:rsidRPr="0015520A" w:rsidRDefault="009D4DB0" w:rsidP="009D4DB0">
            <w:pPr>
              <w:widowControl/>
              <w:ind w:leftChars="200" w:left="42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A Lung cancer.</w:t>
            </w:r>
          </w:p>
          <w:p w14:paraId="4570DA85" w14:textId="77777777" w:rsidR="009D4DB0" w:rsidRPr="0015520A" w:rsidRDefault="009D4DB0" w:rsidP="009D4DB0">
            <w:pPr>
              <w:widowControl/>
              <w:ind w:leftChars="200" w:left="42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B Bladder cancer.</w:t>
            </w:r>
          </w:p>
          <w:p w14:paraId="157C0386" w14:textId="77777777" w:rsidR="009D4DB0" w:rsidRPr="0015520A" w:rsidRDefault="009D4DB0" w:rsidP="009D4DB0">
            <w:pPr>
              <w:widowControl/>
              <w:ind w:leftChars="200" w:left="42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C Pancreatic cancer.</w:t>
            </w:r>
          </w:p>
          <w:p w14:paraId="794578B0" w14:textId="60D67244" w:rsidR="009D4DB0" w:rsidRPr="0015520A" w:rsidRDefault="009D4DB0" w:rsidP="009D4DB0">
            <w:pPr>
              <w:widowControl/>
              <w:ind w:leftChars="200" w:left="42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D Don’t know.</w:t>
            </w:r>
          </w:p>
        </w:tc>
      </w:tr>
      <w:tr w:rsidR="009D4DB0" w:rsidRPr="0015520A" w14:paraId="20A2B464" w14:textId="77777777" w:rsidTr="00167367">
        <w:tc>
          <w:tcPr>
            <w:tcW w:w="2848" w:type="dxa"/>
            <w:vMerge/>
          </w:tcPr>
          <w:p w14:paraId="167232E2" w14:textId="77777777" w:rsidR="009D4DB0" w:rsidRPr="0015520A" w:rsidRDefault="009D4DB0" w:rsidP="000813C1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</w:pPr>
          </w:p>
        </w:tc>
        <w:tc>
          <w:tcPr>
            <w:tcW w:w="11181" w:type="dxa"/>
          </w:tcPr>
          <w:p w14:paraId="26454E47" w14:textId="77777777" w:rsidR="009D4DB0" w:rsidRPr="0015520A" w:rsidRDefault="009D4DB0" w:rsidP="009D4DB0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  <w:t>B03 Which of the following statement is true about the trend of cancer incidence in China in recent years? A</w:t>
            </w:r>
          </w:p>
          <w:p w14:paraId="4BD8B07D" w14:textId="77777777" w:rsidR="009D4DB0" w:rsidRPr="0015520A" w:rsidRDefault="009D4DB0" w:rsidP="009D4DB0">
            <w:pPr>
              <w:widowControl/>
              <w:ind w:leftChars="200" w:left="42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A The incidences of lung cancer, breast cancer and colorectal cancer are increasing.</w:t>
            </w:r>
          </w:p>
          <w:p w14:paraId="52F79C2D" w14:textId="77777777" w:rsidR="009D4DB0" w:rsidRPr="0015520A" w:rsidRDefault="009D4DB0" w:rsidP="009D4DB0">
            <w:pPr>
              <w:widowControl/>
              <w:ind w:leftChars="200" w:left="42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B The incidences of lung cancer, breast cancer and colorectal cancer are decreasing.</w:t>
            </w:r>
          </w:p>
          <w:p w14:paraId="002F525A" w14:textId="77777777" w:rsidR="009D4DB0" w:rsidRPr="0015520A" w:rsidRDefault="009D4DB0" w:rsidP="009D4DB0">
            <w:pPr>
              <w:widowControl/>
              <w:ind w:leftChars="200" w:left="42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C The incidences of lung cancer, breast cancer and colorectal cancer remain constant.</w:t>
            </w:r>
          </w:p>
          <w:p w14:paraId="3616B822" w14:textId="0BC5D3C4" w:rsidR="009D4DB0" w:rsidRPr="0015520A" w:rsidRDefault="009D4DB0" w:rsidP="009D4DB0">
            <w:pPr>
              <w:widowControl/>
              <w:ind w:leftChars="200" w:left="42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D Don’t know.</w:t>
            </w:r>
          </w:p>
        </w:tc>
      </w:tr>
      <w:tr w:rsidR="009D4DB0" w:rsidRPr="0015520A" w14:paraId="4E8A2312" w14:textId="77777777" w:rsidTr="00167367">
        <w:tc>
          <w:tcPr>
            <w:tcW w:w="2848" w:type="dxa"/>
            <w:vMerge/>
          </w:tcPr>
          <w:p w14:paraId="31CFDFC9" w14:textId="77777777" w:rsidR="009D4DB0" w:rsidRPr="0015520A" w:rsidRDefault="009D4DB0" w:rsidP="000813C1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</w:pPr>
          </w:p>
        </w:tc>
        <w:tc>
          <w:tcPr>
            <w:tcW w:w="11181" w:type="dxa"/>
          </w:tcPr>
          <w:p w14:paraId="31114E07" w14:textId="77777777" w:rsidR="009D4DB0" w:rsidRPr="0015520A" w:rsidRDefault="009D4DB0" w:rsidP="009D4DB0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  <w:t>B04 Which of the following statement is true about the prevention of cancer? B</w:t>
            </w:r>
          </w:p>
          <w:p w14:paraId="7FEB36D5" w14:textId="77777777" w:rsidR="009D4DB0" w:rsidRPr="0015520A" w:rsidRDefault="009D4DB0" w:rsidP="009D4DB0">
            <w:pPr>
              <w:widowControl/>
              <w:ind w:leftChars="200" w:left="42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A The occurrence of cancer is only related to a person’s health status, regardless of his/her age.</w:t>
            </w:r>
          </w:p>
          <w:p w14:paraId="7DA396D7" w14:textId="77777777" w:rsidR="009D4DB0" w:rsidRPr="0015520A" w:rsidRDefault="009D4DB0" w:rsidP="009D4DB0">
            <w:pPr>
              <w:widowControl/>
              <w:ind w:leftChars="200" w:left="42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B Cancer could be occurred at any age, so we should develop a healthy lifestyle from an early age.</w:t>
            </w:r>
          </w:p>
          <w:p w14:paraId="07DEB3EA" w14:textId="77777777" w:rsidR="009D4DB0" w:rsidRPr="0015520A" w:rsidRDefault="009D4DB0" w:rsidP="009D4DB0">
            <w:pPr>
              <w:widowControl/>
              <w:ind w:leftChars="200" w:left="42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C Middle-aged and elderly people show high cancer incidence, so there is no need for teenagers to worry about getting cancer.</w:t>
            </w:r>
          </w:p>
          <w:p w14:paraId="0EC8F5CB" w14:textId="6F0EC453" w:rsidR="009D4DB0" w:rsidRPr="0015520A" w:rsidRDefault="009D4DB0" w:rsidP="009D4DB0">
            <w:pPr>
              <w:widowControl/>
              <w:ind w:leftChars="200" w:left="42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D Don’t know.</w:t>
            </w:r>
          </w:p>
        </w:tc>
      </w:tr>
      <w:tr w:rsidR="009D4DB0" w:rsidRPr="0015520A" w14:paraId="7FB28997" w14:textId="77777777" w:rsidTr="00167367">
        <w:tc>
          <w:tcPr>
            <w:tcW w:w="2848" w:type="dxa"/>
            <w:vMerge/>
          </w:tcPr>
          <w:p w14:paraId="63B2DE77" w14:textId="77777777" w:rsidR="009D4DB0" w:rsidRPr="0015520A" w:rsidRDefault="009D4DB0" w:rsidP="000813C1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</w:pPr>
          </w:p>
        </w:tc>
        <w:tc>
          <w:tcPr>
            <w:tcW w:w="11181" w:type="dxa"/>
          </w:tcPr>
          <w:p w14:paraId="7BDBC440" w14:textId="77777777" w:rsidR="009D4DB0" w:rsidRPr="0015520A" w:rsidRDefault="009D4DB0" w:rsidP="009D4DB0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  <w:t>B05 Which of the following statement is true about cancer? C</w:t>
            </w:r>
          </w:p>
          <w:p w14:paraId="3904CE27" w14:textId="77777777" w:rsidR="009D4DB0" w:rsidRPr="0015520A" w:rsidRDefault="009D4DB0" w:rsidP="009D4DB0">
            <w:pPr>
              <w:widowControl/>
              <w:ind w:leftChars="200" w:left="42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proofErr w:type="gramStart"/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A</w:t>
            </w:r>
            <w:proofErr w:type="gramEnd"/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 xml:space="preserve"> It’s mainly related to genetic factors.</w:t>
            </w:r>
          </w:p>
          <w:p w14:paraId="08656E3C" w14:textId="77777777" w:rsidR="009D4DB0" w:rsidRPr="0015520A" w:rsidRDefault="009D4DB0" w:rsidP="009D4DB0">
            <w:pPr>
              <w:widowControl/>
              <w:ind w:leftChars="200" w:left="42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B It’s mainly related to lifestyle.</w:t>
            </w:r>
          </w:p>
          <w:p w14:paraId="3642B2E3" w14:textId="77777777" w:rsidR="009D4DB0" w:rsidRPr="0015520A" w:rsidRDefault="009D4DB0" w:rsidP="009D4DB0">
            <w:pPr>
              <w:widowControl/>
              <w:ind w:leftChars="200" w:left="42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lastRenderedPageBreak/>
              <w:t>C It’s related to both individual factors and environmental factors.</w:t>
            </w:r>
          </w:p>
          <w:p w14:paraId="600D779C" w14:textId="730310C0" w:rsidR="009D4DB0" w:rsidRPr="0015520A" w:rsidRDefault="009D4DB0" w:rsidP="009D4DB0">
            <w:pPr>
              <w:widowControl/>
              <w:ind w:leftChars="200" w:left="42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D Don’t know.</w:t>
            </w:r>
          </w:p>
        </w:tc>
      </w:tr>
      <w:tr w:rsidR="009D4DB0" w:rsidRPr="0015520A" w14:paraId="7D2B13E6" w14:textId="77777777" w:rsidTr="00167367">
        <w:tc>
          <w:tcPr>
            <w:tcW w:w="2848" w:type="dxa"/>
            <w:vMerge/>
          </w:tcPr>
          <w:p w14:paraId="29EB22BF" w14:textId="77777777" w:rsidR="009D4DB0" w:rsidRPr="0015520A" w:rsidRDefault="009D4DB0" w:rsidP="000813C1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</w:pPr>
          </w:p>
        </w:tc>
        <w:tc>
          <w:tcPr>
            <w:tcW w:w="11181" w:type="dxa"/>
          </w:tcPr>
          <w:p w14:paraId="272A4878" w14:textId="77777777" w:rsidR="009D4DB0" w:rsidRPr="0015520A" w:rsidRDefault="009D4DB0" w:rsidP="009D4DB0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  <w:t>B06 Which of the following statement is true about cancer? C</w:t>
            </w:r>
          </w:p>
          <w:p w14:paraId="1C2AF5CB" w14:textId="77777777" w:rsidR="009D4DB0" w:rsidRPr="0015520A" w:rsidRDefault="009D4DB0" w:rsidP="009D4DB0">
            <w:pPr>
              <w:widowControl/>
              <w:ind w:leftChars="200" w:left="42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proofErr w:type="gramStart"/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A</w:t>
            </w:r>
            <w:proofErr w:type="gramEnd"/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 xml:space="preserve"> All types of cancer are contagious so we should keep away from cancer patients.</w:t>
            </w:r>
          </w:p>
          <w:p w14:paraId="37242A30" w14:textId="77777777" w:rsidR="009D4DB0" w:rsidRPr="0015520A" w:rsidRDefault="009D4DB0" w:rsidP="009D4DB0">
            <w:pPr>
              <w:widowControl/>
              <w:ind w:leftChars="200" w:left="42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B Some types of cancer are contagious. For example, there are whole families who get cancer.</w:t>
            </w:r>
          </w:p>
          <w:p w14:paraId="01734B2F" w14:textId="77777777" w:rsidR="009D4DB0" w:rsidRPr="0015520A" w:rsidRDefault="009D4DB0" w:rsidP="009D4DB0">
            <w:pPr>
              <w:widowControl/>
              <w:ind w:leftChars="200" w:left="42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C Cancer itself is not contagious, but bacteria and virus relating to cancer are contagious.</w:t>
            </w:r>
          </w:p>
          <w:p w14:paraId="3CA0BACD" w14:textId="22EDD7F9" w:rsidR="009D4DB0" w:rsidRPr="0015520A" w:rsidRDefault="009D4DB0" w:rsidP="009D4DB0">
            <w:pPr>
              <w:widowControl/>
              <w:ind w:leftChars="200" w:left="42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D Don’t know.</w:t>
            </w:r>
          </w:p>
        </w:tc>
      </w:tr>
      <w:tr w:rsidR="009D4DB0" w:rsidRPr="0015520A" w14:paraId="1A09F4FC" w14:textId="77777777" w:rsidTr="00167367">
        <w:tc>
          <w:tcPr>
            <w:tcW w:w="2848" w:type="dxa"/>
            <w:vMerge/>
          </w:tcPr>
          <w:p w14:paraId="24822182" w14:textId="77777777" w:rsidR="009D4DB0" w:rsidRPr="0015520A" w:rsidRDefault="009D4DB0" w:rsidP="000813C1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</w:pPr>
          </w:p>
        </w:tc>
        <w:tc>
          <w:tcPr>
            <w:tcW w:w="11181" w:type="dxa"/>
          </w:tcPr>
          <w:p w14:paraId="4A2FB411" w14:textId="77777777" w:rsidR="009D4DB0" w:rsidRPr="0015520A" w:rsidRDefault="009D4DB0" w:rsidP="009D4DB0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  <w:t>B07 Which of the following statement is true about early detection of cancers? A</w:t>
            </w:r>
          </w:p>
          <w:p w14:paraId="231BD21C" w14:textId="77777777" w:rsidR="009D4DB0" w:rsidRPr="0015520A" w:rsidRDefault="009D4DB0" w:rsidP="009D4DB0">
            <w:pPr>
              <w:widowControl/>
              <w:ind w:leftChars="200" w:left="42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A You should choose professional medical institutions and appropriate physical examination.</w:t>
            </w:r>
          </w:p>
          <w:p w14:paraId="7D583F28" w14:textId="77777777" w:rsidR="009D4DB0" w:rsidRPr="0015520A" w:rsidRDefault="009D4DB0" w:rsidP="009D4DB0">
            <w:pPr>
              <w:widowControl/>
              <w:ind w:leftChars="200" w:left="42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B You can choose any physical examination according to your own ideas and interests.</w:t>
            </w:r>
          </w:p>
          <w:p w14:paraId="3D7BCA35" w14:textId="77777777" w:rsidR="009D4DB0" w:rsidRPr="0015520A" w:rsidRDefault="009D4DB0" w:rsidP="009D4DB0">
            <w:pPr>
              <w:widowControl/>
              <w:ind w:leftChars="200" w:left="42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C There is no need to take cancer examinations if you have done a general physical examination.</w:t>
            </w:r>
          </w:p>
          <w:p w14:paraId="2F4C37EB" w14:textId="005F8DF3" w:rsidR="009D4DB0" w:rsidRPr="0015520A" w:rsidRDefault="009D4DB0" w:rsidP="009D4DB0">
            <w:pPr>
              <w:widowControl/>
              <w:ind w:leftChars="200" w:left="42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D Don’t know.</w:t>
            </w:r>
          </w:p>
        </w:tc>
      </w:tr>
      <w:tr w:rsidR="009D4DB0" w:rsidRPr="0015520A" w14:paraId="61651EEB" w14:textId="77777777" w:rsidTr="00167367">
        <w:tc>
          <w:tcPr>
            <w:tcW w:w="2848" w:type="dxa"/>
            <w:vMerge/>
          </w:tcPr>
          <w:p w14:paraId="3B77993F" w14:textId="77777777" w:rsidR="009D4DB0" w:rsidRPr="0015520A" w:rsidRDefault="009D4DB0" w:rsidP="000813C1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</w:pPr>
          </w:p>
        </w:tc>
        <w:tc>
          <w:tcPr>
            <w:tcW w:w="11181" w:type="dxa"/>
          </w:tcPr>
          <w:p w14:paraId="4ED74C55" w14:textId="77777777" w:rsidR="009D4DB0" w:rsidRPr="0015520A" w:rsidRDefault="009D4DB0" w:rsidP="009D4DB0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  <w:t>B08 Which of the following statement is true about the frequency of taking cancer examinations? B</w:t>
            </w:r>
          </w:p>
          <w:p w14:paraId="34982B27" w14:textId="77777777" w:rsidR="009D4DB0" w:rsidRPr="0015520A" w:rsidRDefault="009D4DB0" w:rsidP="009D4DB0">
            <w:pPr>
              <w:widowControl/>
              <w:ind w:leftChars="200" w:left="42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proofErr w:type="gramStart"/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A</w:t>
            </w:r>
            <w:proofErr w:type="gramEnd"/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 xml:space="preserve"> </w:t>
            </w:r>
            <w:proofErr w:type="spellStart"/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A</w:t>
            </w:r>
            <w:proofErr w:type="spellEnd"/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 xml:space="preserve"> one-off cancer examination is enough because cancer develops slowly.</w:t>
            </w:r>
          </w:p>
          <w:p w14:paraId="4CBC3B94" w14:textId="77777777" w:rsidR="009D4DB0" w:rsidRPr="0015520A" w:rsidRDefault="009D4DB0" w:rsidP="009D4DB0">
            <w:pPr>
              <w:widowControl/>
              <w:ind w:leftChars="200" w:left="42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B The interval period of cancer examinations is dependent on your age and previous diagnosis of your physical examinations.</w:t>
            </w:r>
          </w:p>
          <w:p w14:paraId="6C467062" w14:textId="77777777" w:rsidR="009D4DB0" w:rsidRPr="0015520A" w:rsidRDefault="009D4DB0" w:rsidP="009D4DB0">
            <w:pPr>
              <w:widowControl/>
              <w:ind w:leftChars="200" w:left="42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C It’s unnecessary to take cancer examinations unless you do not feel well.</w:t>
            </w:r>
          </w:p>
          <w:p w14:paraId="763EC6FF" w14:textId="6C92430B" w:rsidR="009D4DB0" w:rsidRPr="0015520A" w:rsidRDefault="009D4DB0" w:rsidP="009D4DB0">
            <w:pPr>
              <w:widowControl/>
              <w:ind w:leftChars="200" w:left="42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D Don’t know.</w:t>
            </w:r>
          </w:p>
        </w:tc>
      </w:tr>
      <w:tr w:rsidR="009D4DB0" w:rsidRPr="0015520A" w14:paraId="3B04D6EB" w14:textId="77777777" w:rsidTr="00167367">
        <w:tc>
          <w:tcPr>
            <w:tcW w:w="2848" w:type="dxa"/>
            <w:vMerge/>
          </w:tcPr>
          <w:p w14:paraId="19D0033B" w14:textId="77777777" w:rsidR="009D4DB0" w:rsidRPr="0015520A" w:rsidRDefault="009D4DB0" w:rsidP="000813C1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</w:pPr>
          </w:p>
        </w:tc>
        <w:tc>
          <w:tcPr>
            <w:tcW w:w="11181" w:type="dxa"/>
          </w:tcPr>
          <w:p w14:paraId="6DC2732E" w14:textId="77777777" w:rsidR="009D4DB0" w:rsidRPr="0015520A" w:rsidRDefault="009D4DB0" w:rsidP="009D4DB0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  <w:t xml:space="preserve">B09 If frequent toileting occurs recently, and the stool gets bloody and </w:t>
            </w:r>
            <w:proofErr w:type="gramStart"/>
            <w:r w:rsidRPr="0015520A"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  <w:t>thin</w:t>
            </w:r>
            <w:r w:rsidRPr="0015520A" w:rsidDel="00893200"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  <w:t xml:space="preserve"> </w:t>
            </w:r>
            <w:r w:rsidRPr="0015520A"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  <w:t>,</w:t>
            </w:r>
            <w:proofErr w:type="gramEnd"/>
            <w:r w:rsidRPr="0015520A"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  <w:t xml:space="preserve"> you should go to the hospital to further exam for: B</w:t>
            </w:r>
          </w:p>
          <w:p w14:paraId="57C99E93" w14:textId="77777777" w:rsidR="009D4DB0" w:rsidRPr="0015520A" w:rsidRDefault="009D4DB0" w:rsidP="009D4DB0">
            <w:pPr>
              <w:widowControl/>
              <w:ind w:leftChars="200" w:left="42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A liver cancer.</w:t>
            </w:r>
          </w:p>
          <w:p w14:paraId="6CD558C6" w14:textId="77777777" w:rsidR="009D4DB0" w:rsidRPr="0015520A" w:rsidRDefault="009D4DB0" w:rsidP="009D4DB0">
            <w:pPr>
              <w:widowControl/>
              <w:ind w:leftChars="200" w:left="42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B Colorectal cancer.</w:t>
            </w:r>
          </w:p>
          <w:p w14:paraId="4FBB88EF" w14:textId="77777777" w:rsidR="009D4DB0" w:rsidRPr="0015520A" w:rsidRDefault="009D4DB0" w:rsidP="009D4DB0">
            <w:pPr>
              <w:widowControl/>
              <w:ind w:leftChars="200" w:left="42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C Pancreatic cancer.</w:t>
            </w:r>
          </w:p>
          <w:p w14:paraId="5C18B5D7" w14:textId="4B10599E" w:rsidR="009D4DB0" w:rsidRPr="0015520A" w:rsidRDefault="009D4DB0" w:rsidP="009D4DB0">
            <w:pPr>
              <w:widowControl/>
              <w:ind w:leftChars="200" w:left="42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D Don’t know.</w:t>
            </w:r>
          </w:p>
        </w:tc>
      </w:tr>
      <w:tr w:rsidR="009D4DB0" w:rsidRPr="0015520A" w14:paraId="726ACDFA" w14:textId="77777777" w:rsidTr="00167367">
        <w:tc>
          <w:tcPr>
            <w:tcW w:w="2848" w:type="dxa"/>
            <w:vMerge/>
          </w:tcPr>
          <w:p w14:paraId="4039141C" w14:textId="77777777" w:rsidR="009D4DB0" w:rsidRPr="0015520A" w:rsidRDefault="009D4DB0" w:rsidP="000813C1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</w:pPr>
          </w:p>
        </w:tc>
        <w:tc>
          <w:tcPr>
            <w:tcW w:w="11181" w:type="dxa"/>
          </w:tcPr>
          <w:p w14:paraId="4D237A00" w14:textId="77777777" w:rsidR="009D4DB0" w:rsidRPr="0015520A" w:rsidRDefault="009D4DB0" w:rsidP="009D4DB0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  <w:t>B10 Which of the following statement is true about the survival of cancer? A</w:t>
            </w:r>
          </w:p>
          <w:p w14:paraId="650C2F35" w14:textId="77777777" w:rsidR="009D4DB0" w:rsidRPr="0015520A" w:rsidRDefault="009D4DB0" w:rsidP="009D4DB0">
            <w:pPr>
              <w:widowControl/>
              <w:ind w:leftChars="200" w:left="42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A The earlier cancer is detected, the better the therapeutic efficacy is, and the longer the survival time is.</w:t>
            </w:r>
          </w:p>
          <w:p w14:paraId="1F7C02F6" w14:textId="77777777" w:rsidR="009D4DB0" w:rsidRPr="0015520A" w:rsidRDefault="009D4DB0" w:rsidP="009D4DB0">
            <w:pPr>
              <w:widowControl/>
              <w:ind w:leftChars="200" w:left="42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lastRenderedPageBreak/>
              <w:t>B The survival time is related to the malignant degree of the tumor, but not to the time of diagnosis.</w:t>
            </w:r>
          </w:p>
          <w:p w14:paraId="738A50C2" w14:textId="77777777" w:rsidR="009D4DB0" w:rsidRPr="0015520A" w:rsidRDefault="009D4DB0" w:rsidP="009D4DB0">
            <w:pPr>
              <w:widowControl/>
              <w:ind w:leftChars="200" w:left="42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 xml:space="preserve">C </w:t>
            </w:r>
            <w:proofErr w:type="gramStart"/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As</w:t>
            </w:r>
            <w:proofErr w:type="gramEnd"/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 xml:space="preserve"> long as someone is diagnosed with cancer, his/her survival time will not be too long</w:t>
            </w:r>
            <w:r w:rsidRPr="0015520A" w:rsidDel="003545AF">
              <w:rPr>
                <w:rFonts w:ascii="Times New Roman" w:eastAsiaTheme="minorHAnsi" w:hAnsi="Times New Roman" w:cs="Times New Roman"/>
                <w:kern w:val="24"/>
                <w:szCs w:val="21"/>
              </w:rPr>
              <w:t xml:space="preserve"> </w:t>
            </w: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even diagnosed at an early stage.</w:t>
            </w:r>
          </w:p>
          <w:p w14:paraId="68C54166" w14:textId="7698A022" w:rsidR="009D4DB0" w:rsidRPr="0015520A" w:rsidRDefault="009D4DB0" w:rsidP="009D4DB0">
            <w:pPr>
              <w:widowControl/>
              <w:ind w:leftChars="200" w:left="42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D Don’t know.</w:t>
            </w:r>
          </w:p>
        </w:tc>
      </w:tr>
      <w:tr w:rsidR="009D4DB0" w:rsidRPr="0015520A" w14:paraId="7BE24BA4" w14:textId="77777777" w:rsidTr="00167367">
        <w:tc>
          <w:tcPr>
            <w:tcW w:w="2848" w:type="dxa"/>
            <w:vMerge/>
          </w:tcPr>
          <w:p w14:paraId="5BD0ACA3" w14:textId="77777777" w:rsidR="009D4DB0" w:rsidRPr="0015520A" w:rsidRDefault="009D4DB0" w:rsidP="000813C1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</w:pPr>
          </w:p>
        </w:tc>
        <w:tc>
          <w:tcPr>
            <w:tcW w:w="11181" w:type="dxa"/>
          </w:tcPr>
          <w:p w14:paraId="57DD38EB" w14:textId="77777777" w:rsidR="009D4DB0" w:rsidRPr="0015520A" w:rsidRDefault="009D4DB0" w:rsidP="009D4DB0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  <w:t>B11 Which of the following statement is true about cancer examinations? B</w:t>
            </w:r>
          </w:p>
          <w:p w14:paraId="5CDD6BD5" w14:textId="77777777" w:rsidR="009D4DB0" w:rsidRPr="0015520A" w:rsidRDefault="009D4DB0" w:rsidP="009D4DB0">
            <w:pPr>
              <w:widowControl/>
              <w:ind w:leftChars="200" w:left="42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proofErr w:type="gramStart"/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A</w:t>
            </w:r>
            <w:proofErr w:type="gramEnd"/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 xml:space="preserve"> It must be cancer as long as the indicators show an abnormal value during cancer examinations.</w:t>
            </w:r>
          </w:p>
          <w:p w14:paraId="357EA9C3" w14:textId="77777777" w:rsidR="009D4DB0" w:rsidRPr="0015520A" w:rsidRDefault="009D4DB0" w:rsidP="009D4DB0">
            <w:pPr>
              <w:widowControl/>
              <w:ind w:leftChars="200" w:left="42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B Further diagnosis and treatment are needed if the indicators show an abnormal value</w:t>
            </w:r>
            <w:r w:rsidRPr="0015520A" w:rsidDel="003545AF">
              <w:rPr>
                <w:rFonts w:ascii="Times New Roman" w:eastAsiaTheme="minorHAnsi" w:hAnsi="Times New Roman" w:cs="Times New Roman"/>
                <w:kern w:val="24"/>
                <w:szCs w:val="21"/>
              </w:rPr>
              <w:t xml:space="preserve"> </w:t>
            </w: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during cancer examinations.</w:t>
            </w:r>
          </w:p>
          <w:p w14:paraId="57438072" w14:textId="77777777" w:rsidR="009D4DB0" w:rsidRPr="0015520A" w:rsidRDefault="009D4DB0" w:rsidP="009D4DB0">
            <w:pPr>
              <w:widowControl/>
              <w:ind w:leftChars="200" w:left="42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C There is no need to concern about abnormal indicators if you feel well.</w:t>
            </w:r>
          </w:p>
          <w:p w14:paraId="6F7BCFDD" w14:textId="442C90A8" w:rsidR="009D4DB0" w:rsidRPr="0015520A" w:rsidRDefault="009D4DB0" w:rsidP="009D4DB0">
            <w:pPr>
              <w:widowControl/>
              <w:ind w:leftChars="200" w:left="42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D Don’t know.</w:t>
            </w:r>
          </w:p>
        </w:tc>
      </w:tr>
      <w:tr w:rsidR="009D4DB0" w:rsidRPr="0015520A" w14:paraId="24CBCFC5" w14:textId="77777777" w:rsidTr="00167367">
        <w:tc>
          <w:tcPr>
            <w:tcW w:w="2848" w:type="dxa"/>
            <w:vMerge/>
          </w:tcPr>
          <w:p w14:paraId="3D2F6313" w14:textId="77777777" w:rsidR="009D4DB0" w:rsidRPr="0015520A" w:rsidRDefault="009D4DB0" w:rsidP="000813C1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</w:pPr>
          </w:p>
        </w:tc>
        <w:tc>
          <w:tcPr>
            <w:tcW w:w="11181" w:type="dxa"/>
          </w:tcPr>
          <w:p w14:paraId="4717914D" w14:textId="77777777" w:rsidR="009D4DB0" w:rsidRPr="0015520A" w:rsidRDefault="009D4DB0" w:rsidP="009D4DB0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  <w:t>B12 Which of the following statement is true about anticancer drugs? C</w:t>
            </w:r>
          </w:p>
          <w:p w14:paraId="6E2E0B1D" w14:textId="77777777" w:rsidR="009D4DB0" w:rsidRPr="0015520A" w:rsidRDefault="009D4DB0" w:rsidP="009D4DB0">
            <w:pPr>
              <w:widowControl/>
              <w:ind w:leftChars="200" w:left="42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proofErr w:type="gramStart"/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A</w:t>
            </w:r>
            <w:proofErr w:type="gramEnd"/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 xml:space="preserve"> As long as you take it, the therapeutic efficacy remains constant. You can crush it yourself or mix it with other foods.</w:t>
            </w:r>
          </w:p>
          <w:p w14:paraId="776D570F" w14:textId="77777777" w:rsidR="009D4DB0" w:rsidRPr="0015520A" w:rsidRDefault="009D4DB0" w:rsidP="009D4DB0">
            <w:pPr>
              <w:widowControl/>
              <w:ind w:leftChars="200" w:left="42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 xml:space="preserve">B If you forget to take or take fewer tablets of anti-cancer drugs at one time, you should increase your dosage at the next </w:t>
            </w:r>
            <w:proofErr w:type="gramStart"/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time</w:t>
            </w:r>
            <w:r w:rsidRPr="0015520A" w:rsidDel="00645B27">
              <w:rPr>
                <w:rFonts w:ascii="Times New Roman" w:eastAsiaTheme="minorHAnsi" w:hAnsi="Times New Roman" w:cs="Times New Roman"/>
                <w:kern w:val="24"/>
                <w:szCs w:val="21"/>
              </w:rPr>
              <w:t xml:space="preserve"> </w:t>
            </w: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.</w:t>
            </w:r>
            <w:proofErr w:type="gramEnd"/>
          </w:p>
          <w:p w14:paraId="38B1E0A6" w14:textId="77777777" w:rsidR="009D4DB0" w:rsidRPr="0015520A" w:rsidRDefault="009D4DB0" w:rsidP="009D4DB0">
            <w:pPr>
              <w:widowControl/>
              <w:ind w:leftChars="200" w:left="42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C Taking medicine should follow the doctor's advice because the therapeutic efficacy will be different when taken before and after meals.</w:t>
            </w:r>
          </w:p>
          <w:p w14:paraId="5DF89728" w14:textId="02978FD9" w:rsidR="009D4DB0" w:rsidRPr="0015520A" w:rsidRDefault="009D4DB0" w:rsidP="009D4DB0">
            <w:pPr>
              <w:widowControl/>
              <w:ind w:leftChars="200" w:left="42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D Don’t know.</w:t>
            </w:r>
          </w:p>
        </w:tc>
      </w:tr>
      <w:tr w:rsidR="009D4DB0" w:rsidRPr="0015520A" w14:paraId="04AB7A33" w14:textId="77777777" w:rsidTr="00167367">
        <w:tc>
          <w:tcPr>
            <w:tcW w:w="2848" w:type="dxa"/>
            <w:vMerge/>
          </w:tcPr>
          <w:p w14:paraId="4AEA1248" w14:textId="77777777" w:rsidR="009D4DB0" w:rsidRPr="0015520A" w:rsidRDefault="009D4DB0" w:rsidP="000813C1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</w:pPr>
          </w:p>
        </w:tc>
        <w:tc>
          <w:tcPr>
            <w:tcW w:w="11181" w:type="dxa"/>
          </w:tcPr>
          <w:p w14:paraId="5D222A3D" w14:textId="77777777" w:rsidR="009D4DB0" w:rsidRPr="0015520A" w:rsidRDefault="009D4DB0" w:rsidP="009D4DB0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  <w:t>B13 Which of the following statement is true about reexamination? C</w:t>
            </w:r>
          </w:p>
          <w:p w14:paraId="02BB49D2" w14:textId="77777777" w:rsidR="009D4DB0" w:rsidRPr="0015520A" w:rsidRDefault="009D4DB0" w:rsidP="009D4DB0">
            <w:pPr>
              <w:widowControl/>
              <w:ind w:leftChars="200" w:left="42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A The more frequent and more comprehensive the reexamination is, the better the prognosis will be.</w:t>
            </w:r>
          </w:p>
          <w:p w14:paraId="660BA0BA" w14:textId="77777777" w:rsidR="009D4DB0" w:rsidRPr="0015520A" w:rsidRDefault="009D4DB0" w:rsidP="009D4DB0">
            <w:pPr>
              <w:widowControl/>
              <w:ind w:leftChars="200" w:left="42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 xml:space="preserve">B </w:t>
            </w:r>
            <w:proofErr w:type="gramStart"/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As</w:t>
            </w:r>
            <w:proofErr w:type="gramEnd"/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 xml:space="preserve"> long as you take medicine on time, you don't need to go to the hospital for further consultation to avoid increasing the medical burden</w:t>
            </w:r>
            <w:r w:rsidRPr="0015520A" w:rsidDel="00645B27">
              <w:rPr>
                <w:rFonts w:ascii="Times New Roman" w:eastAsiaTheme="minorHAnsi" w:hAnsi="Times New Roman" w:cs="Times New Roman"/>
                <w:kern w:val="24"/>
                <w:szCs w:val="21"/>
              </w:rPr>
              <w:t xml:space="preserve"> </w:t>
            </w:r>
          </w:p>
          <w:p w14:paraId="6721FC8D" w14:textId="77777777" w:rsidR="009D4DB0" w:rsidRPr="0015520A" w:rsidRDefault="009D4DB0" w:rsidP="009D4DB0">
            <w:pPr>
              <w:widowControl/>
              <w:ind w:leftChars="200" w:left="42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C Reexamination regularly is necessary so as to detect and treat metastatic tumor and reoccurrence timely.</w:t>
            </w:r>
          </w:p>
          <w:p w14:paraId="10CC321F" w14:textId="75BD659D" w:rsidR="009D4DB0" w:rsidRPr="0015520A" w:rsidRDefault="009D4DB0" w:rsidP="009D4DB0">
            <w:pPr>
              <w:widowControl/>
              <w:ind w:leftChars="200" w:left="42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D Don’t know.</w:t>
            </w:r>
          </w:p>
        </w:tc>
      </w:tr>
      <w:tr w:rsidR="009D4DB0" w:rsidRPr="0015520A" w14:paraId="0962E084" w14:textId="77777777" w:rsidTr="00167367">
        <w:tc>
          <w:tcPr>
            <w:tcW w:w="2848" w:type="dxa"/>
            <w:vMerge w:val="restart"/>
          </w:tcPr>
          <w:p w14:paraId="641DF68C" w14:textId="77777777" w:rsidR="009D4DB0" w:rsidRPr="0015520A" w:rsidRDefault="009D4DB0" w:rsidP="009D4DB0">
            <w:pPr>
              <w:widowControl/>
              <w:ind w:right="366"/>
              <w:jc w:val="left"/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  <w:t xml:space="preserve">Section 3: Multiple choice question </w:t>
            </w:r>
          </w:p>
          <w:p w14:paraId="6C8849EC" w14:textId="77777777" w:rsidR="009D4DB0" w:rsidRPr="0015520A" w:rsidRDefault="009D4DB0" w:rsidP="009D4DB0">
            <w:pPr>
              <w:widowControl/>
              <w:ind w:right="366"/>
              <w:jc w:val="left"/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  <w:t xml:space="preserve">Directions: In this section, there are 11 questions. In this section, </w:t>
            </w:r>
            <w:r w:rsidRPr="0015520A"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  <w:lastRenderedPageBreak/>
              <w:t xml:space="preserve">each question has two or more correct answers, you should decide on the correct choices and mark the corresponding letters with “√”. If you have no idea, please select E. </w:t>
            </w:r>
          </w:p>
          <w:p w14:paraId="28A69C97" w14:textId="77777777" w:rsidR="009D4DB0" w:rsidRPr="0015520A" w:rsidRDefault="009D4DB0" w:rsidP="000813C1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</w:pPr>
          </w:p>
        </w:tc>
        <w:tc>
          <w:tcPr>
            <w:tcW w:w="11181" w:type="dxa"/>
          </w:tcPr>
          <w:p w14:paraId="3736B26A" w14:textId="77777777" w:rsidR="009D4DB0" w:rsidRPr="0015520A" w:rsidRDefault="009D4DB0" w:rsidP="009D4DB0">
            <w:pPr>
              <w:widowControl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  <w:lastRenderedPageBreak/>
              <w:t>C01 What of the followings are associated with the cancer? ABCD</w:t>
            </w:r>
          </w:p>
          <w:p w14:paraId="4867702A" w14:textId="77777777" w:rsidR="009D4DB0" w:rsidRPr="0015520A" w:rsidRDefault="009D4DB0" w:rsidP="009D4DB0">
            <w:pPr>
              <w:widowControl/>
              <w:ind w:leftChars="200" w:left="660" w:hanging="24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A Chemical factor, such as toxic organic substances.</w:t>
            </w:r>
          </w:p>
          <w:p w14:paraId="4346C510" w14:textId="77777777" w:rsidR="009D4DB0" w:rsidRPr="0015520A" w:rsidRDefault="009D4DB0" w:rsidP="009D4DB0">
            <w:pPr>
              <w:widowControl/>
              <w:ind w:leftChars="200" w:left="660" w:hanging="24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B Physical factors, such as radiation.</w:t>
            </w:r>
          </w:p>
          <w:p w14:paraId="0D02CD6F" w14:textId="77777777" w:rsidR="009D4DB0" w:rsidRPr="0015520A" w:rsidRDefault="009D4DB0" w:rsidP="009D4DB0">
            <w:pPr>
              <w:widowControl/>
              <w:ind w:leftChars="200" w:left="660" w:hanging="24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C Psychological factors, such as excessive stress and mental tension.</w:t>
            </w:r>
          </w:p>
          <w:p w14:paraId="3F8FCDE7" w14:textId="77777777" w:rsidR="009D4DB0" w:rsidRPr="0015520A" w:rsidRDefault="009D4DB0" w:rsidP="009D4DB0">
            <w:pPr>
              <w:widowControl/>
              <w:ind w:leftChars="200" w:left="680" w:hanging="26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D Behavioral factors, such as an unhealthy lifestyle.</w:t>
            </w:r>
          </w:p>
          <w:p w14:paraId="1AD21B02" w14:textId="159719F8" w:rsidR="009D4DB0" w:rsidRPr="0015520A" w:rsidRDefault="009D4DB0" w:rsidP="009D4DB0">
            <w:pPr>
              <w:widowControl/>
              <w:ind w:leftChars="200" w:left="660" w:hanging="24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proofErr w:type="spellStart"/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lastRenderedPageBreak/>
              <w:t>E</w:t>
            </w:r>
            <w:proofErr w:type="spellEnd"/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 xml:space="preserve"> Don’t know.</w:t>
            </w:r>
          </w:p>
        </w:tc>
      </w:tr>
      <w:tr w:rsidR="009D4DB0" w:rsidRPr="0015520A" w14:paraId="0A5D179F" w14:textId="77777777" w:rsidTr="00167367">
        <w:tc>
          <w:tcPr>
            <w:tcW w:w="2848" w:type="dxa"/>
            <w:vMerge/>
          </w:tcPr>
          <w:p w14:paraId="60CA61F1" w14:textId="77777777" w:rsidR="009D4DB0" w:rsidRPr="0015520A" w:rsidRDefault="009D4DB0" w:rsidP="000813C1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</w:pPr>
          </w:p>
        </w:tc>
        <w:tc>
          <w:tcPr>
            <w:tcW w:w="11181" w:type="dxa"/>
          </w:tcPr>
          <w:p w14:paraId="082B0751" w14:textId="77777777" w:rsidR="009D4DB0" w:rsidRPr="0015520A" w:rsidRDefault="009D4DB0" w:rsidP="009D4DB0">
            <w:pPr>
              <w:widowControl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  <w:t>C02 Which of the following biological factors can increase the risk of cancer? BCD</w:t>
            </w:r>
          </w:p>
          <w:p w14:paraId="75C46040" w14:textId="77777777" w:rsidR="009D4DB0" w:rsidRPr="0015520A" w:rsidRDefault="009D4DB0" w:rsidP="009D4DB0">
            <w:pPr>
              <w:widowControl/>
              <w:ind w:leftChars="200" w:left="660" w:hanging="24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A Probiotics in the gut can increase the risk of bowel cancer.</w:t>
            </w:r>
          </w:p>
          <w:p w14:paraId="09AD6F70" w14:textId="77777777" w:rsidR="009D4DB0" w:rsidRPr="0015520A" w:rsidRDefault="009D4DB0" w:rsidP="009D4DB0">
            <w:pPr>
              <w:widowControl/>
              <w:ind w:leftChars="200" w:left="660" w:hanging="24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B Infection with Helicobacter pylori can increase the risk of stomach cancer.</w:t>
            </w:r>
          </w:p>
          <w:p w14:paraId="5D98DCA6" w14:textId="77777777" w:rsidR="009D4DB0" w:rsidRPr="0015520A" w:rsidRDefault="009D4DB0" w:rsidP="009D4DB0">
            <w:pPr>
              <w:widowControl/>
              <w:ind w:leftChars="200" w:left="660" w:hanging="24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C Infection with hepatitis B virus (HBV) can increase the risk of liver cancer.</w:t>
            </w:r>
          </w:p>
          <w:p w14:paraId="4C55B8A7" w14:textId="77777777" w:rsidR="009D4DB0" w:rsidRPr="0015520A" w:rsidRDefault="009D4DB0" w:rsidP="009D4DB0">
            <w:pPr>
              <w:widowControl/>
              <w:ind w:leftChars="200" w:left="680" w:hanging="26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D Infection with human papillomavirus (HPV) can increase the risk of cervical cancer.</w:t>
            </w:r>
          </w:p>
          <w:p w14:paraId="4F1C43AD" w14:textId="702DFD0A" w:rsidR="009D4DB0" w:rsidRPr="0015520A" w:rsidRDefault="009D4DB0" w:rsidP="009D4DB0">
            <w:pPr>
              <w:widowControl/>
              <w:ind w:leftChars="200" w:left="660" w:hanging="24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proofErr w:type="spellStart"/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E</w:t>
            </w:r>
            <w:proofErr w:type="spellEnd"/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 xml:space="preserve"> Don’t know.</w:t>
            </w:r>
          </w:p>
        </w:tc>
      </w:tr>
      <w:tr w:rsidR="009D4DB0" w:rsidRPr="0015520A" w14:paraId="71E279C8" w14:textId="77777777" w:rsidTr="00167367">
        <w:tc>
          <w:tcPr>
            <w:tcW w:w="2848" w:type="dxa"/>
            <w:vMerge/>
          </w:tcPr>
          <w:p w14:paraId="5E0A1333" w14:textId="77777777" w:rsidR="009D4DB0" w:rsidRPr="0015520A" w:rsidRDefault="009D4DB0" w:rsidP="000813C1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</w:pPr>
          </w:p>
        </w:tc>
        <w:tc>
          <w:tcPr>
            <w:tcW w:w="11181" w:type="dxa"/>
          </w:tcPr>
          <w:p w14:paraId="5E1E2FE6" w14:textId="77777777" w:rsidR="009D4DB0" w:rsidRPr="0015520A" w:rsidRDefault="009D4DB0" w:rsidP="009D4DB0">
            <w:pPr>
              <w:widowControl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  <w:t>C03 Which of the following unhealthy lifestyle habits can increase the risk of cancer? ABD</w:t>
            </w:r>
          </w:p>
          <w:p w14:paraId="4720697D" w14:textId="77777777" w:rsidR="009D4DB0" w:rsidRPr="0015520A" w:rsidRDefault="009D4DB0" w:rsidP="009D4DB0">
            <w:pPr>
              <w:widowControl/>
              <w:ind w:leftChars="200" w:left="660" w:hanging="24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A Lack of exercise.</w:t>
            </w:r>
          </w:p>
          <w:p w14:paraId="417BBF92" w14:textId="77777777" w:rsidR="009D4DB0" w:rsidRPr="0015520A" w:rsidRDefault="009D4DB0" w:rsidP="009D4DB0">
            <w:pPr>
              <w:widowControl/>
              <w:ind w:leftChars="200" w:left="660" w:hanging="24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B Smoking, drinking.</w:t>
            </w:r>
          </w:p>
          <w:p w14:paraId="437111BD" w14:textId="77777777" w:rsidR="009D4DB0" w:rsidRPr="0015520A" w:rsidRDefault="009D4DB0" w:rsidP="009D4DB0">
            <w:pPr>
              <w:widowControl/>
              <w:ind w:leftChars="200" w:left="660" w:hanging="24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C Excessive attention to personal hygiene.</w:t>
            </w:r>
          </w:p>
          <w:p w14:paraId="63C2675C" w14:textId="77777777" w:rsidR="009D4DB0" w:rsidRPr="0015520A" w:rsidRDefault="009D4DB0" w:rsidP="009D4DB0">
            <w:pPr>
              <w:widowControl/>
              <w:ind w:leftChars="200" w:left="680" w:hanging="26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D Irregular diet habits.</w:t>
            </w:r>
          </w:p>
          <w:p w14:paraId="438F7759" w14:textId="1FE462B8" w:rsidR="009D4DB0" w:rsidRPr="0015520A" w:rsidRDefault="009D4DB0" w:rsidP="009D4DB0">
            <w:pPr>
              <w:widowControl/>
              <w:ind w:leftChars="200" w:left="660" w:hanging="24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proofErr w:type="spellStart"/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E</w:t>
            </w:r>
            <w:proofErr w:type="spellEnd"/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 xml:space="preserve"> Don’t know.</w:t>
            </w:r>
          </w:p>
        </w:tc>
      </w:tr>
      <w:tr w:rsidR="009D4DB0" w:rsidRPr="0015520A" w14:paraId="43CB6FFD" w14:textId="77777777" w:rsidTr="00167367">
        <w:tc>
          <w:tcPr>
            <w:tcW w:w="2848" w:type="dxa"/>
            <w:vMerge/>
          </w:tcPr>
          <w:p w14:paraId="171E5758" w14:textId="77777777" w:rsidR="009D4DB0" w:rsidRPr="0015520A" w:rsidRDefault="009D4DB0" w:rsidP="000813C1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</w:pPr>
          </w:p>
        </w:tc>
        <w:tc>
          <w:tcPr>
            <w:tcW w:w="11181" w:type="dxa"/>
          </w:tcPr>
          <w:p w14:paraId="78070734" w14:textId="3FD5980C" w:rsidR="009D4DB0" w:rsidRPr="0015520A" w:rsidRDefault="009D4DB0" w:rsidP="009D4DB0">
            <w:pPr>
              <w:widowControl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  <w:t xml:space="preserve">C04 </w:t>
            </w:r>
            <w:proofErr w:type="gramStart"/>
            <w:r w:rsidRPr="0015520A"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  <w:t>To</w:t>
            </w:r>
            <w:proofErr w:type="gramEnd"/>
            <w:r w:rsidRPr="0015520A"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  <w:t xml:space="preserve"> prevent the development of cancer, you should do: ABC</w:t>
            </w:r>
          </w:p>
          <w:p w14:paraId="40AC4250" w14:textId="77777777" w:rsidR="009D4DB0" w:rsidRPr="0015520A" w:rsidRDefault="009D4DB0" w:rsidP="009D4DB0">
            <w:pPr>
              <w:widowControl/>
              <w:ind w:leftChars="200" w:left="660" w:hanging="24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A Keep yourself in a good mood.</w:t>
            </w:r>
          </w:p>
          <w:p w14:paraId="2B78CA9C" w14:textId="77777777" w:rsidR="009D4DB0" w:rsidRPr="0015520A" w:rsidRDefault="009D4DB0" w:rsidP="009D4DB0">
            <w:pPr>
              <w:widowControl/>
              <w:ind w:leftChars="200" w:left="660" w:hanging="24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B Moderate exercise.</w:t>
            </w:r>
          </w:p>
          <w:p w14:paraId="54018A74" w14:textId="77777777" w:rsidR="009D4DB0" w:rsidRPr="0015520A" w:rsidRDefault="009D4DB0" w:rsidP="009D4DB0">
            <w:pPr>
              <w:widowControl/>
              <w:ind w:leftChars="200" w:left="660" w:hanging="24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C Quit smoking and limit alcohol intake.</w:t>
            </w:r>
          </w:p>
          <w:p w14:paraId="5A295E6E" w14:textId="77777777" w:rsidR="009D4DB0" w:rsidRPr="0015520A" w:rsidRDefault="009D4DB0" w:rsidP="009D4DB0">
            <w:pPr>
              <w:widowControl/>
              <w:ind w:leftChars="200" w:left="680" w:hanging="26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D Arrange meals according to your personal preference.</w:t>
            </w:r>
          </w:p>
          <w:p w14:paraId="02098F4F" w14:textId="4C7C7856" w:rsidR="009D4DB0" w:rsidRPr="0015520A" w:rsidRDefault="009D4DB0" w:rsidP="009D4DB0">
            <w:pPr>
              <w:widowControl/>
              <w:ind w:leftChars="200" w:left="660" w:hanging="24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proofErr w:type="spellStart"/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E</w:t>
            </w:r>
            <w:proofErr w:type="spellEnd"/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 xml:space="preserve"> Don’t know.</w:t>
            </w:r>
          </w:p>
        </w:tc>
      </w:tr>
      <w:tr w:rsidR="009D4DB0" w:rsidRPr="0015520A" w14:paraId="04496812" w14:textId="77777777" w:rsidTr="00167367">
        <w:tc>
          <w:tcPr>
            <w:tcW w:w="2848" w:type="dxa"/>
            <w:vMerge/>
          </w:tcPr>
          <w:p w14:paraId="6DC06FB7" w14:textId="77777777" w:rsidR="009D4DB0" w:rsidRPr="0015520A" w:rsidRDefault="009D4DB0" w:rsidP="000813C1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</w:pPr>
          </w:p>
        </w:tc>
        <w:tc>
          <w:tcPr>
            <w:tcW w:w="11181" w:type="dxa"/>
          </w:tcPr>
          <w:p w14:paraId="01F9B207" w14:textId="77777777" w:rsidR="009D4DB0" w:rsidRPr="0015520A" w:rsidRDefault="009D4DB0" w:rsidP="009D4DB0">
            <w:pPr>
              <w:widowControl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  <w:t>C05 Which of the following measures can effectively reduce the incidence and mortality of cancer? ABCD</w:t>
            </w:r>
          </w:p>
          <w:p w14:paraId="632F6B4A" w14:textId="77777777" w:rsidR="009D4DB0" w:rsidRPr="0015520A" w:rsidRDefault="009D4DB0" w:rsidP="009D4DB0">
            <w:pPr>
              <w:widowControl/>
              <w:ind w:leftChars="200" w:left="672" w:hanging="252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proofErr w:type="gramStart"/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A regular cancer examinations</w:t>
            </w:r>
            <w:proofErr w:type="gramEnd"/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.</w:t>
            </w:r>
          </w:p>
          <w:p w14:paraId="2D33F14B" w14:textId="77777777" w:rsidR="009D4DB0" w:rsidRPr="0015520A" w:rsidRDefault="009D4DB0" w:rsidP="009D4DB0">
            <w:pPr>
              <w:widowControl/>
              <w:ind w:leftChars="200" w:left="672" w:hanging="252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B Participate in cancer screening.</w:t>
            </w:r>
          </w:p>
          <w:p w14:paraId="3CBC9AF2" w14:textId="77777777" w:rsidR="009D4DB0" w:rsidRPr="0015520A" w:rsidRDefault="009D4DB0" w:rsidP="009D4DB0">
            <w:pPr>
              <w:widowControl/>
              <w:ind w:leftChars="200" w:left="672" w:hanging="252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C Receive health education, and improve health literacy.</w:t>
            </w:r>
          </w:p>
          <w:p w14:paraId="2A910172" w14:textId="77777777" w:rsidR="009D4DB0" w:rsidRPr="0015520A" w:rsidRDefault="009D4DB0" w:rsidP="009D4DB0">
            <w:pPr>
              <w:widowControl/>
              <w:ind w:leftChars="200" w:left="672" w:hanging="252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D Treat chronic infections actively (such as chronic hepatitis B).</w:t>
            </w:r>
          </w:p>
          <w:p w14:paraId="0A8AA786" w14:textId="15FBF9D6" w:rsidR="009D4DB0" w:rsidRPr="0015520A" w:rsidRDefault="009D4DB0" w:rsidP="009D4DB0">
            <w:pPr>
              <w:widowControl/>
              <w:ind w:leftChars="200" w:left="660" w:hanging="24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proofErr w:type="spellStart"/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E</w:t>
            </w:r>
            <w:proofErr w:type="spellEnd"/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 xml:space="preserve"> Don’t know.</w:t>
            </w:r>
          </w:p>
        </w:tc>
      </w:tr>
      <w:tr w:rsidR="009D4DB0" w:rsidRPr="0015520A" w14:paraId="58DA6EFF" w14:textId="77777777" w:rsidTr="00167367">
        <w:tc>
          <w:tcPr>
            <w:tcW w:w="2848" w:type="dxa"/>
            <w:vMerge/>
          </w:tcPr>
          <w:p w14:paraId="097EA99B" w14:textId="77777777" w:rsidR="009D4DB0" w:rsidRPr="0015520A" w:rsidRDefault="009D4DB0" w:rsidP="000813C1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</w:pPr>
          </w:p>
        </w:tc>
        <w:tc>
          <w:tcPr>
            <w:tcW w:w="11181" w:type="dxa"/>
          </w:tcPr>
          <w:p w14:paraId="18E2020D" w14:textId="77777777" w:rsidR="009D4DB0" w:rsidRPr="0015520A" w:rsidRDefault="009D4DB0" w:rsidP="009D4DB0">
            <w:pPr>
              <w:widowControl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  <w:t>C06 Which of the following statements is correct about cancer prevention and treatment: ABD</w:t>
            </w:r>
          </w:p>
          <w:p w14:paraId="31757807" w14:textId="77777777" w:rsidR="009D4DB0" w:rsidRPr="0015520A" w:rsidRDefault="009D4DB0" w:rsidP="009D4DB0">
            <w:pPr>
              <w:widowControl/>
              <w:ind w:leftChars="200" w:left="672" w:hanging="252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lastRenderedPageBreak/>
              <w:t>A Some cancers are completely preventable by taking active measures.</w:t>
            </w:r>
          </w:p>
          <w:p w14:paraId="028A6D14" w14:textId="77777777" w:rsidR="009D4DB0" w:rsidRPr="0015520A" w:rsidRDefault="009D4DB0" w:rsidP="009D4DB0">
            <w:pPr>
              <w:widowControl/>
              <w:ind w:leftChars="200" w:left="672" w:hanging="252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B Some cancers can be cured with the current level of medical care.</w:t>
            </w:r>
          </w:p>
          <w:p w14:paraId="13874527" w14:textId="77777777" w:rsidR="009D4DB0" w:rsidRPr="0015520A" w:rsidRDefault="009D4DB0" w:rsidP="009D4DB0">
            <w:pPr>
              <w:widowControl/>
              <w:ind w:leftChars="200" w:left="672" w:hanging="252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C Cancer is developing so fast that cannot be cured even if it is detected early.</w:t>
            </w:r>
          </w:p>
          <w:p w14:paraId="47749514" w14:textId="77777777" w:rsidR="009D4DB0" w:rsidRPr="0015520A" w:rsidRDefault="009D4DB0" w:rsidP="009D4DB0">
            <w:pPr>
              <w:widowControl/>
              <w:ind w:leftChars="200" w:left="672" w:hanging="252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D Some cancers are incurable but can be treated to relieve suffering and prolong life.</w:t>
            </w:r>
          </w:p>
          <w:p w14:paraId="5B3D4705" w14:textId="63B9ABD8" w:rsidR="009D4DB0" w:rsidRPr="0015520A" w:rsidRDefault="009D4DB0" w:rsidP="009D4DB0">
            <w:pPr>
              <w:widowControl/>
              <w:ind w:leftChars="200" w:left="660" w:hanging="24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proofErr w:type="spellStart"/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E</w:t>
            </w:r>
            <w:proofErr w:type="spellEnd"/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 xml:space="preserve"> Don’t know.</w:t>
            </w:r>
          </w:p>
        </w:tc>
      </w:tr>
      <w:tr w:rsidR="009D4DB0" w:rsidRPr="0015520A" w14:paraId="79EF2523" w14:textId="77777777" w:rsidTr="00167367">
        <w:tc>
          <w:tcPr>
            <w:tcW w:w="2848" w:type="dxa"/>
            <w:vMerge/>
          </w:tcPr>
          <w:p w14:paraId="29A03E3E" w14:textId="77777777" w:rsidR="009D4DB0" w:rsidRPr="0015520A" w:rsidRDefault="009D4DB0" w:rsidP="000813C1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</w:pPr>
          </w:p>
        </w:tc>
        <w:tc>
          <w:tcPr>
            <w:tcW w:w="11181" w:type="dxa"/>
          </w:tcPr>
          <w:p w14:paraId="34767E23" w14:textId="77777777" w:rsidR="009D4DB0" w:rsidRPr="0015520A" w:rsidRDefault="009D4DB0" w:rsidP="009D4DB0">
            <w:pPr>
              <w:widowControl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  <w:t>C07 Which of the following statements is true about cancer screening: ABCD</w:t>
            </w:r>
          </w:p>
          <w:p w14:paraId="40D1C2D5" w14:textId="77777777" w:rsidR="009D4DB0" w:rsidRPr="0015520A" w:rsidRDefault="009D4DB0" w:rsidP="009D4DB0">
            <w:pPr>
              <w:widowControl/>
              <w:ind w:leftChars="200" w:left="660" w:hanging="24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proofErr w:type="spellStart"/>
            <w:proofErr w:type="gramStart"/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A</w:t>
            </w:r>
            <w:proofErr w:type="spellEnd"/>
            <w:proofErr w:type="gramEnd"/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 xml:space="preserve"> Early gastrointestinal cancer can be detected by endoscopy.</w:t>
            </w:r>
          </w:p>
          <w:p w14:paraId="4A2C2F1C" w14:textId="77777777" w:rsidR="009D4DB0" w:rsidRPr="0015520A" w:rsidRDefault="009D4DB0" w:rsidP="009D4DB0">
            <w:pPr>
              <w:widowControl/>
              <w:ind w:leftChars="200" w:left="660" w:hanging="24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B Early lung cancer can be detected by LDCT of the chest.</w:t>
            </w:r>
          </w:p>
          <w:p w14:paraId="1C1814D3" w14:textId="77777777" w:rsidR="009D4DB0" w:rsidRPr="0015520A" w:rsidRDefault="009D4DB0" w:rsidP="009D4DB0">
            <w:pPr>
              <w:widowControl/>
              <w:ind w:leftChars="200" w:left="660" w:hanging="24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C Early liver cancer can be detected by abdominal B-mode ultrasound combined with alpha-fetoprotein examination.</w:t>
            </w:r>
          </w:p>
          <w:p w14:paraId="62E39959" w14:textId="77777777" w:rsidR="009D4DB0" w:rsidRPr="0015520A" w:rsidRDefault="009D4DB0" w:rsidP="009D4DB0">
            <w:pPr>
              <w:widowControl/>
              <w:ind w:leftChars="200" w:left="680" w:hanging="26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D Early breast cancer can be detected by breast ultrasound combined with mammography.</w:t>
            </w:r>
          </w:p>
          <w:p w14:paraId="0380A964" w14:textId="5CC4E1E9" w:rsidR="009D4DB0" w:rsidRPr="0015520A" w:rsidRDefault="009D4DB0" w:rsidP="009D4DB0">
            <w:pPr>
              <w:widowControl/>
              <w:ind w:leftChars="200" w:left="660" w:hanging="24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proofErr w:type="spellStart"/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E</w:t>
            </w:r>
            <w:proofErr w:type="spellEnd"/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 xml:space="preserve"> Don’t know.</w:t>
            </w:r>
          </w:p>
        </w:tc>
      </w:tr>
      <w:tr w:rsidR="009D4DB0" w:rsidRPr="0015520A" w14:paraId="09C328D8" w14:textId="77777777" w:rsidTr="00167367">
        <w:tc>
          <w:tcPr>
            <w:tcW w:w="2848" w:type="dxa"/>
            <w:vMerge/>
          </w:tcPr>
          <w:p w14:paraId="080854F9" w14:textId="77777777" w:rsidR="009D4DB0" w:rsidRPr="0015520A" w:rsidRDefault="009D4DB0" w:rsidP="000813C1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</w:pPr>
          </w:p>
        </w:tc>
        <w:tc>
          <w:tcPr>
            <w:tcW w:w="11181" w:type="dxa"/>
          </w:tcPr>
          <w:p w14:paraId="036F2A6E" w14:textId="77777777" w:rsidR="009D4DB0" w:rsidRPr="0015520A" w:rsidRDefault="009D4DB0" w:rsidP="009D4DB0">
            <w:pPr>
              <w:widowControl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  <w:t>C08 Which of the following symptoms may be a warning sign of cancer and should be noted: ABCD</w:t>
            </w:r>
          </w:p>
          <w:p w14:paraId="5ABB642C" w14:textId="77777777" w:rsidR="009D4DB0" w:rsidRPr="0015520A" w:rsidRDefault="009D4DB0" w:rsidP="009D4DB0">
            <w:pPr>
              <w:widowControl/>
              <w:ind w:leftChars="200" w:left="660" w:hanging="24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A Persistent hoarseness, and dry cough.</w:t>
            </w:r>
          </w:p>
          <w:p w14:paraId="61FEDE40" w14:textId="77777777" w:rsidR="009D4DB0" w:rsidRPr="0015520A" w:rsidRDefault="009D4DB0" w:rsidP="009D4DB0">
            <w:pPr>
              <w:widowControl/>
              <w:ind w:leftChars="200" w:left="660" w:hanging="24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B Apparent weight loss for unknown reasons.</w:t>
            </w:r>
          </w:p>
          <w:p w14:paraId="09A1172B" w14:textId="77777777" w:rsidR="009D4DB0" w:rsidRPr="0015520A" w:rsidRDefault="009D4DB0" w:rsidP="009D4DB0">
            <w:pPr>
              <w:widowControl/>
              <w:ind w:leftChars="200" w:left="660" w:hanging="24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C Recurrent fever and weakness of unknown reasons.</w:t>
            </w:r>
          </w:p>
          <w:p w14:paraId="04027EE7" w14:textId="77777777" w:rsidR="009D4DB0" w:rsidRPr="0015520A" w:rsidRDefault="009D4DB0" w:rsidP="009D4DB0">
            <w:pPr>
              <w:widowControl/>
              <w:ind w:leftChars="200" w:left="680" w:hanging="26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D Unexplained bleeding such as blood in urine and stool.</w:t>
            </w:r>
          </w:p>
          <w:p w14:paraId="42B08AA1" w14:textId="71889B42" w:rsidR="009D4DB0" w:rsidRPr="0015520A" w:rsidRDefault="009D4DB0" w:rsidP="009D4DB0">
            <w:pPr>
              <w:widowControl/>
              <w:ind w:leftChars="200" w:left="660" w:hanging="24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proofErr w:type="spellStart"/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E</w:t>
            </w:r>
            <w:proofErr w:type="spellEnd"/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 xml:space="preserve"> Don’t know.</w:t>
            </w:r>
          </w:p>
        </w:tc>
      </w:tr>
      <w:tr w:rsidR="009D4DB0" w:rsidRPr="0015520A" w14:paraId="6522BB1A" w14:textId="77777777" w:rsidTr="00167367">
        <w:tc>
          <w:tcPr>
            <w:tcW w:w="2848" w:type="dxa"/>
            <w:vMerge/>
          </w:tcPr>
          <w:p w14:paraId="1F029E98" w14:textId="77777777" w:rsidR="009D4DB0" w:rsidRPr="0015520A" w:rsidRDefault="009D4DB0" w:rsidP="000813C1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</w:pPr>
          </w:p>
        </w:tc>
        <w:tc>
          <w:tcPr>
            <w:tcW w:w="11181" w:type="dxa"/>
          </w:tcPr>
          <w:p w14:paraId="669FB45E" w14:textId="77777777" w:rsidR="009D4DB0" w:rsidRPr="0015520A" w:rsidRDefault="009D4DB0" w:rsidP="009D4DB0">
            <w:pPr>
              <w:widowControl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  <w:t>C09 Which of the following groups of people are at high risk of cancer? ABCD</w:t>
            </w:r>
          </w:p>
          <w:p w14:paraId="17D7745C" w14:textId="77777777" w:rsidR="009D4DB0" w:rsidRPr="0015520A" w:rsidRDefault="009D4DB0" w:rsidP="009D4DB0">
            <w:pPr>
              <w:widowControl/>
              <w:ind w:leftChars="200" w:left="660" w:hanging="24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proofErr w:type="gramStart"/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A</w:t>
            </w:r>
            <w:proofErr w:type="gramEnd"/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 xml:space="preserve"> </w:t>
            </w:r>
            <w:bookmarkStart w:id="2" w:name="OLE_LINK82"/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Obese people.</w:t>
            </w:r>
          </w:p>
          <w:p w14:paraId="3F97AAB7" w14:textId="77777777" w:rsidR="009D4DB0" w:rsidRPr="0015520A" w:rsidRDefault="009D4DB0" w:rsidP="009D4DB0">
            <w:pPr>
              <w:widowControl/>
              <w:ind w:leftChars="200" w:left="660" w:hanging="24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B People aged 50 and over.</w:t>
            </w:r>
          </w:p>
          <w:p w14:paraId="387CF849" w14:textId="77777777" w:rsidR="009D4DB0" w:rsidRPr="0015520A" w:rsidRDefault="009D4DB0" w:rsidP="009D4DB0">
            <w:pPr>
              <w:widowControl/>
              <w:ind w:leftChars="200" w:left="660" w:hanging="24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C People who are introverted and sulky.</w:t>
            </w:r>
          </w:p>
          <w:p w14:paraId="2D4DDF23" w14:textId="77777777" w:rsidR="009D4DB0" w:rsidRPr="0015520A" w:rsidRDefault="009D4DB0" w:rsidP="009D4DB0">
            <w:pPr>
              <w:widowControl/>
              <w:ind w:leftChars="200" w:left="680" w:hanging="26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D People who have a first-degree relative diagnosed with cancer.</w:t>
            </w:r>
          </w:p>
          <w:p w14:paraId="428AE291" w14:textId="7574073F" w:rsidR="009D4DB0" w:rsidRPr="0015520A" w:rsidRDefault="009D4DB0" w:rsidP="009D4DB0">
            <w:pPr>
              <w:widowControl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 xml:space="preserve">    </w:t>
            </w:r>
            <w:proofErr w:type="spellStart"/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E</w:t>
            </w:r>
            <w:proofErr w:type="spellEnd"/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 xml:space="preserve"> Don’t know.</w:t>
            </w:r>
            <w:bookmarkEnd w:id="2"/>
          </w:p>
        </w:tc>
      </w:tr>
      <w:tr w:rsidR="009D4DB0" w:rsidRPr="0015520A" w14:paraId="1912663F" w14:textId="77777777" w:rsidTr="00167367">
        <w:tc>
          <w:tcPr>
            <w:tcW w:w="2848" w:type="dxa"/>
            <w:vMerge/>
          </w:tcPr>
          <w:p w14:paraId="0070B9E7" w14:textId="77777777" w:rsidR="009D4DB0" w:rsidRPr="0015520A" w:rsidRDefault="009D4DB0" w:rsidP="000813C1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</w:pPr>
          </w:p>
        </w:tc>
        <w:tc>
          <w:tcPr>
            <w:tcW w:w="11181" w:type="dxa"/>
          </w:tcPr>
          <w:p w14:paraId="6609400E" w14:textId="77777777" w:rsidR="009D4DB0" w:rsidRPr="0015520A" w:rsidRDefault="009D4DB0" w:rsidP="009D4DB0">
            <w:pPr>
              <w:widowControl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  <w:t>C10 Which of the following statement is correct about pain in cancer patients: AB</w:t>
            </w:r>
          </w:p>
          <w:p w14:paraId="0BEB55FF" w14:textId="77777777" w:rsidR="009D4DB0" w:rsidRPr="0015520A" w:rsidRDefault="009D4DB0" w:rsidP="009D4DB0">
            <w:pPr>
              <w:widowControl/>
              <w:ind w:leftChars="200" w:left="660" w:hanging="24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A Cancer pain is one of the common symptoms of cancer patients, but most can be relieved by treatment.</w:t>
            </w:r>
          </w:p>
          <w:p w14:paraId="5E4EC33E" w14:textId="77777777" w:rsidR="009D4DB0" w:rsidRPr="0015520A" w:rsidRDefault="009D4DB0" w:rsidP="009D4DB0">
            <w:pPr>
              <w:widowControl/>
              <w:ind w:leftChars="200" w:left="660" w:hanging="24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B If there is cancer pain, you should follow the doctor's recommendations to relieve the pain.</w:t>
            </w:r>
          </w:p>
          <w:p w14:paraId="0EA516CA" w14:textId="77777777" w:rsidR="009D4DB0" w:rsidRPr="0015520A" w:rsidRDefault="009D4DB0" w:rsidP="009D4DB0">
            <w:pPr>
              <w:widowControl/>
              <w:ind w:leftChars="200" w:left="660" w:hanging="24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lastRenderedPageBreak/>
              <w:t>C Pain occurs whenever there is cancer and there is no way to relieve it.</w:t>
            </w:r>
          </w:p>
          <w:p w14:paraId="6E68011F" w14:textId="77777777" w:rsidR="009D4DB0" w:rsidRPr="0015520A" w:rsidRDefault="009D4DB0" w:rsidP="009D4DB0">
            <w:pPr>
              <w:widowControl/>
              <w:ind w:leftChars="200" w:left="680" w:hanging="26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D Once a cancer patient has pain, it means that he/she is in the advanced stages.</w:t>
            </w:r>
          </w:p>
          <w:p w14:paraId="7F988424" w14:textId="0EA72C30" w:rsidR="009D4DB0" w:rsidRPr="0015520A" w:rsidRDefault="009D4DB0" w:rsidP="009D4DB0">
            <w:pPr>
              <w:widowControl/>
              <w:ind w:leftChars="200" w:left="660" w:hanging="24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proofErr w:type="spellStart"/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E</w:t>
            </w:r>
            <w:proofErr w:type="spellEnd"/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 xml:space="preserve"> Don’t know.</w:t>
            </w:r>
          </w:p>
        </w:tc>
      </w:tr>
      <w:tr w:rsidR="009D4DB0" w:rsidRPr="0015520A" w14:paraId="78E2698A" w14:textId="77777777" w:rsidTr="00167367">
        <w:tc>
          <w:tcPr>
            <w:tcW w:w="2848" w:type="dxa"/>
            <w:vMerge/>
          </w:tcPr>
          <w:p w14:paraId="0FBCEBC8" w14:textId="77777777" w:rsidR="009D4DB0" w:rsidRPr="0015520A" w:rsidRDefault="009D4DB0" w:rsidP="000813C1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</w:pPr>
          </w:p>
        </w:tc>
        <w:tc>
          <w:tcPr>
            <w:tcW w:w="11181" w:type="dxa"/>
          </w:tcPr>
          <w:p w14:paraId="42F9D9B9" w14:textId="77777777" w:rsidR="009D4DB0" w:rsidRPr="0015520A" w:rsidRDefault="009D4DB0" w:rsidP="009D4DB0">
            <w:pPr>
              <w:widowControl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  <w:t xml:space="preserve">C11 </w:t>
            </w:r>
            <w:proofErr w:type="gramStart"/>
            <w:r w:rsidRPr="0015520A"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  <w:t>For</w:t>
            </w:r>
            <w:proofErr w:type="gramEnd"/>
            <w:r w:rsidRPr="0015520A"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  <w:t xml:space="preserve"> a better recovery, cancer patients should do: ABC</w:t>
            </w:r>
          </w:p>
          <w:p w14:paraId="06226281" w14:textId="77777777" w:rsidR="009D4DB0" w:rsidRPr="0015520A" w:rsidRDefault="009D4DB0" w:rsidP="009D4DB0">
            <w:pPr>
              <w:widowControl/>
              <w:ind w:leftChars="200" w:left="660" w:hanging="24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bookmarkStart w:id="3" w:name="OLE_LINK84"/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 xml:space="preserve">A </w:t>
            </w:r>
            <w:bookmarkStart w:id="4" w:name="OLE_LINK83"/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 xml:space="preserve">Take drugs reasonably, </w:t>
            </w:r>
            <w:bookmarkEnd w:id="4"/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deal with pain and control the disease actively.</w:t>
            </w:r>
          </w:p>
          <w:p w14:paraId="7029AF99" w14:textId="77777777" w:rsidR="009D4DB0" w:rsidRPr="0015520A" w:rsidRDefault="009D4DB0" w:rsidP="009D4DB0">
            <w:pPr>
              <w:widowControl/>
              <w:ind w:leftChars="200" w:left="660" w:hanging="24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B Have a balanced diet and receive nutritional support if necessary.</w:t>
            </w:r>
          </w:p>
          <w:p w14:paraId="0A427E64" w14:textId="77777777" w:rsidR="009D4DB0" w:rsidRPr="0015520A" w:rsidRDefault="009D4DB0" w:rsidP="009D4DB0">
            <w:pPr>
              <w:widowControl/>
              <w:ind w:leftChars="200" w:left="660" w:hanging="24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C Regular reexamination, timely detection of lesions and receive interventions.</w:t>
            </w:r>
          </w:p>
          <w:p w14:paraId="33F774E8" w14:textId="77777777" w:rsidR="009D4DB0" w:rsidRPr="0015520A" w:rsidRDefault="009D4DB0" w:rsidP="009D4DB0">
            <w:pPr>
              <w:widowControl/>
              <w:ind w:leftChars="200" w:left="680" w:hanging="26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D Stay in bed for long periods of time, conserve energy, and refuse any exercise.</w:t>
            </w:r>
          </w:p>
          <w:p w14:paraId="5DAE0AD5" w14:textId="5CE5E56F" w:rsidR="009D4DB0" w:rsidRPr="0015520A" w:rsidRDefault="009D4DB0" w:rsidP="009D4DB0">
            <w:pPr>
              <w:widowControl/>
              <w:ind w:leftChars="200" w:left="660" w:hanging="240"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proofErr w:type="spellStart"/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>E</w:t>
            </w:r>
            <w:proofErr w:type="spellEnd"/>
            <w:r w:rsidRPr="0015520A">
              <w:rPr>
                <w:rFonts w:ascii="Times New Roman" w:eastAsiaTheme="minorHAnsi" w:hAnsi="Times New Roman" w:cs="Times New Roman"/>
                <w:kern w:val="24"/>
                <w:szCs w:val="21"/>
              </w:rPr>
              <w:t xml:space="preserve"> Don’t know.</w:t>
            </w:r>
            <w:bookmarkEnd w:id="3"/>
          </w:p>
        </w:tc>
      </w:tr>
      <w:tr w:rsidR="009D4DB0" w:rsidRPr="0015520A" w14:paraId="2CA595DA" w14:textId="77777777" w:rsidTr="00167367">
        <w:tc>
          <w:tcPr>
            <w:tcW w:w="2848" w:type="dxa"/>
            <w:vMerge w:val="restart"/>
          </w:tcPr>
          <w:p w14:paraId="20F7BD02" w14:textId="383B5F5B" w:rsidR="009D4DB0" w:rsidRPr="0015520A" w:rsidRDefault="009D4DB0" w:rsidP="000813C1">
            <w:pPr>
              <w:widowControl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  <w:t>Section 4:</w:t>
            </w:r>
            <w:r w:rsidRPr="0015520A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15520A">
              <w:rPr>
                <w:rFonts w:ascii="Times New Roman" w:eastAsiaTheme="minorHAnsi" w:hAnsi="Times New Roman" w:cs="Times New Roman"/>
                <w:b/>
                <w:bCs/>
                <w:color w:val="000000"/>
                <w:kern w:val="24"/>
                <w:szCs w:val="21"/>
              </w:rPr>
              <w:t>Basic information</w:t>
            </w:r>
            <w:r w:rsidRPr="0015520A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 xml:space="preserve"> </w:t>
            </w:r>
          </w:p>
        </w:tc>
        <w:tc>
          <w:tcPr>
            <w:tcW w:w="11181" w:type="dxa"/>
          </w:tcPr>
          <w:p w14:paraId="5B1AC287" w14:textId="2434BEE2" w:rsidR="009D4DB0" w:rsidRPr="0015520A" w:rsidRDefault="009D4DB0" w:rsidP="009D4DB0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b/>
                <w:bCs/>
                <w:color w:val="000000"/>
                <w:kern w:val="24"/>
                <w:szCs w:val="21"/>
              </w:rPr>
              <w:t>D01.</w:t>
            </w:r>
            <w:r w:rsidRPr="0015520A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15520A">
              <w:rPr>
                <w:rFonts w:ascii="Times New Roman" w:eastAsiaTheme="minorHAnsi" w:hAnsi="Times New Roman" w:cs="Times New Roman"/>
                <w:b/>
                <w:bCs/>
                <w:color w:val="000000"/>
                <w:kern w:val="24"/>
                <w:szCs w:val="21"/>
              </w:rPr>
              <w:t xml:space="preserve">Gender: </w:t>
            </w:r>
            <w:r w:rsidRPr="0015520A">
              <w:rPr>
                <w:rFonts w:ascii="宋体" w:eastAsia="宋体" w:hAnsi="宋体" w:cs="宋体" w:hint="eastAsia"/>
                <w:color w:val="000000"/>
                <w:kern w:val="24"/>
                <w:szCs w:val="21"/>
              </w:rPr>
              <w:t>①</w:t>
            </w:r>
            <w:r w:rsidRPr="0015520A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 xml:space="preserve"> male </w:t>
            </w:r>
            <w:r w:rsidRPr="0015520A">
              <w:rPr>
                <w:rFonts w:ascii="宋体" w:eastAsia="宋体" w:hAnsi="宋体" w:cs="宋体" w:hint="eastAsia"/>
                <w:color w:val="000000"/>
                <w:kern w:val="24"/>
                <w:szCs w:val="21"/>
              </w:rPr>
              <w:t>②</w:t>
            </w:r>
            <w:r w:rsidRPr="0015520A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 xml:space="preserve"> female </w:t>
            </w:r>
          </w:p>
        </w:tc>
      </w:tr>
      <w:tr w:rsidR="009D4DB0" w:rsidRPr="0015520A" w14:paraId="1C08B8E0" w14:textId="77777777" w:rsidTr="00167367">
        <w:tc>
          <w:tcPr>
            <w:tcW w:w="2848" w:type="dxa"/>
            <w:vMerge/>
          </w:tcPr>
          <w:p w14:paraId="677299BE" w14:textId="77777777" w:rsidR="009D4DB0" w:rsidRPr="0015520A" w:rsidRDefault="009D4DB0" w:rsidP="000813C1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</w:pPr>
          </w:p>
        </w:tc>
        <w:tc>
          <w:tcPr>
            <w:tcW w:w="11181" w:type="dxa"/>
          </w:tcPr>
          <w:p w14:paraId="32810E27" w14:textId="13144271" w:rsidR="009D4DB0" w:rsidRPr="0015520A" w:rsidRDefault="009D4DB0" w:rsidP="009D4DB0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b/>
                <w:bCs/>
                <w:color w:val="000000"/>
                <w:kern w:val="24"/>
                <w:szCs w:val="21"/>
              </w:rPr>
              <w:t xml:space="preserve">D02. Date of birth: </w:t>
            </w:r>
            <w:r w:rsidRPr="0015520A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 xml:space="preserve">________ </w:t>
            </w:r>
          </w:p>
        </w:tc>
      </w:tr>
      <w:tr w:rsidR="009D4DB0" w:rsidRPr="0015520A" w14:paraId="44B1D62C" w14:textId="77777777" w:rsidTr="00167367">
        <w:tc>
          <w:tcPr>
            <w:tcW w:w="2848" w:type="dxa"/>
            <w:vMerge/>
          </w:tcPr>
          <w:p w14:paraId="73C4974C" w14:textId="77777777" w:rsidR="009D4DB0" w:rsidRPr="0015520A" w:rsidRDefault="009D4DB0" w:rsidP="000813C1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</w:pPr>
          </w:p>
        </w:tc>
        <w:tc>
          <w:tcPr>
            <w:tcW w:w="11181" w:type="dxa"/>
          </w:tcPr>
          <w:p w14:paraId="0345B182" w14:textId="77777777" w:rsidR="009D4DB0" w:rsidRPr="0015520A" w:rsidRDefault="009D4DB0" w:rsidP="009D4DB0">
            <w:pPr>
              <w:widowControl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b/>
                <w:bCs/>
                <w:color w:val="000000"/>
                <w:kern w:val="24"/>
                <w:szCs w:val="21"/>
              </w:rPr>
              <w:t>D03.</w:t>
            </w:r>
            <w:r w:rsidRPr="0015520A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15520A">
              <w:rPr>
                <w:rFonts w:ascii="Times New Roman" w:eastAsiaTheme="minorHAnsi" w:hAnsi="Times New Roman" w:cs="Times New Roman"/>
                <w:b/>
                <w:bCs/>
                <w:color w:val="000000"/>
                <w:kern w:val="24"/>
                <w:szCs w:val="21"/>
              </w:rPr>
              <w:t>Your</w:t>
            </w:r>
            <w:r w:rsidRPr="0015520A">
              <w:rPr>
                <w:rFonts w:ascii="Times New Roman" w:eastAsiaTheme="minorHAnsi" w:hAnsi="Times New Roman" w:cs="Times New Roman"/>
                <w:szCs w:val="21"/>
              </w:rPr>
              <w:t xml:space="preserve"> </w:t>
            </w:r>
            <w:r w:rsidRPr="0015520A">
              <w:rPr>
                <w:rFonts w:ascii="Times New Roman" w:eastAsiaTheme="minorHAnsi" w:hAnsi="Times New Roman" w:cs="Times New Roman"/>
                <w:b/>
                <w:bCs/>
                <w:color w:val="000000"/>
                <w:kern w:val="24"/>
                <w:szCs w:val="21"/>
              </w:rPr>
              <w:t>ethnicity:</w:t>
            </w:r>
            <w:r w:rsidRPr="0015520A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 xml:space="preserve"> </w:t>
            </w:r>
          </w:p>
          <w:p w14:paraId="23B77231" w14:textId="77777777" w:rsidR="009D4DB0" w:rsidRPr="0015520A" w:rsidRDefault="009D4DB0" w:rsidP="009D4DB0">
            <w:pPr>
              <w:widowControl/>
              <w:jc w:val="left"/>
              <w:rPr>
                <w:rFonts w:ascii="Times New Roman" w:eastAsiaTheme="minorHAnsi" w:hAnsi="Times New Roman" w:cs="Times New Roman"/>
                <w:kern w:val="0"/>
                <w:szCs w:val="21"/>
              </w:rPr>
            </w:pPr>
            <w:r w:rsidRPr="0015520A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①</w:t>
            </w:r>
            <w:r w:rsidRPr="0015520A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The Han </w:t>
            </w:r>
            <w:r w:rsidRPr="0015520A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②</w:t>
            </w:r>
            <w:r w:rsidRPr="0015520A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 The Zhuang </w:t>
            </w:r>
            <w:r w:rsidRPr="0015520A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③</w:t>
            </w:r>
            <w:r w:rsidRPr="0015520A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 The Hui </w:t>
            </w:r>
            <w:r w:rsidRPr="0015520A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④</w:t>
            </w:r>
            <w:r w:rsidRPr="0015520A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 The Manchu </w:t>
            </w:r>
            <w:r w:rsidRPr="0015520A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⑤</w:t>
            </w:r>
            <w:r w:rsidRPr="0015520A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 The Uygur </w:t>
            </w:r>
            <w:r w:rsidRPr="0015520A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⑥</w:t>
            </w:r>
            <w:r w:rsidRPr="0015520A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 The Miao </w:t>
            </w:r>
            <w:r w:rsidRPr="0015520A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⑦</w:t>
            </w:r>
            <w:r w:rsidRPr="0015520A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 The Yi </w:t>
            </w:r>
            <w:r w:rsidRPr="0015520A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⑧</w:t>
            </w:r>
            <w:r w:rsidRPr="0015520A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 The Tujia </w:t>
            </w:r>
            <w:r w:rsidRPr="0015520A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⑨</w:t>
            </w:r>
            <w:r w:rsidRPr="0015520A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 Other </w:t>
            </w:r>
          </w:p>
          <w:p w14:paraId="6B1DB98B" w14:textId="77777777" w:rsidR="009D4DB0" w:rsidRPr="0015520A" w:rsidRDefault="009D4DB0" w:rsidP="009D4DB0">
            <w:pPr>
              <w:widowControl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b/>
                <w:bCs/>
                <w:color w:val="000000"/>
                <w:kern w:val="24"/>
                <w:szCs w:val="21"/>
              </w:rPr>
              <w:t xml:space="preserve">D04. Your marital status is: </w:t>
            </w:r>
          </w:p>
          <w:p w14:paraId="57ED4661" w14:textId="09A4609F" w:rsidR="009D4DB0" w:rsidRPr="0015520A" w:rsidRDefault="009D4DB0" w:rsidP="009D4DB0">
            <w:pPr>
              <w:widowControl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宋体" w:eastAsia="宋体" w:hAnsi="宋体" w:cs="宋体" w:hint="eastAsia"/>
                <w:color w:val="000000"/>
                <w:kern w:val="24"/>
                <w:szCs w:val="21"/>
              </w:rPr>
              <w:t>①</w:t>
            </w:r>
            <w:r w:rsidRPr="0015520A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Unmarried </w:t>
            </w:r>
            <w:r w:rsidRPr="0015520A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②</w:t>
            </w:r>
            <w:r w:rsidRPr="0015520A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 Married </w:t>
            </w:r>
            <w:r w:rsidRPr="0015520A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③</w:t>
            </w:r>
            <w:r w:rsidRPr="0015520A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 Separated </w:t>
            </w:r>
            <w:r w:rsidRPr="0015520A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④</w:t>
            </w:r>
            <w:r w:rsidRPr="0015520A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 Divorced </w:t>
            </w:r>
            <w:r w:rsidRPr="0015520A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⑤</w:t>
            </w:r>
            <w:r w:rsidRPr="0015520A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 Widowed</w:t>
            </w:r>
          </w:p>
        </w:tc>
      </w:tr>
      <w:tr w:rsidR="009D4DB0" w:rsidRPr="0015520A" w14:paraId="3CBF3EDB" w14:textId="77777777" w:rsidTr="00167367">
        <w:tc>
          <w:tcPr>
            <w:tcW w:w="2848" w:type="dxa"/>
            <w:vMerge/>
          </w:tcPr>
          <w:p w14:paraId="75723524" w14:textId="77777777" w:rsidR="009D4DB0" w:rsidRPr="0015520A" w:rsidRDefault="009D4DB0" w:rsidP="000813C1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</w:pPr>
          </w:p>
        </w:tc>
        <w:tc>
          <w:tcPr>
            <w:tcW w:w="11181" w:type="dxa"/>
          </w:tcPr>
          <w:p w14:paraId="17F38EDB" w14:textId="77777777" w:rsidR="009D4DB0" w:rsidRPr="0015520A" w:rsidRDefault="009D4DB0" w:rsidP="009D4DB0">
            <w:pPr>
              <w:widowControl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b/>
                <w:bCs/>
                <w:color w:val="000000"/>
                <w:kern w:val="24"/>
                <w:szCs w:val="21"/>
              </w:rPr>
              <w:t xml:space="preserve">D05. Your educational level: </w:t>
            </w:r>
          </w:p>
          <w:p w14:paraId="75BC21C6" w14:textId="77777777" w:rsidR="009D4DB0" w:rsidRPr="0015520A" w:rsidRDefault="009D4DB0" w:rsidP="009D4DB0">
            <w:pPr>
              <w:widowControl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宋体" w:eastAsia="宋体" w:hAnsi="宋体" w:cs="宋体" w:hint="eastAsia"/>
                <w:color w:val="000000"/>
                <w:kern w:val="24"/>
                <w:szCs w:val="21"/>
              </w:rPr>
              <w:t>①</w:t>
            </w:r>
            <w:r w:rsidRPr="0015520A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 xml:space="preserve"> Never received formal education </w:t>
            </w:r>
          </w:p>
          <w:p w14:paraId="4D68AE4D" w14:textId="77777777" w:rsidR="009D4DB0" w:rsidRPr="0015520A" w:rsidRDefault="009D4DB0" w:rsidP="009D4DB0">
            <w:pPr>
              <w:widowControl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宋体" w:eastAsia="宋体" w:hAnsi="宋体" w:cs="宋体" w:hint="eastAsia"/>
                <w:color w:val="000000"/>
                <w:kern w:val="24"/>
                <w:szCs w:val="21"/>
              </w:rPr>
              <w:t>②</w:t>
            </w:r>
            <w:r w:rsidRPr="0015520A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 xml:space="preserve"> Graduated from primary school </w:t>
            </w:r>
          </w:p>
          <w:p w14:paraId="43F3A61A" w14:textId="77777777" w:rsidR="009D4DB0" w:rsidRPr="0015520A" w:rsidRDefault="009D4DB0" w:rsidP="009D4DB0">
            <w:pPr>
              <w:widowControl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③</w:t>
            </w:r>
            <w:r w:rsidRPr="0015520A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5520A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 xml:space="preserve">Graduated from junior high school </w:t>
            </w:r>
          </w:p>
          <w:p w14:paraId="7537FD06" w14:textId="77777777" w:rsidR="009D4DB0" w:rsidRPr="0015520A" w:rsidRDefault="009D4DB0" w:rsidP="009D4DB0">
            <w:pPr>
              <w:widowControl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④</w:t>
            </w:r>
            <w:r w:rsidRPr="0015520A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5520A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 xml:space="preserve">Graduated from senior high School / technical secondary school / technical school </w:t>
            </w:r>
          </w:p>
          <w:p w14:paraId="7FF2B740" w14:textId="77777777" w:rsidR="009D4DB0" w:rsidRPr="0015520A" w:rsidRDefault="009D4DB0" w:rsidP="009D4DB0">
            <w:pPr>
              <w:widowControl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宋体" w:eastAsia="宋体" w:hAnsi="宋体" w:cs="宋体" w:hint="eastAsia"/>
                <w:color w:val="000000"/>
                <w:kern w:val="24"/>
                <w:szCs w:val="21"/>
              </w:rPr>
              <w:t>⑤</w:t>
            </w:r>
            <w:r w:rsidRPr="0015520A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 xml:space="preserve"> Graduated from college </w:t>
            </w:r>
          </w:p>
          <w:p w14:paraId="1D6D1DFE" w14:textId="77777777" w:rsidR="009D4DB0" w:rsidRPr="0015520A" w:rsidRDefault="009D4DB0" w:rsidP="009D4DB0">
            <w:pPr>
              <w:widowControl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宋体" w:eastAsia="宋体" w:hAnsi="宋体" w:cs="宋体" w:hint="eastAsia"/>
                <w:color w:val="000000"/>
                <w:kern w:val="24"/>
                <w:szCs w:val="21"/>
              </w:rPr>
              <w:t>⑥</w:t>
            </w:r>
            <w:r w:rsidRPr="0015520A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 xml:space="preserve"> Bachelor degree </w:t>
            </w:r>
          </w:p>
          <w:p w14:paraId="396D9A25" w14:textId="1AFE72E0" w:rsidR="009D4DB0" w:rsidRPr="0015520A" w:rsidRDefault="009D4DB0" w:rsidP="009D4DB0">
            <w:pPr>
              <w:widowControl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宋体" w:eastAsia="宋体" w:hAnsi="宋体" w:cs="宋体" w:hint="eastAsia"/>
                <w:color w:val="000000"/>
                <w:kern w:val="24"/>
                <w:szCs w:val="21"/>
              </w:rPr>
              <w:t>⑦</w:t>
            </w:r>
            <w:r w:rsidRPr="0015520A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 xml:space="preserve"> Master degree and above </w:t>
            </w:r>
          </w:p>
        </w:tc>
      </w:tr>
      <w:tr w:rsidR="009D4DB0" w:rsidRPr="0015520A" w14:paraId="1F440DE8" w14:textId="77777777" w:rsidTr="00167367">
        <w:tc>
          <w:tcPr>
            <w:tcW w:w="2848" w:type="dxa"/>
            <w:vMerge/>
          </w:tcPr>
          <w:p w14:paraId="0FDB20FE" w14:textId="77777777" w:rsidR="009D4DB0" w:rsidRPr="0015520A" w:rsidRDefault="009D4DB0" w:rsidP="000813C1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</w:pPr>
          </w:p>
        </w:tc>
        <w:tc>
          <w:tcPr>
            <w:tcW w:w="11181" w:type="dxa"/>
          </w:tcPr>
          <w:p w14:paraId="067E7131" w14:textId="77777777" w:rsidR="009D4DB0" w:rsidRPr="0015520A" w:rsidRDefault="009D4DB0" w:rsidP="009D4DB0">
            <w:pPr>
              <w:widowControl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b/>
                <w:bCs/>
                <w:color w:val="000000"/>
                <w:kern w:val="24"/>
                <w:szCs w:val="21"/>
              </w:rPr>
              <w:t xml:space="preserve">D06. Your occupation is: </w:t>
            </w:r>
          </w:p>
          <w:p w14:paraId="3BC9089E" w14:textId="77777777" w:rsidR="009D4DB0" w:rsidRPr="0015520A" w:rsidRDefault="009D4DB0" w:rsidP="009D4DB0">
            <w:pPr>
              <w:widowControl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宋体" w:eastAsia="宋体" w:hAnsi="宋体" w:cs="宋体" w:hint="eastAsia"/>
                <w:color w:val="000000"/>
                <w:kern w:val="24"/>
                <w:szCs w:val="21"/>
              </w:rPr>
              <w:t>①</w:t>
            </w:r>
            <w:r w:rsidRPr="0015520A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 xml:space="preserve"> Agricultural personnel (agriculture, forestry, animal husbandry and fisheries) </w:t>
            </w:r>
          </w:p>
          <w:p w14:paraId="2A5C687F" w14:textId="77777777" w:rsidR="009D4DB0" w:rsidRPr="0015520A" w:rsidRDefault="009D4DB0" w:rsidP="009D4DB0">
            <w:pPr>
              <w:widowControl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宋体" w:eastAsia="宋体" w:hAnsi="宋体" w:cs="宋体" w:hint="eastAsia"/>
                <w:color w:val="000000"/>
                <w:kern w:val="24"/>
                <w:szCs w:val="21"/>
              </w:rPr>
              <w:t>②</w:t>
            </w:r>
            <w:r w:rsidRPr="0015520A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 xml:space="preserve"> Professional and technical personnel (teachers, lawyers, engineers, etc.) </w:t>
            </w:r>
          </w:p>
          <w:p w14:paraId="36219479" w14:textId="77777777" w:rsidR="009D4DB0" w:rsidRPr="0015520A" w:rsidRDefault="009D4DB0" w:rsidP="009D4DB0">
            <w:pPr>
              <w:widowControl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lastRenderedPageBreak/>
              <w:t>③</w:t>
            </w:r>
            <w:r w:rsidRPr="0015520A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5520A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 xml:space="preserve">Civil servants and staff of public institutions </w:t>
            </w:r>
          </w:p>
          <w:p w14:paraId="4149B29C" w14:textId="77777777" w:rsidR="009D4DB0" w:rsidRPr="0015520A" w:rsidRDefault="009D4DB0" w:rsidP="009D4DB0">
            <w:pPr>
              <w:widowControl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④</w:t>
            </w:r>
            <w:r w:rsidRPr="0015520A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5520A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>Staff of factory and mining enterprises (mining, manufacturing, construction workers, etc.)</w:t>
            </w:r>
          </w:p>
          <w:p w14:paraId="4355DD8B" w14:textId="77777777" w:rsidR="009D4DB0" w:rsidRPr="0015520A" w:rsidRDefault="009D4DB0" w:rsidP="009D4DB0">
            <w:pPr>
              <w:widowControl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⑤</w:t>
            </w:r>
            <w:r w:rsidRPr="0015520A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5520A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 xml:space="preserve">Commercial retail or service personnel (wholesale and retail merchants, catering workers, etc.) </w:t>
            </w:r>
          </w:p>
          <w:p w14:paraId="5020F34A" w14:textId="77777777" w:rsidR="009D4DB0" w:rsidRPr="0015520A" w:rsidRDefault="009D4DB0" w:rsidP="009D4DB0">
            <w:pPr>
              <w:widowControl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宋体" w:eastAsia="宋体" w:hAnsi="宋体" w:cs="宋体" w:hint="eastAsia"/>
                <w:color w:val="000000"/>
                <w:kern w:val="24"/>
                <w:szCs w:val="21"/>
              </w:rPr>
              <w:t>⑥</w:t>
            </w:r>
            <w:r w:rsidRPr="0015520A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 xml:space="preserve"> School students </w:t>
            </w:r>
          </w:p>
          <w:p w14:paraId="1B2236E6" w14:textId="77777777" w:rsidR="009D4DB0" w:rsidRPr="0015520A" w:rsidRDefault="009D4DB0" w:rsidP="009D4DB0">
            <w:pPr>
              <w:widowControl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宋体" w:eastAsia="宋体" w:hAnsi="宋体" w:cs="宋体" w:hint="eastAsia"/>
                <w:color w:val="000000"/>
                <w:kern w:val="24"/>
                <w:szCs w:val="21"/>
              </w:rPr>
              <w:t>⑦</w:t>
            </w:r>
            <w:r w:rsidRPr="0015520A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 xml:space="preserve"> Active military personnel </w:t>
            </w:r>
          </w:p>
          <w:p w14:paraId="0AA0E74E" w14:textId="77777777" w:rsidR="009D4DB0" w:rsidRPr="0015520A" w:rsidRDefault="009D4DB0" w:rsidP="009D4DB0">
            <w:pPr>
              <w:widowControl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宋体" w:eastAsia="宋体" w:hAnsi="宋体" w:cs="宋体" w:hint="eastAsia"/>
                <w:color w:val="000000"/>
                <w:kern w:val="24"/>
                <w:szCs w:val="21"/>
              </w:rPr>
              <w:t>⑧</w:t>
            </w:r>
            <w:r w:rsidRPr="0015520A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 xml:space="preserve"> Not employed </w:t>
            </w:r>
          </w:p>
          <w:p w14:paraId="59D65554" w14:textId="77777777" w:rsidR="009D4DB0" w:rsidRPr="0015520A" w:rsidRDefault="009D4DB0" w:rsidP="009D4DB0">
            <w:pPr>
              <w:widowControl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宋体" w:eastAsia="宋体" w:hAnsi="宋体" w:cs="宋体" w:hint="eastAsia"/>
                <w:color w:val="000000"/>
                <w:kern w:val="24"/>
                <w:szCs w:val="21"/>
              </w:rPr>
              <w:t>⑨</w:t>
            </w:r>
            <w:r w:rsidRPr="0015520A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 xml:space="preserve"> Retired persons </w:t>
            </w:r>
          </w:p>
          <w:p w14:paraId="648D640C" w14:textId="749316AC" w:rsidR="009D4DB0" w:rsidRPr="0015520A" w:rsidRDefault="009D4DB0" w:rsidP="009D4DB0">
            <w:pPr>
              <w:widowControl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宋体" w:eastAsia="宋体" w:hAnsi="宋体" w:cs="宋体" w:hint="eastAsia"/>
                <w:color w:val="000000"/>
                <w:kern w:val="24"/>
                <w:szCs w:val="21"/>
              </w:rPr>
              <w:t>⑩</w:t>
            </w:r>
            <w:r w:rsidRPr="0015520A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 xml:space="preserve"> Medical workers (doctors, nurses, public health workers, etc.) </w:t>
            </w:r>
          </w:p>
        </w:tc>
      </w:tr>
      <w:tr w:rsidR="009D4DB0" w:rsidRPr="0015520A" w14:paraId="561DD283" w14:textId="77777777" w:rsidTr="00167367">
        <w:tc>
          <w:tcPr>
            <w:tcW w:w="2848" w:type="dxa"/>
            <w:vMerge/>
          </w:tcPr>
          <w:p w14:paraId="2344E75D" w14:textId="77777777" w:rsidR="009D4DB0" w:rsidRPr="0015520A" w:rsidRDefault="009D4DB0" w:rsidP="000813C1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</w:pPr>
          </w:p>
        </w:tc>
        <w:tc>
          <w:tcPr>
            <w:tcW w:w="11181" w:type="dxa"/>
          </w:tcPr>
          <w:p w14:paraId="256CB30D" w14:textId="2D6D972C" w:rsidR="009D4DB0" w:rsidRPr="0015520A" w:rsidRDefault="009D4DB0" w:rsidP="009D4DB0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b/>
                <w:bCs/>
                <w:color w:val="000000"/>
                <w:kern w:val="24"/>
                <w:szCs w:val="21"/>
              </w:rPr>
              <w:t>D07.</w:t>
            </w:r>
            <w:r w:rsidRPr="0015520A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15520A">
              <w:rPr>
                <w:rFonts w:ascii="Times New Roman" w:eastAsiaTheme="minorHAnsi" w:hAnsi="Times New Roman" w:cs="Times New Roman"/>
                <w:b/>
                <w:bCs/>
                <w:color w:val="000000"/>
                <w:kern w:val="24"/>
                <w:szCs w:val="21"/>
              </w:rPr>
              <w:t xml:space="preserve">Numbers of people in your household: _____ </w:t>
            </w:r>
          </w:p>
        </w:tc>
      </w:tr>
      <w:tr w:rsidR="009D4DB0" w:rsidRPr="0015520A" w14:paraId="438E7A93" w14:textId="77777777" w:rsidTr="00167367">
        <w:tc>
          <w:tcPr>
            <w:tcW w:w="2848" w:type="dxa"/>
            <w:vMerge/>
          </w:tcPr>
          <w:p w14:paraId="5121CECB" w14:textId="77777777" w:rsidR="009D4DB0" w:rsidRPr="0015520A" w:rsidRDefault="009D4DB0" w:rsidP="000813C1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</w:pPr>
          </w:p>
        </w:tc>
        <w:tc>
          <w:tcPr>
            <w:tcW w:w="11181" w:type="dxa"/>
          </w:tcPr>
          <w:p w14:paraId="19072E78" w14:textId="15AC2638" w:rsidR="009D4DB0" w:rsidRPr="0015520A" w:rsidRDefault="009D4DB0" w:rsidP="009D4DB0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b/>
                <w:bCs/>
                <w:color w:val="000000"/>
                <w:kern w:val="24"/>
                <w:szCs w:val="21"/>
              </w:rPr>
              <w:t>D08.</w:t>
            </w:r>
            <w:r w:rsidRPr="0015520A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15520A">
              <w:rPr>
                <w:rFonts w:ascii="Times New Roman" w:eastAsiaTheme="minorHAnsi" w:hAnsi="Times New Roman" w:cs="Times New Roman"/>
                <w:b/>
                <w:bCs/>
                <w:color w:val="000000"/>
                <w:kern w:val="24"/>
                <w:szCs w:val="21"/>
              </w:rPr>
              <w:t xml:space="preserve">Over the past year, your annual household income was approximately ___ CNY </w:t>
            </w:r>
          </w:p>
        </w:tc>
      </w:tr>
      <w:tr w:rsidR="009D4DB0" w:rsidRPr="0015520A" w14:paraId="3F4F2F25" w14:textId="77777777" w:rsidTr="00167367">
        <w:tc>
          <w:tcPr>
            <w:tcW w:w="2848" w:type="dxa"/>
            <w:vMerge/>
          </w:tcPr>
          <w:p w14:paraId="4C013018" w14:textId="77777777" w:rsidR="009D4DB0" w:rsidRPr="0015520A" w:rsidRDefault="009D4DB0" w:rsidP="000813C1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</w:pPr>
          </w:p>
        </w:tc>
        <w:tc>
          <w:tcPr>
            <w:tcW w:w="11181" w:type="dxa"/>
          </w:tcPr>
          <w:p w14:paraId="3CEBE4D3" w14:textId="77777777" w:rsidR="009D4DB0" w:rsidRPr="0015520A" w:rsidRDefault="009D4DB0" w:rsidP="009D4DB0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b/>
                <w:bCs/>
                <w:color w:val="000000"/>
                <w:kern w:val="24"/>
                <w:szCs w:val="21"/>
              </w:rPr>
              <w:t xml:space="preserve">D09. Does anyone in your family (your grandparents, parents and siblings) suffer from cancer? </w:t>
            </w:r>
          </w:p>
          <w:p w14:paraId="649EE8A0" w14:textId="4B693322" w:rsidR="009D4DB0" w:rsidRPr="0015520A" w:rsidRDefault="009D4DB0" w:rsidP="009D4DB0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15520A">
              <w:rPr>
                <w:rFonts w:ascii="宋体" w:eastAsia="宋体" w:hAnsi="宋体" w:cs="宋体" w:hint="eastAsia"/>
                <w:color w:val="000000"/>
                <w:kern w:val="24"/>
                <w:szCs w:val="21"/>
              </w:rPr>
              <w:t>①</w:t>
            </w:r>
            <w:r w:rsidRPr="0015520A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 xml:space="preserve"> Yes </w:t>
            </w:r>
            <w:r w:rsidRPr="0015520A">
              <w:rPr>
                <w:rFonts w:ascii="宋体" w:eastAsia="宋体" w:hAnsi="宋体" w:cs="宋体" w:hint="eastAsia"/>
                <w:color w:val="000000"/>
                <w:kern w:val="24"/>
                <w:szCs w:val="21"/>
              </w:rPr>
              <w:t>②</w:t>
            </w:r>
            <w:r w:rsidRPr="0015520A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 xml:space="preserve"> No </w:t>
            </w:r>
            <w:r w:rsidRPr="0015520A">
              <w:rPr>
                <w:rFonts w:ascii="宋体" w:eastAsia="宋体" w:hAnsi="宋体" w:cs="宋体" w:hint="eastAsia"/>
                <w:color w:val="000000"/>
                <w:kern w:val="24"/>
                <w:szCs w:val="21"/>
              </w:rPr>
              <w:t>③</w:t>
            </w:r>
            <w:r w:rsidRPr="0015520A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 xml:space="preserve"> I don't know </w:t>
            </w:r>
          </w:p>
        </w:tc>
      </w:tr>
      <w:tr w:rsidR="009D4DB0" w:rsidRPr="0015520A" w14:paraId="47488C54" w14:textId="77777777" w:rsidTr="00167367">
        <w:tc>
          <w:tcPr>
            <w:tcW w:w="2848" w:type="dxa"/>
            <w:vMerge/>
          </w:tcPr>
          <w:p w14:paraId="3044291C" w14:textId="77777777" w:rsidR="009D4DB0" w:rsidRPr="0015520A" w:rsidRDefault="009D4DB0" w:rsidP="000813C1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</w:pPr>
          </w:p>
        </w:tc>
        <w:tc>
          <w:tcPr>
            <w:tcW w:w="11181" w:type="dxa"/>
          </w:tcPr>
          <w:p w14:paraId="0D2D5492" w14:textId="77777777" w:rsidR="009D4DB0" w:rsidRPr="0015520A" w:rsidRDefault="009D4DB0" w:rsidP="009D4DB0">
            <w:pPr>
              <w:widowControl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b/>
                <w:bCs/>
                <w:color w:val="000000"/>
                <w:kern w:val="24"/>
                <w:szCs w:val="21"/>
              </w:rPr>
              <w:t xml:space="preserve">D10. Do you smoke? </w:t>
            </w:r>
          </w:p>
          <w:p w14:paraId="1F1222C8" w14:textId="77777777" w:rsidR="009D4DB0" w:rsidRPr="0015520A" w:rsidRDefault="009D4DB0" w:rsidP="009D4DB0">
            <w:pPr>
              <w:widowControl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宋体" w:eastAsia="宋体" w:hAnsi="宋体" w:cs="宋体" w:hint="eastAsia"/>
                <w:color w:val="000000"/>
                <w:kern w:val="24"/>
                <w:szCs w:val="21"/>
              </w:rPr>
              <w:t>①</w:t>
            </w:r>
            <w:r w:rsidRPr="0015520A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 xml:space="preserve"> Yes, smoke daily. Average daily numbers of cigarettes_____ (please convert the number of packs) </w:t>
            </w:r>
          </w:p>
          <w:p w14:paraId="15CD1FE9" w14:textId="77777777" w:rsidR="009D4DB0" w:rsidRPr="0015520A" w:rsidRDefault="009D4DB0" w:rsidP="009D4DB0">
            <w:pPr>
              <w:widowControl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宋体" w:eastAsia="宋体" w:hAnsi="宋体" w:cs="宋体" w:hint="eastAsia"/>
                <w:color w:val="000000"/>
                <w:kern w:val="24"/>
                <w:szCs w:val="21"/>
              </w:rPr>
              <w:t>②</w:t>
            </w:r>
            <w:r w:rsidRPr="0015520A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 xml:space="preserve"> Yes, but not every day. Average weekly numbers of cigarettes_____ (please convert the number of packs) </w:t>
            </w:r>
          </w:p>
          <w:p w14:paraId="794DEB88" w14:textId="77777777" w:rsidR="009D4DB0" w:rsidRPr="0015520A" w:rsidRDefault="009D4DB0" w:rsidP="009D4DB0">
            <w:pPr>
              <w:widowControl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宋体" w:eastAsia="宋体" w:hAnsi="宋体" w:cs="宋体" w:hint="eastAsia"/>
                <w:color w:val="000000"/>
                <w:kern w:val="24"/>
                <w:szCs w:val="21"/>
              </w:rPr>
              <w:t>③</w:t>
            </w:r>
            <w:r w:rsidRPr="0015520A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 xml:space="preserve"> I used to smoke, but now I quit smoking. </w:t>
            </w:r>
          </w:p>
          <w:p w14:paraId="41E9F428" w14:textId="1F914733" w:rsidR="009D4DB0" w:rsidRPr="0015520A" w:rsidRDefault="009D4DB0" w:rsidP="009D4DB0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15520A">
              <w:rPr>
                <w:rFonts w:ascii="宋体" w:eastAsia="宋体" w:hAnsi="宋体" w:cs="宋体" w:hint="eastAsia"/>
                <w:color w:val="000000"/>
                <w:kern w:val="0"/>
                <w:szCs w:val="21"/>
              </w:rPr>
              <w:t>④</w:t>
            </w:r>
            <w:r w:rsidRPr="0015520A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5520A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 xml:space="preserve">Never smoked. </w:t>
            </w:r>
          </w:p>
        </w:tc>
      </w:tr>
      <w:tr w:rsidR="009D4DB0" w:rsidRPr="0015520A" w14:paraId="108D9CA6" w14:textId="77777777" w:rsidTr="00167367">
        <w:tc>
          <w:tcPr>
            <w:tcW w:w="2848" w:type="dxa"/>
            <w:vMerge/>
          </w:tcPr>
          <w:p w14:paraId="453C5EA3" w14:textId="77777777" w:rsidR="009D4DB0" w:rsidRPr="0015520A" w:rsidRDefault="009D4DB0" w:rsidP="000813C1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</w:pPr>
          </w:p>
        </w:tc>
        <w:tc>
          <w:tcPr>
            <w:tcW w:w="11181" w:type="dxa"/>
          </w:tcPr>
          <w:p w14:paraId="58DF575A" w14:textId="77777777" w:rsidR="009D4DB0" w:rsidRPr="0015520A" w:rsidRDefault="009D4DB0" w:rsidP="009D4DB0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b/>
                <w:bCs/>
                <w:color w:val="000000"/>
                <w:kern w:val="24"/>
                <w:szCs w:val="21"/>
              </w:rPr>
              <w:t>D11. Have you ever been screened for cancer (within five years)?</w:t>
            </w:r>
          </w:p>
          <w:p w14:paraId="3807712D" w14:textId="3E70A7EF" w:rsidR="009D4DB0" w:rsidRPr="0015520A" w:rsidRDefault="009D4DB0" w:rsidP="009D4DB0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15520A">
              <w:rPr>
                <w:rFonts w:ascii="宋体" w:eastAsia="宋体" w:hAnsi="宋体" w:cs="宋体" w:hint="eastAsia"/>
                <w:color w:val="000000"/>
                <w:kern w:val="24"/>
                <w:szCs w:val="21"/>
              </w:rPr>
              <w:t>①</w:t>
            </w:r>
            <w:r w:rsidRPr="0015520A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 xml:space="preserve"> Yes </w:t>
            </w:r>
            <w:r w:rsidRPr="0015520A">
              <w:rPr>
                <w:rFonts w:ascii="宋体" w:eastAsia="宋体" w:hAnsi="宋体" w:cs="宋体" w:hint="eastAsia"/>
                <w:color w:val="000000"/>
                <w:kern w:val="24"/>
                <w:szCs w:val="21"/>
              </w:rPr>
              <w:t>②</w:t>
            </w:r>
            <w:r w:rsidRPr="0015520A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 xml:space="preserve"> No </w:t>
            </w:r>
            <w:r w:rsidRPr="0015520A">
              <w:rPr>
                <w:rFonts w:ascii="宋体" w:eastAsia="宋体" w:hAnsi="宋体" w:cs="宋体" w:hint="eastAsia"/>
                <w:color w:val="000000"/>
                <w:kern w:val="24"/>
                <w:szCs w:val="21"/>
              </w:rPr>
              <w:t>③</w:t>
            </w:r>
            <w:r w:rsidRPr="0015520A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 xml:space="preserve"> I don't know </w:t>
            </w:r>
          </w:p>
        </w:tc>
      </w:tr>
      <w:tr w:rsidR="009D4DB0" w:rsidRPr="0015520A" w14:paraId="40933E6C" w14:textId="77777777" w:rsidTr="00167367">
        <w:tc>
          <w:tcPr>
            <w:tcW w:w="2848" w:type="dxa"/>
            <w:vMerge/>
          </w:tcPr>
          <w:p w14:paraId="23BF42DB" w14:textId="77777777" w:rsidR="009D4DB0" w:rsidRPr="0015520A" w:rsidRDefault="009D4DB0" w:rsidP="000813C1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</w:pPr>
          </w:p>
        </w:tc>
        <w:tc>
          <w:tcPr>
            <w:tcW w:w="11181" w:type="dxa"/>
          </w:tcPr>
          <w:p w14:paraId="7B748806" w14:textId="4C7370F8" w:rsidR="009D4DB0" w:rsidRPr="0015520A" w:rsidRDefault="009D4DB0" w:rsidP="009D4DB0">
            <w:pPr>
              <w:widowControl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b/>
                <w:bCs/>
                <w:color w:val="000000"/>
                <w:kern w:val="24"/>
                <w:szCs w:val="21"/>
              </w:rPr>
              <w:t>D12. Your height is</w:t>
            </w:r>
            <w:r w:rsidRPr="0015520A"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  <w:t>____ centimeter</w:t>
            </w:r>
            <w:r w:rsidRPr="0015520A">
              <w:rPr>
                <w:rFonts w:ascii="Times New Roman" w:eastAsiaTheme="minorHAnsi" w:hAnsi="Times New Roman" w:cs="Times New Roman"/>
                <w:b/>
                <w:bCs/>
                <w:color w:val="000000"/>
                <w:kern w:val="24"/>
                <w:szCs w:val="21"/>
              </w:rPr>
              <w:t xml:space="preserve">, your weight is____ kilogram. </w:t>
            </w:r>
          </w:p>
        </w:tc>
      </w:tr>
      <w:tr w:rsidR="009D4DB0" w:rsidRPr="0015520A" w14:paraId="18BC3843" w14:textId="77777777" w:rsidTr="00167367">
        <w:tc>
          <w:tcPr>
            <w:tcW w:w="2848" w:type="dxa"/>
            <w:vMerge/>
          </w:tcPr>
          <w:p w14:paraId="0B63CA83" w14:textId="77777777" w:rsidR="009D4DB0" w:rsidRPr="0015520A" w:rsidRDefault="009D4DB0" w:rsidP="000813C1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</w:pPr>
          </w:p>
        </w:tc>
        <w:tc>
          <w:tcPr>
            <w:tcW w:w="11181" w:type="dxa"/>
          </w:tcPr>
          <w:p w14:paraId="161E55EB" w14:textId="77777777" w:rsidR="009D4DB0" w:rsidRPr="0015520A" w:rsidRDefault="009D4DB0" w:rsidP="009D4DB0">
            <w:pPr>
              <w:widowControl/>
              <w:jc w:val="left"/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b/>
                <w:bCs/>
                <w:color w:val="000000"/>
                <w:kern w:val="24"/>
                <w:szCs w:val="21"/>
              </w:rPr>
              <w:t>D13. Your type of household registration</w:t>
            </w:r>
            <w:r w:rsidRPr="0015520A" w:rsidDel="00F22CFF">
              <w:rPr>
                <w:rFonts w:ascii="Times New Roman" w:eastAsiaTheme="minorHAnsi" w:hAnsi="Times New Roman" w:cs="Times New Roman"/>
                <w:b/>
                <w:bCs/>
                <w:color w:val="000000"/>
                <w:kern w:val="24"/>
                <w:szCs w:val="21"/>
              </w:rPr>
              <w:t xml:space="preserve"> </w:t>
            </w:r>
            <w:r w:rsidRPr="0015520A">
              <w:rPr>
                <w:rFonts w:ascii="Times New Roman" w:eastAsiaTheme="minorHAnsi" w:hAnsi="Times New Roman" w:cs="Times New Roman"/>
                <w:b/>
                <w:bCs/>
                <w:color w:val="000000"/>
                <w:kern w:val="24"/>
                <w:szCs w:val="21"/>
              </w:rPr>
              <w:t xml:space="preserve">is: </w:t>
            </w:r>
          </w:p>
          <w:p w14:paraId="0E5CC9F3" w14:textId="6E8050F1" w:rsidR="009D4DB0" w:rsidRPr="0015520A" w:rsidRDefault="009D4DB0" w:rsidP="009D4DB0">
            <w:pPr>
              <w:widowControl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宋体" w:eastAsia="宋体" w:hAnsi="宋体" w:cs="宋体" w:hint="eastAsia"/>
                <w:color w:val="000000"/>
                <w:kern w:val="24"/>
                <w:szCs w:val="21"/>
              </w:rPr>
              <w:t>①</w:t>
            </w:r>
            <w:r w:rsidRPr="0015520A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 xml:space="preserve"> Agricultural household registration</w:t>
            </w:r>
            <w:r w:rsidRPr="0015520A" w:rsidDel="00F22CFF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 xml:space="preserve"> </w:t>
            </w:r>
            <w:r w:rsidRPr="0015520A">
              <w:rPr>
                <w:rFonts w:ascii="宋体" w:eastAsia="宋体" w:hAnsi="宋体" w:cs="宋体" w:hint="eastAsia"/>
                <w:color w:val="000000"/>
                <w:kern w:val="24"/>
                <w:szCs w:val="21"/>
              </w:rPr>
              <w:t>②</w:t>
            </w:r>
            <w:r w:rsidRPr="0015520A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 xml:space="preserve"> Non-agricultural household registration</w:t>
            </w:r>
            <w:r w:rsidRPr="0015520A" w:rsidDel="00F22CFF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 xml:space="preserve"> </w:t>
            </w:r>
          </w:p>
        </w:tc>
      </w:tr>
      <w:tr w:rsidR="009D4DB0" w:rsidRPr="0015520A" w14:paraId="30A19B91" w14:textId="77777777" w:rsidTr="00167367">
        <w:tc>
          <w:tcPr>
            <w:tcW w:w="2848" w:type="dxa"/>
            <w:vMerge/>
          </w:tcPr>
          <w:p w14:paraId="07C712AC" w14:textId="77777777" w:rsidR="009D4DB0" w:rsidRPr="0015520A" w:rsidRDefault="009D4DB0" w:rsidP="000813C1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kern w:val="24"/>
                <w:szCs w:val="21"/>
              </w:rPr>
            </w:pPr>
          </w:p>
        </w:tc>
        <w:tc>
          <w:tcPr>
            <w:tcW w:w="11181" w:type="dxa"/>
          </w:tcPr>
          <w:p w14:paraId="496972EE" w14:textId="77777777" w:rsidR="009D4DB0" w:rsidRPr="0015520A" w:rsidRDefault="009D4DB0" w:rsidP="009D4DB0">
            <w:pPr>
              <w:widowControl/>
              <w:jc w:val="left"/>
              <w:rPr>
                <w:rFonts w:ascii="Times New Roman" w:eastAsiaTheme="minorHAnsi" w:hAnsi="Times New Roman" w:cs="Times New Roman"/>
                <w:b/>
                <w:bCs/>
                <w:color w:val="000000"/>
                <w:kern w:val="24"/>
                <w:szCs w:val="21"/>
              </w:rPr>
            </w:pPr>
            <w:r w:rsidRPr="0015520A">
              <w:rPr>
                <w:rFonts w:ascii="Times New Roman" w:eastAsiaTheme="minorHAnsi" w:hAnsi="Times New Roman" w:cs="Times New Roman"/>
                <w:b/>
                <w:bCs/>
                <w:color w:val="000000"/>
                <w:kern w:val="24"/>
                <w:szCs w:val="21"/>
              </w:rPr>
              <w:t>D14. In the past year, you consider your health to be:</w:t>
            </w:r>
          </w:p>
          <w:p w14:paraId="7B240A07" w14:textId="6A0CC3CD" w:rsidR="009D4DB0" w:rsidRPr="0015520A" w:rsidRDefault="009D4DB0" w:rsidP="009D4DB0">
            <w:pPr>
              <w:widowControl/>
              <w:jc w:val="left"/>
              <w:rPr>
                <w:rFonts w:ascii="Times New Roman" w:eastAsiaTheme="minorHAnsi" w:hAnsi="Times New Roman" w:cs="Times New Roman"/>
                <w:kern w:val="24"/>
                <w:szCs w:val="21"/>
              </w:rPr>
            </w:pPr>
            <w:r w:rsidRPr="0015520A">
              <w:rPr>
                <w:rFonts w:ascii="宋体" w:eastAsia="宋体" w:hAnsi="宋体" w:cs="宋体" w:hint="eastAsia"/>
                <w:color w:val="000000"/>
                <w:kern w:val="24"/>
                <w:szCs w:val="21"/>
              </w:rPr>
              <w:t>①</w:t>
            </w:r>
            <w:r w:rsidRPr="0015520A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 xml:space="preserve"> Good </w:t>
            </w:r>
            <w:r w:rsidRPr="0015520A">
              <w:rPr>
                <w:rFonts w:ascii="宋体" w:eastAsia="宋体" w:hAnsi="宋体" w:cs="宋体" w:hint="eastAsia"/>
                <w:color w:val="000000"/>
                <w:kern w:val="24"/>
                <w:szCs w:val="21"/>
              </w:rPr>
              <w:t>②</w:t>
            </w:r>
            <w:r w:rsidRPr="0015520A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 xml:space="preserve"> Relatively good </w:t>
            </w:r>
            <w:r w:rsidRPr="0015520A">
              <w:rPr>
                <w:rFonts w:ascii="宋体" w:eastAsia="宋体" w:hAnsi="宋体" w:cs="宋体" w:hint="eastAsia"/>
                <w:color w:val="000000"/>
                <w:kern w:val="24"/>
                <w:szCs w:val="21"/>
              </w:rPr>
              <w:t>③</w:t>
            </w:r>
            <w:r w:rsidRPr="0015520A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 xml:space="preserve"> In general </w:t>
            </w:r>
            <w:r w:rsidRPr="0015520A">
              <w:rPr>
                <w:rFonts w:ascii="宋体" w:eastAsia="宋体" w:hAnsi="宋体" w:cs="宋体" w:hint="eastAsia"/>
                <w:color w:val="000000"/>
                <w:kern w:val="24"/>
                <w:szCs w:val="21"/>
              </w:rPr>
              <w:t>④</w:t>
            </w:r>
            <w:r w:rsidRPr="0015520A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 xml:space="preserve"> Relatively bad </w:t>
            </w:r>
            <w:r w:rsidRPr="0015520A">
              <w:rPr>
                <w:rFonts w:ascii="宋体" w:eastAsia="宋体" w:hAnsi="宋体" w:cs="宋体" w:hint="eastAsia"/>
                <w:color w:val="000000"/>
                <w:kern w:val="24"/>
                <w:szCs w:val="21"/>
              </w:rPr>
              <w:t>⑤</w:t>
            </w:r>
            <w:r w:rsidRPr="0015520A">
              <w:rPr>
                <w:rFonts w:ascii="Times New Roman" w:eastAsiaTheme="minorHAnsi" w:hAnsi="Times New Roman" w:cs="Times New Roman"/>
                <w:color w:val="000000"/>
                <w:kern w:val="24"/>
                <w:szCs w:val="21"/>
              </w:rPr>
              <w:t xml:space="preserve"> Bad </w:t>
            </w:r>
          </w:p>
        </w:tc>
      </w:tr>
    </w:tbl>
    <w:p w14:paraId="19AE6544" w14:textId="77777777" w:rsidR="0015520A" w:rsidRPr="0015520A" w:rsidRDefault="0015520A" w:rsidP="000813C1">
      <w:pPr>
        <w:widowControl/>
        <w:ind w:leftChars="200" w:left="420"/>
        <w:jc w:val="left"/>
        <w:rPr>
          <w:rFonts w:ascii="Times New Roman" w:eastAsiaTheme="minorHAnsi" w:hAnsi="Times New Roman" w:cs="Times New Roman"/>
          <w:kern w:val="24"/>
          <w:szCs w:val="21"/>
        </w:rPr>
        <w:sectPr w:rsidR="0015520A" w:rsidRPr="0015520A" w:rsidSect="00167367">
          <w:footerReference w:type="default" r:id="rId6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879A804" w14:textId="77777777" w:rsidR="0015520A" w:rsidRPr="0015520A" w:rsidRDefault="0015520A" w:rsidP="0015520A">
      <w:pPr>
        <w:jc w:val="center"/>
        <w:rPr>
          <w:rFonts w:ascii="Times New Roman" w:hAnsi="Times New Roman" w:cs="Times New Roman"/>
          <w:b/>
          <w:szCs w:val="21"/>
        </w:rPr>
      </w:pPr>
      <w:r w:rsidRPr="0015520A">
        <w:rPr>
          <w:rFonts w:ascii="Times New Roman" w:hAnsi="Times New Roman" w:cs="Times New Roman"/>
          <w:b/>
          <w:szCs w:val="21"/>
        </w:rPr>
        <w:lastRenderedPageBreak/>
        <w:t>Table S2. The ind</w:t>
      </w:r>
      <w:bookmarkStart w:id="5" w:name="_GoBack"/>
      <w:bookmarkEnd w:id="5"/>
      <w:r w:rsidRPr="0015520A">
        <w:rPr>
          <w:rFonts w:ascii="Times New Roman" w:hAnsi="Times New Roman" w:cs="Times New Roman"/>
          <w:b/>
          <w:szCs w:val="21"/>
        </w:rPr>
        <w:t>icators and corresponding items at five dimensions</w:t>
      </w:r>
    </w:p>
    <w:tbl>
      <w:tblPr>
        <w:tblStyle w:val="a3"/>
        <w:tblW w:w="10060" w:type="dxa"/>
        <w:jc w:val="center"/>
        <w:tblLook w:val="04A0" w:firstRow="1" w:lastRow="0" w:firstColumn="1" w:lastColumn="0" w:noHBand="0" w:noVBand="1"/>
      </w:tblPr>
      <w:tblGrid>
        <w:gridCol w:w="2263"/>
        <w:gridCol w:w="3119"/>
        <w:gridCol w:w="3685"/>
        <w:gridCol w:w="993"/>
      </w:tblGrid>
      <w:tr w:rsidR="0015520A" w:rsidRPr="0015520A" w14:paraId="385860D0" w14:textId="77777777" w:rsidTr="00391914">
        <w:trPr>
          <w:trHeight w:val="290"/>
          <w:jc w:val="center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F6CAD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bookmarkStart w:id="6" w:name="OLE_LINK1"/>
            <w:bookmarkStart w:id="7" w:name="OLE_LINK2"/>
            <w:r w:rsidRPr="0015520A">
              <w:rPr>
                <w:rFonts w:ascii="Times New Roman" w:eastAsia="宋体" w:hAnsi="Times New Roman" w:cs="Times New Roman"/>
                <w:b/>
                <w:szCs w:val="21"/>
              </w:rPr>
              <w:t>Primary indicators</w:t>
            </w:r>
            <w:bookmarkEnd w:id="6"/>
            <w:bookmarkEnd w:id="7"/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93722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bookmarkStart w:id="8" w:name="OLE_LINK69"/>
            <w:r w:rsidRPr="0015520A">
              <w:rPr>
                <w:rFonts w:ascii="Times New Roman" w:eastAsia="宋体" w:hAnsi="Times New Roman" w:cs="Times New Roman"/>
                <w:b/>
                <w:szCs w:val="21"/>
              </w:rPr>
              <w:t xml:space="preserve">Secondary </w:t>
            </w:r>
            <w:bookmarkEnd w:id="8"/>
            <w:r w:rsidRPr="0015520A">
              <w:rPr>
                <w:rFonts w:ascii="Times New Roman" w:eastAsia="宋体" w:hAnsi="Times New Roman" w:cs="Times New Roman"/>
                <w:b/>
                <w:szCs w:val="21"/>
              </w:rPr>
              <w:t>indicators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51127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bookmarkStart w:id="9" w:name="OLE_LINK71"/>
            <w:r w:rsidRPr="0015520A">
              <w:rPr>
                <w:rFonts w:ascii="Times New Roman" w:eastAsia="宋体" w:hAnsi="Times New Roman" w:cs="Times New Roman"/>
                <w:b/>
                <w:szCs w:val="21"/>
              </w:rPr>
              <w:t>Tertiary</w:t>
            </w:r>
            <w:bookmarkEnd w:id="9"/>
            <w:r w:rsidRPr="0015520A">
              <w:rPr>
                <w:rFonts w:ascii="Times New Roman" w:eastAsia="宋体" w:hAnsi="Times New Roman" w:cs="Times New Roman"/>
                <w:b/>
                <w:szCs w:val="21"/>
              </w:rPr>
              <w:t xml:space="preserve"> indicator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0047A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15520A">
              <w:rPr>
                <w:rFonts w:ascii="Times New Roman" w:eastAsia="宋体" w:hAnsi="Times New Roman" w:cs="Times New Roman"/>
                <w:b/>
                <w:szCs w:val="21"/>
              </w:rPr>
              <w:t>Item</w:t>
            </w:r>
          </w:p>
        </w:tc>
      </w:tr>
      <w:tr w:rsidR="0015520A" w:rsidRPr="0015520A" w14:paraId="3218FF94" w14:textId="77777777" w:rsidTr="00391914">
        <w:trPr>
          <w:trHeight w:val="290"/>
          <w:jc w:val="center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3186D0A6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5520A">
              <w:rPr>
                <w:rFonts w:ascii="Times New Roman" w:eastAsia="宋体" w:hAnsi="Times New Roman" w:cs="Times New Roman"/>
                <w:szCs w:val="21"/>
              </w:rPr>
              <w:t>1 Basic sense of cancer</w:t>
            </w:r>
          </w:p>
        </w:tc>
        <w:tc>
          <w:tcPr>
            <w:tcW w:w="311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BFF35EA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5520A">
              <w:rPr>
                <w:rFonts w:ascii="Times New Roman" w:eastAsia="宋体" w:hAnsi="Times New Roman" w:cs="Times New Roman"/>
                <w:szCs w:val="21"/>
              </w:rPr>
              <w:t>1.1Attitudes and beliefs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8C42208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5520A">
              <w:rPr>
                <w:rFonts w:ascii="Times New Roman" w:eastAsia="宋体" w:hAnsi="Times New Roman" w:cs="Times New Roman"/>
                <w:szCs w:val="21"/>
              </w:rPr>
              <w:t>1.1.1</w:t>
            </w:r>
            <w:r w:rsidRPr="0015520A">
              <w:rPr>
                <w:rFonts w:ascii="Times New Roman" w:eastAsiaTheme="minorHAnsi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5520A">
              <w:rPr>
                <w:rFonts w:ascii="Times New Roman" w:eastAsia="宋体" w:hAnsi="Times New Roman" w:cs="Times New Roman"/>
                <w:szCs w:val="21"/>
              </w:rPr>
              <w:t>Cancer is a chronic diseas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A6673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5520A">
              <w:rPr>
                <w:rFonts w:ascii="Times New Roman" w:eastAsia="宋体" w:hAnsi="Times New Roman" w:cs="Times New Roman"/>
                <w:szCs w:val="21"/>
              </w:rPr>
              <w:t>A01</w:t>
            </w:r>
          </w:p>
        </w:tc>
      </w:tr>
      <w:tr w:rsidR="0015520A" w:rsidRPr="0015520A" w14:paraId="000A4049" w14:textId="77777777" w:rsidTr="00391914">
        <w:trPr>
          <w:trHeight w:val="290"/>
          <w:jc w:val="center"/>
        </w:trPr>
        <w:tc>
          <w:tcPr>
            <w:tcW w:w="226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4119448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11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1723485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685" w:type="dxa"/>
            <w:tcBorders>
              <w:left w:val="single" w:sz="4" w:space="0" w:color="auto"/>
              <w:right w:val="single" w:sz="4" w:space="0" w:color="auto"/>
            </w:tcBorders>
          </w:tcPr>
          <w:p w14:paraId="0555AC29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5520A">
              <w:rPr>
                <w:rFonts w:ascii="Times New Roman" w:eastAsia="宋体" w:hAnsi="Times New Roman" w:cs="Times New Roman"/>
                <w:szCs w:val="21"/>
              </w:rPr>
              <w:t>1.1.2 Cancer is preventable and treatabl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A4C34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5520A">
              <w:rPr>
                <w:rFonts w:ascii="Times New Roman" w:eastAsia="宋体" w:hAnsi="Times New Roman" w:cs="Times New Roman"/>
                <w:szCs w:val="21"/>
              </w:rPr>
              <w:t>C06</w:t>
            </w:r>
          </w:p>
        </w:tc>
      </w:tr>
      <w:tr w:rsidR="0015520A" w:rsidRPr="0015520A" w14:paraId="1C26ECCA" w14:textId="77777777" w:rsidTr="00391914">
        <w:trPr>
          <w:trHeight w:val="290"/>
          <w:jc w:val="center"/>
        </w:trPr>
        <w:tc>
          <w:tcPr>
            <w:tcW w:w="226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450D862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11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C89F35B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6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9C3AC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5520A">
              <w:rPr>
                <w:rFonts w:ascii="Times New Roman" w:eastAsia="宋体" w:hAnsi="Times New Roman" w:cs="Times New Roman"/>
                <w:szCs w:val="21"/>
              </w:rPr>
              <w:t>1.1.3 Cancer is closely related to life style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4809E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5520A">
              <w:rPr>
                <w:rFonts w:ascii="Times New Roman" w:eastAsia="宋体" w:hAnsi="Times New Roman" w:cs="Times New Roman"/>
                <w:szCs w:val="21"/>
              </w:rPr>
              <w:t>B01</w:t>
            </w:r>
          </w:p>
        </w:tc>
      </w:tr>
      <w:tr w:rsidR="0015520A" w:rsidRPr="0015520A" w14:paraId="2A423281" w14:textId="77777777" w:rsidTr="00391914">
        <w:trPr>
          <w:trHeight w:val="290"/>
          <w:jc w:val="center"/>
        </w:trPr>
        <w:tc>
          <w:tcPr>
            <w:tcW w:w="226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C56CE7D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11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93C415D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7A47038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5520A">
              <w:rPr>
                <w:rFonts w:ascii="Times New Roman" w:eastAsia="宋体" w:hAnsi="Times New Roman" w:cs="Times New Roman"/>
                <w:szCs w:val="21"/>
              </w:rPr>
              <w:t>1.1.4 Cancer is not contagiou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1C93E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5520A">
              <w:rPr>
                <w:rFonts w:ascii="Times New Roman" w:eastAsia="宋体" w:hAnsi="Times New Roman" w:cs="Times New Roman"/>
                <w:szCs w:val="21"/>
              </w:rPr>
              <w:t>B06</w:t>
            </w:r>
          </w:p>
        </w:tc>
      </w:tr>
      <w:tr w:rsidR="0015520A" w:rsidRPr="0015520A" w14:paraId="4DEE6EB0" w14:textId="77777777" w:rsidTr="00391914">
        <w:trPr>
          <w:trHeight w:val="290"/>
          <w:jc w:val="center"/>
        </w:trPr>
        <w:tc>
          <w:tcPr>
            <w:tcW w:w="226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89856AE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1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2268F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68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DEB27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5520A">
              <w:rPr>
                <w:rFonts w:ascii="Times New Roman" w:eastAsia="宋体" w:hAnsi="Times New Roman" w:cs="Times New Roman"/>
                <w:szCs w:val="21"/>
              </w:rPr>
              <w:t>1.1.5 Humans can coexist with cancer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321A3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5520A">
              <w:rPr>
                <w:rFonts w:ascii="Times New Roman" w:eastAsia="宋体" w:hAnsi="Times New Roman" w:cs="Times New Roman"/>
                <w:szCs w:val="21"/>
              </w:rPr>
              <w:t>A12</w:t>
            </w:r>
          </w:p>
        </w:tc>
      </w:tr>
      <w:tr w:rsidR="0015520A" w:rsidRPr="0015520A" w14:paraId="37B9F3BB" w14:textId="77777777" w:rsidTr="00391914">
        <w:trPr>
          <w:trHeight w:val="290"/>
          <w:jc w:val="center"/>
        </w:trPr>
        <w:tc>
          <w:tcPr>
            <w:tcW w:w="226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F19352C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11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519ADA8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5520A">
              <w:rPr>
                <w:rFonts w:ascii="Times New Roman" w:eastAsia="宋体" w:hAnsi="Times New Roman" w:cs="Times New Roman"/>
                <w:szCs w:val="21"/>
              </w:rPr>
              <w:t>1.2Basic knowledge</w:t>
            </w:r>
          </w:p>
        </w:tc>
        <w:tc>
          <w:tcPr>
            <w:tcW w:w="36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527C340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5520A">
              <w:rPr>
                <w:rFonts w:ascii="Times New Roman" w:eastAsia="宋体" w:hAnsi="Times New Roman" w:cs="Times New Roman"/>
                <w:szCs w:val="21"/>
              </w:rPr>
              <w:t>1.2.1 Epidemiological knowledg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A3116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5520A">
              <w:rPr>
                <w:rFonts w:ascii="Times New Roman" w:eastAsia="宋体" w:hAnsi="Times New Roman" w:cs="Times New Roman"/>
                <w:szCs w:val="21"/>
              </w:rPr>
              <w:t>A02</w:t>
            </w:r>
          </w:p>
        </w:tc>
      </w:tr>
      <w:tr w:rsidR="0015520A" w:rsidRPr="0015520A" w14:paraId="77ADBCF6" w14:textId="77777777" w:rsidTr="00391914">
        <w:trPr>
          <w:trHeight w:val="290"/>
          <w:jc w:val="center"/>
        </w:trPr>
        <w:tc>
          <w:tcPr>
            <w:tcW w:w="226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3C8257F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11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0536DCC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68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BA82444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439E3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5520A">
              <w:rPr>
                <w:rFonts w:ascii="Times New Roman" w:eastAsia="宋体" w:hAnsi="Times New Roman" w:cs="Times New Roman"/>
                <w:szCs w:val="21"/>
              </w:rPr>
              <w:t>B02</w:t>
            </w:r>
          </w:p>
        </w:tc>
      </w:tr>
      <w:tr w:rsidR="0015520A" w:rsidRPr="0015520A" w14:paraId="564513D8" w14:textId="77777777" w:rsidTr="00391914">
        <w:trPr>
          <w:trHeight w:val="290"/>
          <w:jc w:val="center"/>
        </w:trPr>
        <w:tc>
          <w:tcPr>
            <w:tcW w:w="226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F37212D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11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100A645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6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7869F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46EA1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5520A">
              <w:rPr>
                <w:rFonts w:ascii="Times New Roman" w:eastAsia="宋体" w:hAnsi="Times New Roman" w:cs="Times New Roman"/>
                <w:szCs w:val="21"/>
              </w:rPr>
              <w:t>B03</w:t>
            </w:r>
          </w:p>
        </w:tc>
      </w:tr>
      <w:tr w:rsidR="0015520A" w:rsidRPr="0015520A" w14:paraId="161C046E" w14:textId="77777777" w:rsidTr="00391914">
        <w:trPr>
          <w:trHeight w:val="290"/>
          <w:jc w:val="center"/>
        </w:trPr>
        <w:tc>
          <w:tcPr>
            <w:tcW w:w="22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71AE3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1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F5301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00D5B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5520A">
              <w:rPr>
                <w:rFonts w:ascii="Times New Roman" w:eastAsia="宋体" w:hAnsi="Times New Roman" w:cs="Times New Roman"/>
                <w:szCs w:val="21"/>
              </w:rPr>
              <w:t>1.2.2 Etiological knowledg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D142F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5520A">
              <w:rPr>
                <w:rFonts w:ascii="Times New Roman" w:eastAsia="宋体" w:hAnsi="Times New Roman" w:cs="Times New Roman"/>
                <w:szCs w:val="21"/>
              </w:rPr>
              <w:t>C01</w:t>
            </w:r>
          </w:p>
        </w:tc>
      </w:tr>
      <w:tr w:rsidR="0015520A" w:rsidRPr="0015520A" w14:paraId="74DEAC8E" w14:textId="77777777" w:rsidTr="00391914">
        <w:trPr>
          <w:trHeight w:val="290"/>
          <w:jc w:val="center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4BE2A0AA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5520A">
              <w:rPr>
                <w:rFonts w:ascii="Times New Roman" w:eastAsia="宋体" w:hAnsi="Times New Roman" w:cs="Times New Roman"/>
                <w:szCs w:val="21"/>
              </w:rPr>
              <w:t>2 Cancer prevention</w:t>
            </w:r>
          </w:p>
        </w:tc>
        <w:tc>
          <w:tcPr>
            <w:tcW w:w="311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03A7625" w14:textId="77777777" w:rsidR="0015520A" w:rsidRPr="0015520A" w:rsidRDefault="0015520A" w:rsidP="00391914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5520A">
              <w:rPr>
                <w:rFonts w:ascii="Times New Roman" w:eastAsia="宋体" w:hAnsi="Times New Roman" w:cs="Times New Roman"/>
                <w:szCs w:val="21"/>
              </w:rPr>
              <w:t>2.1 Risk factors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341DB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5520A">
              <w:rPr>
                <w:rFonts w:ascii="Times New Roman" w:eastAsia="宋体" w:hAnsi="Times New Roman" w:cs="Times New Roman"/>
                <w:szCs w:val="21"/>
              </w:rPr>
              <w:t>2.1.1Family history of cancer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25549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5520A">
              <w:rPr>
                <w:rFonts w:ascii="Times New Roman" w:eastAsia="宋体" w:hAnsi="Times New Roman" w:cs="Times New Roman"/>
                <w:szCs w:val="21"/>
              </w:rPr>
              <w:t>A07</w:t>
            </w:r>
          </w:p>
        </w:tc>
      </w:tr>
      <w:tr w:rsidR="0015520A" w:rsidRPr="0015520A" w14:paraId="76DCF815" w14:textId="77777777" w:rsidTr="00391914">
        <w:trPr>
          <w:trHeight w:val="290"/>
          <w:jc w:val="center"/>
        </w:trPr>
        <w:tc>
          <w:tcPr>
            <w:tcW w:w="226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D8EB807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11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736A283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53762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5520A">
              <w:rPr>
                <w:rFonts w:ascii="Times New Roman" w:eastAsia="宋体" w:hAnsi="Times New Roman" w:cs="Times New Roman"/>
                <w:szCs w:val="21"/>
              </w:rPr>
              <w:t>2.1.2Unhealthy life styl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A827F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5520A">
              <w:rPr>
                <w:rFonts w:ascii="Times New Roman" w:eastAsia="宋体" w:hAnsi="Times New Roman" w:cs="Times New Roman"/>
                <w:szCs w:val="21"/>
              </w:rPr>
              <w:t>C03</w:t>
            </w:r>
          </w:p>
        </w:tc>
      </w:tr>
      <w:tr w:rsidR="0015520A" w:rsidRPr="0015520A" w14:paraId="527B9378" w14:textId="77777777" w:rsidTr="00391914">
        <w:trPr>
          <w:trHeight w:val="290"/>
          <w:jc w:val="center"/>
        </w:trPr>
        <w:tc>
          <w:tcPr>
            <w:tcW w:w="226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6263571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11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2DCF49C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0E63C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5520A">
              <w:rPr>
                <w:rFonts w:ascii="Times New Roman" w:eastAsia="宋体" w:hAnsi="Times New Roman" w:cs="Times New Roman"/>
                <w:szCs w:val="21"/>
              </w:rPr>
              <w:t>2.1.3Environmen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D2BF2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5520A">
              <w:rPr>
                <w:rFonts w:ascii="Times New Roman" w:eastAsia="宋体" w:hAnsi="Times New Roman" w:cs="Times New Roman"/>
                <w:szCs w:val="21"/>
              </w:rPr>
              <w:t>B05</w:t>
            </w:r>
          </w:p>
        </w:tc>
      </w:tr>
      <w:tr w:rsidR="0015520A" w:rsidRPr="0015520A" w14:paraId="4BB2B979" w14:textId="77777777" w:rsidTr="00391914">
        <w:trPr>
          <w:trHeight w:val="290"/>
          <w:jc w:val="center"/>
        </w:trPr>
        <w:tc>
          <w:tcPr>
            <w:tcW w:w="226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9D53C8B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1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08FD7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B01CC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5520A">
              <w:rPr>
                <w:rFonts w:ascii="Times New Roman" w:eastAsia="宋体" w:hAnsi="Times New Roman" w:cs="Times New Roman"/>
                <w:szCs w:val="21"/>
              </w:rPr>
              <w:t>2.1.4</w:t>
            </w:r>
            <w:bookmarkStart w:id="10" w:name="OLE_LINK42"/>
            <w:r w:rsidRPr="0015520A">
              <w:rPr>
                <w:rFonts w:ascii="Times New Roman" w:eastAsia="宋体" w:hAnsi="Times New Roman" w:cs="Times New Roman"/>
                <w:szCs w:val="21"/>
              </w:rPr>
              <w:t>Infection</w:t>
            </w:r>
            <w:bookmarkEnd w:id="10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0CF04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5520A">
              <w:rPr>
                <w:rFonts w:ascii="Times New Roman" w:eastAsia="宋体" w:hAnsi="Times New Roman" w:cs="Times New Roman"/>
                <w:szCs w:val="21"/>
              </w:rPr>
              <w:t>C02</w:t>
            </w:r>
          </w:p>
        </w:tc>
      </w:tr>
      <w:tr w:rsidR="0015520A" w:rsidRPr="0015520A" w14:paraId="22BF9BBB" w14:textId="77777777" w:rsidTr="00391914">
        <w:trPr>
          <w:trHeight w:val="290"/>
          <w:jc w:val="center"/>
        </w:trPr>
        <w:tc>
          <w:tcPr>
            <w:tcW w:w="226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2823BE3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11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94040A3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5520A">
              <w:rPr>
                <w:rFonts w:ascii="Times New Roman" w:eastAsia="宋体" w:hAnsi="Times New Roman" w:cs="Times New Roman"/>
                <w:szCs w:val="21"/>
              </w:rPr>
              <w:t>2.2Prevention measures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CB0DD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5520A">
              <w:rPr>
                <w:rFonts w:ascii="Times New Roman" w:eastAsia="宋体" w:hAnsi="Times New Roman" w:cs="Times New Roman"/>
                <w:szCs w:val="21"/>
              </w:rPr>
              <w:t>2.2.1Vaccin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9EDAB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5520A">
              <w:rPr>
                <w:rFonts w:ascii="Times New Roman" w:eastAsia="宋体" w:hAnsi="Times New Roman" w:cs="Times New Roman"/>
                <w:szCs w:val="21"/>
              </w:rPr>
              <w:t>A05</w:t>
            </w:r>
          </w:p>
        </w:tc>
      </w:tr>
      <w:tr w:rsidR="0015520A" w:rsidRPr="0015520A" w14:paraId="28943ECD" w14:textId="77777777" w:rsidTr="00391914">
        <w:trPr>
          <w:trHeight w:val="290"/>
          <w:jc w:val="center"/>
        </w:trPr>
        <w:tc>
          <w:tcPr>
            <w:tcW w:w="226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BC609E9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11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776F33A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6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95DF221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5520A">
              <w:rPr>
                <w:rFonts w:ascii="Times New Roman" w:eastAsia="宋体" w:hAnsi="Times New Roman" w:cs="Times New Roman"/>
                <w:szCs w:val="21"/>
              </w:rPr>
              <w:t>2.2.2Healthy life styl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EB1B6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5520A">
              <w:rPr>
                <w:rFonts w:ascii="Times New Roman" w:eastAsia="宋体" w:hAnsi="Times New Roman" w:cs="Times New Roman"/>
                <w:szCs w:val="21"/>
              </w:rPr>
              <w:t>B04</w:t>
            </w:r>
          </w:p>
        </w:tc>
      </w:tr>
      <w:tr w:rsidR="0015520A" w:rsidRPr="0015520A" w14:paraId="7C3DCD10" w14:textId="77777777" w:rsidTr="00391914">
        <w:trPr>
          <w:trHeight w:val="290"/>
          <w:jc w:val="center"/>
        </w:trPr>
        <w:tc>
          <w:tcPr>
            <w:tcW w:w="226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A3A1457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11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12B2D98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6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0C77B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19A6C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5520A">
              <w:rPr>
                <w:rFonts w:ascii="Times New Roman" w:eastAsia="宋体" w:hAnsi="Times New Roman" w:cs="Times New Roman"/>
                <w:szCs w:val="21"/>
              </w:rPr>
              <w:t>C04</w:t>
            </w:r>
          </w:p>
        </w:tc>
      </w:tr>
      <w:tr w:rsidR="0015520A" w:rsidRPr="0015520A" w14:paraId="3BC4E10A" w14:textId="77777777" w:rsidTr="00391914">
        <w:trPr>
          <w:trHeight w:val="290"/>
          <w:jc w:val="center"/>
        </w:trPr>
        <w:tc>
          <w:tcPr>
            <w:tcW w:w="22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0E8FA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1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6BCEC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A9E7A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5520A">
              <w:rPr>
                <w:rFonts w:ascii="Times New Roman" w:eastAsia="宋体" w:hAnsi="Times New Roman" w:cs="Times New Roman"/>
                <w:szCs w:val="21"/>
              </w:rPr>
              <w:t>2.2.3Other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E61A5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5520A">
              <w:rPr>
                <w:rFonts w:ascii="Times New Roman" w:eastAsia="宋体" w:hAnsi="Times New Roman" w:cs="Times New Roman"/>
                <w:szCs w:val="21"/>
              </w:rPr>
              <w:t>C05</w:t>
            </w:r>
          </w:p>
        </w:tc>
      </w:tr>
      <w:tr w:rsidR="0015520A" w:rsidRPr="0015520A" w14:paraId="4A82D4DC" w14:textId="77777777" w:rsidTr="00391914">
        <w:trPr>
          <w:trHeight w:val="290"/>
          <w:jc w:val="center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0AFA1E45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5520A">
              <w:rPr>
                <w:rFonts w:ascii="Times New Roman" w:eastAsia="宋体" w:hAnsi="Times New Roman" w:cs="Times New Roman"/>
                <w:szCs w:val="21"/>
              </w:rPr>
              <w:t>3 Early detection and intervention</w:t>
            </w:r>
          </w:p>
        </w:tc>
        <w:tc>
          <w:tcPr>
            <w:tcW w:w="311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867E42E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5520A">
              <w:rPr>
                <w:rFonts w:ascii="Times New Roman" w:eastAsia="宋体" w:hAnsi="Times New Roman" w:cs="Times New Roman"/>
                <w:szCs w:val="21"/>
              </w:rPr>
              <w:t>3.1Significance of early detection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98B83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5520A">
              <w:rPr>
                <w:rFonts w:ascii="Times New Roman" w:eastAsia="宋体" w:hAnsi="Times New Roman" w:cs="Times New Roman"/>
                <w:szCs w:val="21"/>
              </w:rPr>
              <w:t>3.1.1Benefits of regular physical examina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9C90C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5520A">
              <w:rPr>
                <w:rFonts w:ascii="Times New Roman" w:eastAsia="宋体" w:hAnsi="Times New Roman" w:cs="Times New Roman"/>
                <w:szCs w:val="21"/>
              </w:rPr>
              <w:t>A08</w:t>
            </w:r>
          </w:p>
        </w:tc>
      </w:tr>
      <w:tr w:rsidR="0015520A" w:rsidRPr="0015520A" w14:paraId="62720E91" w14:textId="77777777" w:rsidTr="00391914">
        <w:trPr>
          <w:trHeight w:val="290"/>
          <w:jc w:val="center"/>
        </w:trPr>
        <w:tc>
          <w:tcPr>
            <w:tcW w:w="226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82CCD5F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1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CF7A00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80639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5520A">
              <w:rPr>
                <w:rFonts w:ascii="Times New Roman" w:eastAsia="宋体" w:hAnsi="Times New Roman" w:cs="Times New Roman"/>
                <w:szCs w:val="21"/>
              </w:rPr>
              <w:t>3.1.2Benefits of early detection and interven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3A9B3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5520A">
              <w:rPr>
                <w:rFonts w:ascii="Times New Roman" w:eastAsia="宋体" w:hAnsi="Times New Roman" w:cs="Times New Roman"/>
                <w:szCs w:val="21"/>
              </w:rPr>
              <w:t>B10</w:t>
            </w:r>
          </w:p>
        </w:tc>
      </w:tr>
      <w:tr w:rsidR="0015520A" w:rsidRPr="0015520A" w14:paraId="576607B8" w14:textId="77777777" w:rsidTr="00391914">
        <w:trPr>
          <w:trHeight w:val="290"/>
          <w:jc w:val="center"/>
        </w:trPr>
        <w:tc>
          <w:tcPr>
            <w:tcW w:w="226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CA5C903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11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F1D46FE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5520A">
              <w:rPr>
                <w:rFonts w:ascii="Times New Roman" w:eastAsia="宋体" w:hAnsi="Times New Roman" w:cs="Times New Roman"/>
                <w:szCs w:val="21"/>
              </w:rPr>
              <w:t>3.2 Identification of warning symptoms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93C03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5520A">
              <w:rPr>
                <w:rFonts w:ascii="Times New Roman" w:eastAsia="宋体" w:hAnsi="Times New Roman" w:cs="Times New Roman"/>
                <w:szCs w:val="21"/>
              </w:rPr>
              <w:t>3.2.1Warning signs of respiratory cancer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C032B4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5520A">
              <w:rPr>
                <w:rFonts w:ascii="Times New Roman" w:eastAsia="宋体" w:hAnsi="Times New Roman" w:cs="Times New Roman"/>
                <w:szCs w:val="21"/>
              </w:rPr>
              <w:t>A09</w:t>
            </w:r>
          </w:p>
        </w:tc>
      </w:tr>
      <w:tr w:rsidR="0015520A" w:rsidRPr="0015520A" w14:paraId="5FED36B3" w14:textId="77777777" w:rsidTr="00391914">
        <w:trPr>
          <w:trHeight w:val="290"/>
          <w:jc w:val="center"/>
        </w:trPr>
        <w:tc>
          <w:tcPr>
            <w:tcW w:w="226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0430001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11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563D7E5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6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25E2225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5520A">
              <w:rPr>
                <w:rFonts w:ascii="Times New Roman" w:eastAsia="宋体" w:hAnsi="Times New Roman" w:cs="Times New Roman"/>
                <w:szCs w:val="21"/>
              </w:rPr>
              <w:t>3.2.2Warning signs of digestive system cancer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09EE9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5520A">
              <w:rPr>
                <w:rFonts w:ascii="Times New Roman" w:eastAsia="宋体" w:hAnsi="Times New Roman" w:cs="Times New Roman"/>
                <w:szCs w:val="21"/>
              </w:rPr>
              <w:t>A13</w:t>
            </w:r>
          </w:p>
        </w:tc>
      </w:tr>
      <w:tr w:rsidR="0015520A" w:rsidRPr="0015520A" w14:paraId="46071134" w14:textId="77777777" w:rsidTr="00391914">
        <w:trPr>
          <w:trHeight w:val="290"/>
          <w:jc w:val="center"/>
        </w:trPr>
        <w:tc>
          <w:tcPr>
            <w:tcW w:w="226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A584AB8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11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8373895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6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26766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58188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5520A">
              <w:rPr>
                <w:rFonts w:ascii="Times New Roman" w:eastAsia="宋体" w:hAnsi="Times New Roman" w:cs="Times New Roman"/>
                <w:szCs w:val="21"/>
              </w:rPr>
              <w:t>B09</w:t>
            </w:r>
          </w:p>
        </w:tc>
      </w:tr>
      <w:tr w:rsidR="0015520A" w:rsidRPr="0015520A" w14:paraId="4C011A33" w14:textId="77777777" w:rsidTr="00391914">
        <w:trPr>
          <w:trHeight w:val="290"/>
          <w:jc w:val="center"/>
        </w:trPr>
        <w:tc>
          <w:tcPr>
            <w:tcW w:w="226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82BC6B8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1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3379D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979C4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5520A">
              <w:rPr>
                <w:rFonts w:ascii="Times New Roman" w:eastAsia="宋体" w:hAnsi="Times New Roman" w:cs="Times New Roman"/>
                <w:szCs w:val="21"/>
              </w:rPr>
              <w:t>3.2.3Warning signs of other cancer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15E72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5520A">
              <w:rPr>
                <w:rFonts w:ascii="Times New Roman" w:eastAsia="宋体" w:hAnsi="Times New Roman" w:cs="Times New Roman"/>
                <w:szCs w:val="21"/>
              </w:rPr>
              <w:t>C08</w:t>
            </w:r>
          </w:p>
        </w:tc>
      </w:tr>
      <w:tr w:rsidR="0015520A" w:rsidRPr="0015520A" w14:paraId="23839E02" w14:textId="77777777" w:rsidTr="00391914">
        <w:trPr>
          <w:trHeight w:val="290"/>
          <w:jc w:val="center"/>
        </w:trPr>
        <w:tc>
          <w:tcPr>
            <w:tcW w:w="226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156E7BF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11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E0586B1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5520A">
              <w:rPr>
                <w:rFonts w:ascii="Times New Roman" w:eastAsia="宋体" w:hAnsi="Times New Roman" w:cs="Times New Roman"/>
                <w:szCs w:val="21"/>
              </w:rPr>
              <w:t>3.3 Early diagnosis of cancer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D1B41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5520A">
              <w:rPr>
                <w:rFonts w:ascii="Times New Roman" w:eastAsia="宋体" w:hAnsi="Times New Roman" w:cs="Times New Roman"/>
                <w:szCs w:val="21"/>
              </w:rPr>
              <w:t>3.3.1Screening populatio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B561E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5520A">
              <w:rPr>
                <w:rFonts w:ascii="Times New Roman" w:eastAsia="宋体" w:hAnsi="Times New Roman" w:cs="Times New Roman"/>
                <w:szCs w:val="21"/>
              </w:rPr>
              <w:t>C09</w:t>
            </w:r>
          </w:p>
        </w:tc>
      </w:tr>
      <w:tr w:rsidR="0015520A" w:rsidRPr="0015520A" w14:paraId="4116A7E7" w14:textId="77777777" w:rsidTr="00391914">
        <w:trPr>
          <w:trHeight w:val="290"/>
          <w:jc w:val="center"/>
        </w:trPr>
        <w:tc>
          <w:tcPr>
            <w:tcW w:w="226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B5175CA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11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F208FA9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6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F3438F6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5520A">
              <w:rPr>
                <w:rFonts w:ascii="Times New Roman" w:eastAsia="宋体" w:hAnsi="Times New Roman" w:cs="Times New Roman"/>
                <w:szCs w:val="21"/>
              </w:rPr>
              <w:t>3.3.2Screening metho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A04CC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5520A">
              <w:rPr>
                <w:rFonts w:ascii="Times New Roman" w:eastAsia="宋体" w:hAnsi="Times New Roman" w:cs="Times New Roman"/>
                <w:szCs w:val="21"/>
              </w:rPr>
              <w:t>B07</w:t>
            </w:r>
          </w:p>
        </w:tc>
      </w:tr>
      <w:tr w:rsidR="0015520A" w:rsidRPr="0015520A" w14:paraId="43FD0DD9" w14:textId="77777777" w:rsidTr="00391914">
        <w:trPr>
          <w:trHeight w:val="290"/>
          <w:jc w:val="center"/>
        </w:trPr>
        <w:tc>
          <w:tcPr>
            <w:tcW w:w="226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D341FB0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1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06EE9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6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BE7E4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BEA6C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5520A">
              <w:rPr>
                <w:rFonts w:ascii="Times New Roman" w:eastAsia="宋体" w:hAnsi="Times New Roman" w:cs="Times New Roman"/>
                <w:szCs w:val="21"/>
              </w:rPr>
              <w:t>C07</w:t>
            </w:r>
          </w:p>
        </w:tc>
      </w:tr>
      <w:tr w:rsidR="0015520A" w:rsidRPr="0015520A" w14:paraId="7372D521" w14:textId="77777777" w:rsidTr="00391914">
        <w:trPr>
          <w:trHeight w:val="290"/>
          <w:jc w:val="center"/>
        </w:trPr>
        <w:tc>
          <w:tcPr>
            <w:tcW w:w="226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E0904CA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11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B0993C0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5520A">
              <w:rPr>
                <w:rFonts w:ascii="Times New Roman" w:eastAsia="宋体" w:hAnsi="Times New Roman" w:cs="Times New Roman"/>
                <w:szCs w:val="21"/>
              </w:rPr>
              <w:t>3.4 Early treatment of cancer</w:t>
            </w:r>
          </w:p>
        </w:tc>
        <w:tc>
          <w:tcPr>
            <w:tcW w:w="36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975E279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5520A">
              <w:rPr>
                <w:rFonts w:ascii="Times New Roman" w:eastAsia="宋体" w:hAnsi="Times New Roman" w:cs="Times New Roman"/>
                <w:szCs w:val="21"/>
              </w:rPr>
              <w:t>3.4.1Receive treatment timely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E1EDD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5520A">
              <w:rPr>
                <w:rFonts w:ascii="Times New Roman" w:eastAsia="宋体" w:hAnsi="Times New Roman" w:cs="Times New Roman"/>
                <w:szCs w:val="21"/>
              </w:rPr>
              <w:t>A10</w:t>
            </w:r>
          </w:p>
        </w:tc>
      </w:tr>
      <w:tr w:rsidR="0015520A" w:rsidRPr="0015520A" w14:paraId="4A421C01" w14:textId="77777777" w:rsidTr="00391914">
        <w:trPr>
          <w:trHeight w:val="290"/>
          <w:jc w:val="center"/>
        </w:trPr>
        <w:tc>
          <w:tcPr>
            <w:tcW w:w="22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752D2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1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0F144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6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4B9A2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2667A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5520A">
              <w:rPr>
                <w:rFonts w:ascii="Times New Roman" w:eastAsia="宋体" w:hAnsi="Times New Roman" w:cs="Times New Roman"/>
                <w:szCs w:val="21"/>
              </w:rPr>
              <w:t>B11</w:t>
            </w:r>
          </w:p>
        </w:tc>
      </w:tr>
      <w:tr w:rsidR="0015520A" w:rsidRPr="0015520A" w14:paraId="496A5921" w14:textId="77777777" w:rsidTr="00391914">
        <w:trPr>
          <w:trHeight w:val="290"/>
          <w:jc w:val="center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6539295A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5520A">
              <w:rPr>
                <w:rFonts w:ascii="Times New Roman" w:eastAsia="宋体" w:hAnsi="Times New Roman" w:cs="Times New Roman"/>
                <w:szCs w:val="21"/>
              </w:rPr>
              <w:t>4 Cancer treatment</w:t>
            </w:r>
          </w:p>
        </w:tc>
        <w:tc>
          <w:tcPr>
            <w:tcW w:w="311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CF45D7A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5520A">
              <w:rPr>
                <w:rFonts w:ascii="Times New Roman" w:eastAsia="宋体" w:hAnsi="Times New Roman" w:cs="Times New Roman"/>
                <w:szCs w:val="21"/>
              </w:rPr>
              <w:t>4.1 Standardized treatment</w:t>
            </w:r>
          </w:p>
        </w:tc>
        <w:tc>
          <w:tcPr>
            <w:tcW w:w="36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5B2EDDC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5520A">
              <w:rPr>
                <w:rFonts w:ascii="Times New Roman" w:eastAsia="宋体" w:hAnsi="Times New Roman" w:cs="Times New Roman"/>
                <w:szCs w:val="21"/>
              </w:rPr>
              <w:t>4.1.1Doctor treatmen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BD0E9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5520A">
              <w:rPr>
                <w:rFonts w:ascii="Times New Roman" w:eastAsia="宋体" w:hAnsi="Times New Roman" w:cs="Times New Roman"/>
                <w:szCs w:val="21"/>
              </w:rPr>
              <w:t>A06</w:t>
            </w:r>
          </w:p>
        </w:tc>
      </w:tr>
      <w:tr w:rsidR="0015520A" w:rsidRPr="0015520A" w14:paraId="5BE37000" w14:textId="77777777" w:rsidTr="00391914">
        <w:trPr>
          <w:trHeight w:val="290"/>
          <w:jc w:val="center"/>
        </w:trPr>
        <w:tc>
          <w:tcPr>
            <w:tcW w:w="226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FEA22B4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11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4421375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6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F12E99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554CF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5520A">
              <w:rPr>
                <w:rFonts w:ascii="Times New Roman" w:eastAsia="宋体" w:hAnsi="Times New Roman" w:cs="Times New Roman"/>
                <w:szCs w:val="21"/>
              </w:rPr>
              <w:t>B12</w:t>
            </w:r>
          </w:p>
        </w:tc>
      </w:tr>
      <w:tr w:rsidR="0015520A" w:rsidRPr="0015520A" w14:paraId="338413F3" w14:textId="77777777" w:rsidTr="00391914">
        <w:trPr>
          <w:trHeight w:val="290"/>
          <w:jc w:val="center"/>
        </w:trPr>
        <w:tc>
          <w:tcPr>
            <w:tcW w:w="226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F4C91EF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1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740CF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E2DE0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5520A">
              <w:rPr>
                <w:rFonts w:ascii="Times New Roman" w:eastAsia="宋体" w:hAnsi="Times New Roman" w:cs="Times New Roman"/>
                <w:szCs w:val="21"/>
              </w:rPr>
              <w:t>4.1.2Other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2BAC5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5520A">
              <w:rPr>
                <w:rFonts w:ascii="Times New Roman" w:eastAsia="宋体" w:hAnsi="Times New Roman" w:cs="Times New Roman"/>
                <w:szCs w:val="21"/>
              </w:rPr>
              <w:t>A11</w:t>
            </w:r>
          </w:p>
        </w:tc>
      </w:tr>
      <w:tr w:rsidR="0015520A" w:rsidRPr="0015520A" w14:paraId="2D3101CF" w14:textId="77777777" w:rsidTr="00391914">
        <w:trPr>
          <w:trHeight w:val="290"/>
          <w:jc w:val="center"/>
        </w:trPr>
        <w:tc>
          <w:tcPr>
            <w:tcW w:w="226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CFE18D5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11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B0B8F20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5520A">
              <w:rPr>
                <w:rFonts w:ascii="Times New Roman" w:eastAsia="宋体" w:hAnsi="Times New Roman" w:cs="Times New Roman"/>
                <w:szCs w:val="21"/>
              </w:rPr>
              <w:t>4.2Regular check</w:t>
            </w:r>
          </w:p>
        </w:tc>
        <w:tc>
          <w:tcPr>
            <w:tcW w:w="36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57EA042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5520A">
              <w:rPr>
                <w:rFonts w:ascii="Times New Roman" w:eastAsia="宋体" w:hAnsi="Times New Roman" w:cs="Times New Roman"/>
                <w:szCs w:val="21"/>
              </w:rPr>
              <w:t>4.2.1Take regular check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6D187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5520A">
              <w:rPr>
                <w:rFonts w:ascii="Times New Roman" w:eastAsia="宋体" w:hAnsi="Times New Roman" w:cs="Times New Roman"/>
                <w:szCs w:val="21"/>
              </w:rPr>
              <w:t>B08</w:t>
            </w:r>
          </w:p>
        </w:tc>
      </w:tr>
      <w:tr w:rsidR="0015520A" w:rsidRPr="0015520A" w14:paraId="12526854" w14:textId="77777777" w:rsidTr="00391914">
        <w:trPr>
          <w:trHeight w:val="290"/>
          <w:jc w:val="center"/>
        </w:trPr>
        <w:tc>
          <w:tcPr>
            <w:tcW w:w="226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C1F2CE7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1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A776D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6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484D0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7EED7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5520A">
              <w:rPr>
                <w:rFonts w:ascii="Times New Roman" w:eastAsia="宋体" w:hAnsi="Times New Roman" w:cs="Times New Roman"/>
                <w:szCs w:val="21"/>
              </w:rPr>
              <w:t>B13</w:t>
            </w:r>
          </w:p>
        </w:tc>
      </w:tr>
      <w:tr w:rsidR="0015520A" w:rsidRPr="0015520A" w14:paraId="5DC9A76A" w14:textId="77777777" w:rsidTr="00391914">
        <w:trPr>
          <w:trHeight w:val="290"/>
          <w:jc w:val="center"/>
        </w:trPr>
        <w:tc>
          <w:tcPr>
            <w:tcW w:w="22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91728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A6607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5520A">
              <w:rPr>
                <w:rFonts w:ascii="Times New Roman" w:eastAsia="宋体" w:hAnsi="Times New Roman" w:cs="Times New Roman"/>
                <w:szCs w:val="21"/>
              </w:rPr>
              <w:t>4.3Main treatment of cancer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8BDD6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5520A">
              <w:rPr>
                <w:rFonts w:ascii="Times New Roman" w:eastAsia="宋体" w:hAnsi="Times New Roman" w:cs="Times New Roman"/>
                <w:szCs w:val="21"/>
              </w:rPr>
              <w:t>4.3.1Non operative therapy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7836D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5520A">
              <w:rPr>
                <w:rFonts w:ascii="Times New Roman" w:eastAsia="宋体" w:hAnsi="Times New Roman" w:cs="Times New Roman"/>
                <w:szCs w:val="21"/>
              </w:rPr>
              <w:t>A03</w:t>
            </w:r>
          </w:p>
        </w:tc>
      </w:tr>
      <w:tr w:rsidR="0015520A" w:rsidRPr="0015520A" w14:paraId="19A2B76E" w14:textId="77777777" w:rsidTr="00391914">
        <w:trPr>
          <w:trHeight w:val="290"/>
          <w:jc w:val="center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1C287DE7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5520A">
              <w:rPr>
                <w:rFonts w:ascii="Times New Roman" w:eastAsia="宋体" w:hAnsi="Times New Roman" w:cs="Times New Roman"/>
                <w:szCs w:val="21"/>
              </w:rPr>
              <w:t>5 Patients recovery</w:t>
            </w:r>
          </w:p>
        </w:tc>
        <w:tc>
          <w:tcPr>
            <w:tcW w:w="311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872CC13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5520A">
              <w:rPr>
                <w:rFonts w:ascii="Times New Roman" w:eastAsia="宋体" w:hAnsi="Times New Roman" w:cs="Times New Roman"/>
                <w:szCs w:val="21"/>
              </w:rPr>
              <w:t>5.1 Physiological rehabilitation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BE7D8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5520A">
              <w:rPr>
                <w:rFonts w:ascii="Times New Roman" w:eastAsia="宋体" w:hAnsi="Times New Roman" w:cs="Times New Roman"/>
                <w:szCs w:val="21"/>
              </w:rPr>
              <w:t>5.1.1Rehabilitation metho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A155F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5520A">
              <w:rPr>
                <w:rFonts w:ascii="Times New Roman" w:eastAsia="宋体" w:hAnsi="Times New Roman" w:cs="Times New Roman"/>
                <w:szCs w:val="21"/>
              </w:rPr>
              <w:t>C11</w:t>
            </w:r>
          </w:p>
        </w:tc>
      </w:tr>
      <w:tr w:rsidR="0015520A" w:rsidRPr="0015520A" w14:paraId="59380E3B" w14:textId="77777777" w:rsidTr="00391914">
        <w:trPr>
          <w:trHeight w:val="290"/>
          <w:jc w:val="center"/>
        </w:trPr>
        <w:tc>
          <w:tcPr>
            <w:tcW w:w="226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263A93E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1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05E6E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3708F" w14:textId="77777777" w:rsidR="0015520A" w:rsidRPr="0015520A" w:rsidRDefault="0015520A" w:rsidP="00391914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5520A">
              <w:rPr>
                <w:rFonts w:ascii="Times New Roman" w:eastAsia="宋体" w:hAnsi="Times New Roman" w:cs="Times New Roman"/>
                <w:szCs w:val="21"/>
              </w:rPr>
              <w:t>5.1.2Cancer pain management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20C8C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5520A">
              <w:rPr>
                <w:rFonts w:ascii="Times New Roman" w:eastAsia="宋体" w:hAnsi="Times New Roman" w:cs="Times New Roman"/>
                <w:szCs w:val="21"/>
              </w:rPr>
              <w:t>C10</w:t>
            </w:r>
          </w:p>
        </w:tc>
      </w:tr>
      <w:tr w:rsidR="0015520A" w:rsidRPr="0015520A" w14:paraId="2F0E45C2" w14:textId="77777777" w:rsidTr="00391914">
        <w:trPr>
          <w:trHeight w:val="290"/>
          <w:jc w:val="center"/>
        </w:trPr>
        <w:tc>
          <w:tcPr>
            <w:tcW w:w="226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6D030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DAAB7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5520A">
              <w:rPr>
                <w:rFonts w:ascii="Times New Roman" w:eastAsia="宋体" w:hAnsi="Times New Roman" w:cs="Times New Roman"/>
                <w:szCs w:val="21"/>
              </w:rPr>
              <w:t>5.2Psychological rehabilitation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AE9D4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5520A">
              <w:rPr>
                <w:rFonts w:ascii="Times New Roman" w:eastAsia="宋体" w:hAnsi="Times New Roman" w:cs="Times New Roman"/>
                <w:szCs w:val="21"/>
              </w:rPr>
              <w:t>5.2.1Positive attitud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A91818" w14:textId="77777777" w:rsidR="0015520A" w:rsidRPr="0015520A" w:rsidRDefault="0015520A" w:rsidP="0039191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15520A">
              <w:rPr>
                <w:rFonts w:ascii="Times New Roman" w:eastAsia="宋体" w:hAnsi="Times New Roman" w:cs="Times New Roman"/>
                <w:szCs w:val="21"/>
              </w:rPr>
              <w:t>A04</w:t>
            </w:r>
          </w:p>
        </w:tc>
      </w:tr>
    </w:tbl>
    <w:p w14:paraId="5296415F" w14:textId="4AB7365D" w:rsidR="000813C1" w:rsidRPr="0015520A" w:rsidRDefault="000813C1" w:rsidP="0015520A">
      <w:pPr>
        <w:widowControl/>
        <w:jc w:val="left"/>
        <w:rPr>
          <w:rFonts w:ascii="Times New Roman" w:eastAsiaTheme="minorHAnsi" w:hAnsi="Times New Roman" w:cs="Times New Roman"/>
          <w:kern w:val="24"/>
          <w:szCs w:val="21"/>
        </w:rPr>
      </w:pPr>
    </w:p>
    <w:sectPr w:rsidR="000813C1" w:rsidRPr="0015520A" w:rsidSect="001552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517589" w14:textId="77777777" w:rsidR="00B9522A" w:rsidRDefault="00B9522A">
      <w:r>
        <w:separator/>
      </w:r>
    </w:p>
  </w:endnote>
  <w:endnote w:type="continuationSeparator" w:id="0">
    <w:p w14:paraId="66FF9E60" w14:textId="77777777" w:rsidR="00B9522A" w:rsidRDefault="00B952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70093819"/>
      <w:docPartObj>
        <w:docPartGallery w:val="Page Numbers (Bottom of Page)"/>
        <w:docPartUnique/>
      </w:docPartObj>
    </w:sdtPr>
    <w:sdtEndPr/>
    <w:sdtContent>
      <w:p w14:paraId="1F3E9E65" w14:textId="027B62A4" w:rsidR="00E701E4" w:rsidRDefault="007E10B6" w:rsidP="0009144A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5520A" w:rsidRPr="0015520A">
          <w:rPr>
            <w:noProof/>
            <w:lang w:val="zh-CN"/>
          </w:rPr>
          <w:t>9</w:t>
        </w:r>
        <w:r>
          <w:fldChar w:fldCharType="end"/>
        </w:r>
      </w:p>
    </w:sdtContent>
  </w:sdt>
  <w:p w14:paraId="404F3E44" w14:textId="77777777" w:rsidR="00E701E4" w:rsidRDefault="00B9522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8D22640" w14:textId="77777777" w:rsidR="00B9522A" w:rsidRDefault="00B9522A">
      <w:r>
        <w:separator/>
      </w:r>
    </w:p>
  </w:footnote>
  <w:footnote w:type="continuationSeparator" w:id="0">
    <w:p w14:paraId="146722E4" w14:textId="77777777" w:rsidR="00B9522A" w:rsidRDefault="00B952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13C1"/>
    <w:rsid w:val="0002265D"/>
    <w:rsid w:val="00050EDF"/>
    <w:rsid w:val="000813C1"/>
    <w:rsid w:val="0015520A"/>
    <w:rsid w:val="00167367"/>
    <w:rsid w:val="003F43AD"/>
    <w:rsid w:val="007E10B6"/>
    <w:rsid w:val="009D4DB0"/>
    <w:rsid w:val="009E4CF1"/>
    <w:rsid w:val="00A414AA"/>
    <w:rsid w:val="00B32C03"/>
    <w:rsid w:val="00B9522A"/>
    <w:rsid w:val="00CE19B4"/>
    <w:rsid w:val="00D12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2A14F1"/>
  <w15:chartTrackingRefBased/>
  <w15:docId w15:val="{3E8FA9A8-C157-4A35-BDF7-824646C83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813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59"/>
    <w:rsid w:val="000813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uiPriority w:val="22"/>
    <w:qFormat/>
    <w:rsid w:val="000813C1"/>
    <w:rPr>
      <w:rFonts w:eastAsia="Times New Roman"/>
      <w:b/>
      <w:bCs/>
      <w:color w:val="auto"/>
      <w:sz w:val="24"/>
    </w:rPr>
  </w:style>
  <w:style w:type="paragraph" w:styleId="a5">
    <w:name w:val="footer"/>
    <w:basedOn w:val="a"/>
    <w:link w:val="a6"/>
    <w:uiPriority w:val="99"/>
    <w:unhideWhenUsed/>
    <w:rsid w:val="000813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13C1"/>
    <w:rPr>
      <w:sz w:val="18"/>
      <w:szCs w:val="18"/>
    </w:rPr>
  </w:style>
  <w:style w:type="table" w:styleId="a3">
    <w:name w:val="Table Grid"/>
    <w:basedOn w:val="a1"/>
    <w:uiPriority w:val="39"/>
    <w:rsid w:val="000813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A414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A414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9</Pages>
  <Words>2232</Words>
  <Characters>12727</Characters>
  <Application>Microsoft Office Word</Application>
  <DocSecurity>0</DocSecurity>
  <Lines>106</Lines>
  <Paragraphs>29</Paragraphs>
  <ScaleCrop>false</ScaleCrop>
  <Company/>
  <LinksUpToDate>false</LinksUpToDate>
  <CharactersWithSpaces>14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siyi</dc:creator>
  <cp:keywords/>
  <dc:description/>
  <cp:lastModifiedBy>微软用户</cp:lastModifiedBy>
  <cp:revision>4</cp:revision>
  <dcterms:created xsi:type="dcterms:W3CDTF">2024-01-09T01:42:00Z</dcterms:created>
  <dcterms:modified xsi:type="dcterms:W3CDTF">2024-04-16T06:33:00Z</dcterms:modified>
</cp:coreProperties>
</file>